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BC6433" w14:textId="05789895" w:rsidR="00C17EEB" w:rsidRPr="002D736E" w:rsidRDefault="00C17EEB" w:rsidP="00147C9B">
      <w:pPr>
        <w:spacing w:line="480" w:lineRule="auto"/>
        <w:rPr>
          <w:b/>
          <w:bCs/>
          <w:sz w:val="22"/>
          <w:szCs w:val="22"/>
          <w:lang w:val="en-US"/>
        </w:rPr>
      </w:pPr>
      <w:bookmarkStart w:id="0" w:name="_GoBack"/>
      <w:bookmarkEnd w:id="0"/>
      <w:r w:rsidRPr="002D736E">
        <w:rPr>
          <w:b/>
          <w:bCs/>
          <w:sz w:val="22"/>
          <w:szCs w:val="22"/>
          <w:lang w:val="en-US"/>
        </w:rPr>
        <w:t xml:space="preserve">Supplementary </w:t>
      </w:r>
      <w:r w:rsidR="00A75CA8" w:rsidRPr="002D736E">
        <w:rPr>
          <w:b/>
          <w:bCs/>
          <w:sz w:val="22"/>
          <w:szCs w:val="22"/>
          <w:lang w:val="en-US"/>
        </w:rPr>
        <w:t>Material</w:t>
      </w:r>
    </w:p>
    <w:p w14:paraId="4FDD605E" w14:textId="77777777" w:rsidR="00A75CA8" w:rsidRPr="002D736E" w:rsidRDefault="00A75CA8" w:rsidP="00147C9B">
      <w:pPr>
        <w:spacing w:line="480" w:lineRule="auto"/>
        <w:rPr>
          <w:sz w:val="22"/>
          <w:szCs w:val="22"/>
          <w:lang w:val="en-US"/>
        </w:rPr>
      </w:pPr>
    </w:p>
    <w:p w14:paraId="3D2E5418" w14:textId="07C0C307" w:rsidR="00A75CA8" w:rsidRPr="002D736E" w:rsidRDefault="00A75CA8" w:rsidP="00147C9B">
      <w:pPr>
        <w:spacing w:line="480" w:lineRule="auto"/>
        <w:rPr>
          <w:b/>
          <w:bCs/>
          <w:sz w:val="22"/>
          <w:szCs w:val="22"/>
          <w:lang w:val="en-US"/>
        </w:rPr>
      </w:pPr>
      <w:r w:rsidRPr="002D736E">
        <w:rPr>
          <w:b/>
          <w:bCs/>
          <w:sz w:val="22"/>
          <w:szCs w:val="22"/>
          <w:lang w:val="en-US"/>
        </w:rPr>
        <w:t xml:space="preserve">Precautions for </w:t>
      </w:r>
      <w:r w:rsidR="00AD1872" w:rsidRPr="002D736E">
        <w:rPr>
          <w:b/>
          <w:bCs/>
          <w:sz w:val="22"/>
          <w:szCs w:val="22"/>
          <w:lang w:val="en-US"/>
        </w:rPr>
        <w:t>t</w:t>
      </w:r>
      <w:r w:rsidR="008C359B" w:rsidRPr="002D736E">
        <w:rPr>
          <w:b/>
          <w:bCs/>
          <w:sz w:val="22"/>
          <w:szCs w:val="22"/>
          <w:lang w:val="en-US"/>
        </w:rPr>
        <w:t>ype B</w:t>
      </w:r>
      <w:r w:rsidRPr="002D736E">
        <w:rPr>
          <w:b/>
          <w:bCs/>
          <w:sz w:val="22"/>
          <w:szCs w:val="22"/>
          <w:lang w:val="en-US"/>
        </w:rPr>
        <w:t xml:space="preserve"> dosage and administration</w:t>
      </w:r>
    </w:p>
    <w:p w14:paraId="355CE686" w14:textId="0F083F85" w:rsidR="00A75CA8" w:rsidRPr="002D736E" w:rsidRDefault="00A75CA8" w:rsidP="00147C9B">
      <w:pPr>
        <w:spacing w:line="480" w:lineRule="auto"/>
        <w:rPr>
          <w:sz w:val="22"/>
          <w:szCs w:val="22"/>
          <w:lang w:val="en-US"/>
        </w:rPr>
      </w:pPr>
      <w:r w:rsidRPr="002D736E">
        <w:rPr>
          <w:sz w:val="22"/>
          <w:szCs w:val="22"/>
          <w:lang w:val="en-US"/>
        </w:rPr>
        <w:t xml:space="preserve">(1) The potency (units) of </w:t>
      </w:r>
      <w:r w:rsidR="00AD1872" w:rsidRPr="002D736E">
        <w:rPr>
          <w:sz w:val="22"/>
          <w:szCs w:val="22"/>
          <w:lang w:val="en-US"/>
        </w:rPr>
        <w:t>t</w:t>
      </w:r>
      <w:r w:rsidR="00C95130" w:rsidRPr="002D736E">
        <w:rPr>
          <w:sz w:val="22"/>
          <w:szCs w:val="22"/>
          <w:lang w:val="en-US"/>
        </w:rPr>
        <w:t>ype B</w:t>
      </w:r>
      <w:r w:rsidRPr="002D736E">
        <w:rPr>
          <w:sz w:val="22"/>
          <w:szCs w:val="22"/>
          <w:lang w:val="en-US"/>
        </w:rPr>
        <w:t xml:space="preserve"> is unique to this drug and differs from that of other botulinum toxin preparations, including botulinum toxin type A. The dosage therefore cannot be converted between preparations, meaning that the dosage of </w:t>
      </w:r>
      <w:r w:rsidR="00AD1872" w:rsidRPr="002D736E">
        <w:rPr>
          <w:sz w:val="22"/>
          <w:szCs w:val="22"/>
          <w:lang w:val="en-US"/>
        </w:rPr>
        <w:t>t</w:t>
      </w:r>
      <w:r w:rsidR="00C95130" w:rsidRPr="002D736E">
        <w:rPr>
          <w:sz w:val="22"/>
          <w:szCs w:val="22"/>
          <w:lang w:val="en-US"/>
        </w:rPr>
        <w:t>ype B</w:t>
      </w:r>
      <w:r w:rsidRPr="002D736E">
        <w:rPr>
          <w:sz w:val="22"/>
          <w:szCs w:val="22"/>
          <w:lang w:val="en-US"/>
        </w:rPr>
        <w:t xml:space="preserve"> should be carefully considered when starting treatment. </w:t>
      </w:r>
    </w:p>
    <w:p w14:paraId="4804794C" w14:textId="5204A149" w:rsidR="00A75CA8" w:rsidRPr="002D736E" w:rsidRDefault="00A75CA8" w:rsidP="00147C9B">
      <w:pPr>
        <w:spacing w:line="480" w:lineRule="auto"/>
        <w:rPr>
          <w:sz w:val="22"/>
          <w:szCs w:val="22"/>
          <w:lang w:val="en-US"/>
        </w:rPr>
      </w:pPr>
      <w:r w:rsidRPr="002D736E">
        <w:rPr>
          <w:sz w:val="22"/>
          <w:szCs w:val="22"/>
          <w:lang w:val="en-US"/>
        </w:rPr>
        <w:t xml:space="preserve">(2) If the affected muscle is difficult to identify by palpation (for example, if the muscle location is deep), the target site should be carefully identified using electromyography. </w:t>
      </w:r>
    </w:p>
    <w:p w14:paraId="6EAE318C" w14:textId="3042F63F" w:rsidR="00A75CA8" w:rsidRPr="002D736E" w:rsidRDefault="00A75CA8" w:rsidP="00147C9B">
      <w:pPr>
        <w:spacing w:line="480" w:lineRule="auto"/>
        <w:rPr>
          <w:sz w:val="22"/>
          <w:szCs w:val="22"/>
          <w:lang w:val="en-US"/>
        </w:rPr>
      </w:pPr>
      <w:r w:rsidRPr="002D736E">
        <w:rPr>
          <w:sz w:val="22"/>
          <w:szCs w:val="22"/>
          <w:lang w:val="en-US"/>
        </w:rPr>
        <w:t xml:space="preserve">(3) If sufficient efficacy is not observed, the dose and injection site should be re-evaluated prior to the next injection of </w:t>
      </w:r>
      <w:r w:rsidR="00AD1872" w:rsidRPr="002D736E">
        <w:rPr>
          <w:sz w:val="22"/>
          <w:szCs w:val="22"/>
          <w:lang w:val="en-US"/>
        </w:rPr>
        <w:t>t</w:t>
      </w:r>
      <w:r w:rsidR="00C95130" w:rsidRPr="002D736E">
        <w:rPr>
          <w:sz w:val="22"/>
          <w:szCs w:val="22"/>
          <w:lang w:val="en-US"/>
        </w:rPr>
        <w:t>ype B</w:t>
      </w:r>
      <w:r w:rsidRPr="002D736E">
        <w:rPr>
          <w:sz w:val="22"/>
          <w:szCs w:val="22"/>
          <w:lang w:val="en-US"/>
        </w:rPr>
        <w:t>.</w:t>
      </w:r>
    </w:p>
    <w:p w14:paraId="2BAFB901" w14:textId="4EC29EC8" w:rsidR="00A75CA8" w:rsidRPr="002D736E" w:rsidRDefault="00A75CA8" w:rsidP="00147C9B">
      <w:pPr>
        <w:spacing w:line="480" w:lineRule="auto"/>
        <w:rPr>
          <w:sz w:val="22"/>
          <w:szCs w:val="22"/>
          <w:lang w:val="en-US"/>
        </w:rPr>
      </w:pPr>
      <w:r w:rsidRPr="002D736E">
        <w:rPr>
          <w:sz w:val="22"/>
          <w:szCs w:val="22"/>
          <w:lang w:val="en-US"/>
        </w:rPr>
        <w:t xml:space="preserve">(4) Following a reduction in target muscle tone after </w:t>
      </w:r>
      <w:r w:rsidR="00AD1872" w:rsidRPr="002D736E">
        <w:rPr>
          <w:sz w:val="22"/>
          <w:szCs w:val="22"/>
          <w:lang w:val="en-US"/>
        </w:rPr>
        <w:t>t</w:t>
      </w:r>
      <w:r w:rsidR="00C95130" w:rsidRPr="002D736E">
        <w:rPr>
          <w:sz w:val="22"/>
          <w:szCs w:val="22"/>
          <w:lang w:val="en-US"/>
        </w:rPr>
        <w:t>ype B</w:t>
      </w:r>
      <w:r w:rsidRPr="002D736E">
        <w:rPr>
          <w:sz w:val="22"/>
          <w:szCs w:val="22"/>
          <w:lang w:val="en-US"/>
        </w:rPr>
        <w:t xml:space="preserve"> injection, increased tone in the adjacent muscles may be observed in some cases, leading to abnormal posture. It is therefore necessary to carefully identify the target tensor muscles </w:t>
      </w:r>
      <w:r w:rsidR="00C5761A" w:rsidRPr="002D736E">
        <w:rPr>
          <w:sz w:val="22"/>
          <w:szCs w:val="22"/>
          <w:lang w:val="en-US"/>
        </w:rPr>
        <w:t>for subsequent</w:t>
      </w:r>
      <w:r w:rsidRPr="002D736E">
        <w:rPr>
          <w:sz w:val="22"/>
          <w:szCs w:val="22"/>
          <w:lang w:val="en-US"/>
        </w:rPr>
        <w:t xml:space="preserve"> inject</w:t>
      </w:r>
      <w:r w:rsidR="00C5761A" w:rsidRPr="002D736E">
        <w:rPr>
          <w:sz w:val="22"/>
          <w:szCs w:val="22"/>
          <w:lang w:val="en-US"/>
        </w:rPr>
        <w:t>ions</w:t>
      </w:r>
      <w:r w:rsidRPr="002D736E">
        <w:rPr>
          <w:sz w:val="22"/>
          <w:szCs w:val="22"/>
          <w:lang w:val="en-US"/>
        </w:rPr>
        <w:t>.</w:t>
      </w:r>
    </w:p>
    <w:p w14:paraId="0F5919A2" w14:textId="5C6D3908" w:rsidR="00A75CA8" w:rsidRPr="002D736E" w:rsidRDefault="00A75CA8" w:rsidP="00147C9B">
      <w:pPr>
        <w:spacing w:line="480" w:lineRule="auto"/>
        <w:rPr>
          <w:sz w:val="22"/>
          <w:szCs w:val="22"/>
          <w:lang w:val="en-US"/>
        </w:rPr>
      </w:pPr>
      <w:r w:rsidRPr="002D736E">
        <w:rPr>
          <w:sz w:val="22"/>
          <w:szCs w:val="22"/>
          <w:lang w:val="en-US"/>
        </w:rPr>
        <w:t xml:space="preserve">(5) If effective tone reduction is not observed after the first or second injection, discontinuation should be considered because efficacy may not be </w:t>
      </w:r>
      <w:r w:rsidR="00C5761A" w:rsidRPr="002D736E">
        <w:rPr>
          <w:sz w:val="22"/>
          <w:szCs w:val="22"/>
          <w:lang w:val="en-US"/>
        </w:rPr>
        <w:t>achieved,</w:t>
      </w:r>
      <w:r w:rsidRPr="002D736E">
        <w:rPr>
          <w:sz w:val="22"/>
          <w:szCs w:val="22"/>
          <w:lang w:val="en-US"/>
        </w:rPr>
        <w:t xml:space="preserve"> even with higher </w:t>
      </w:r>
      <w:r w:rsidR="00C5761A" w:rsidRPr="002D736E">
        <w:rPr>
          <w:sz w:val="22"/>
          <w:szCs w:val="22"/>
          <w:lang w:val="en-US"/>
        </w:rPr>
        <w:t xml:space="preserve">injection </w:t>
      </w:r>
      <w:r w:rsidRPr="002D736E">
        <w:rPr>
          <w:sz w:val="22"/>
          <w:szCs w:val="22"/>
          <w:lang w:val="en-US"/>
        </w:rPr>
        <w:t xml:space="preserve">frequency or dosage. </w:t>
      </w:r>
    </w:p>
    <w:p w14:paraId="68390D27" w14:textId="3AD5A2C0" w:rsidR="00A75CA8" w:rsidRPr="002D736E" w:rsidRDefault="00A75CA8" w:rsidP="00147C9B">
      <w:pPr>
        <w:spacing w:line="480" w:lineRule="auto"/>
        <w:rPr>
          <w:sz w:val="22"/>
          <w:szCs w:val="22"/>
          <w:lang w:val="en-US"/>
        </w:rPr>
      </w:pPr>
      <w:r w:rsidRPr="002D736E">
        <w:rPr>
          <w:sz w:val="22"/>
          <w:szCs w:val="22"/>
          <w:lang w:val="en-US"/>
        </w:rPr>
        <w:t xml:space="preserve">(6) </w:t>
      </w:r>
      <w:r w:rsidR="00C95130" w:rsidRPr="002D736E">
        <w:rPr>
          <w:sz w:val="22"/>
          <w:szCs w:val="22"/>
          <w:lang w:val="en-US"/>
        </w:rPr>
        <w:t>Type B</w:t>
      </w:r>
      <w:r w:rsidRPr="002D736E">
        <w:rPr>
          <w:sz w:val="22"/>
          <w:szCs w:val="22"/>
          <w:lang w:val="en-US"/>
        </w:rPr>
        <w:t xml:space="preserve"> should be injected with </w:t>
      </w:r>
      <w:r w:rsidR="00C5761A" w:rsidRPr="002D736E">
        <w:rPr>
          <w:sz w:val="22"/>
          <w:szCs w:val="22"/>
          <w:lang w:val="en-US"/>
        </w:rPr>
        <w:t>care given</w:t>
      </w:r>
      <w:r w:rsidRPr="002D736E">
        <w:rPr>
          <w:sz w:val="22"/>
          <w:szCs w:val="22"/>
          <w:lang w:val="en-US"/>
        </w:rPr>
        <w:t xml:space="preserve"> to the appropriate injection site and dosage for each muscle. </w:t>
      </w:r>
    </w:p>
    <w:p w14:paraId="6FBA7EEF" w14:textId="371E686A" w:rsidR="00A75CA8" w:rsidRPr="002D736E" w:rsidRDefault="00A75CA8" w:rsidP="00147C9B">
      <w:pPr>
        <w:spacing w:line="480" w:lineRule="auto"/>
        <w:rPr>
          <w:sz w:val="22"/>
          <w:szCs w:val="22"/>
          <w:lang w:val="en-US"/>
        </w:rPr>
      </w:pPr>
      <w:r w:rsidRPr="002D736E">
        <w:rPr>
          <w:sz w:val="22"/>
          <w:szCs w:val="22"/>
          <w:lang w:val="en-US"/>
        </w:rPr>
        <w:t xml:space="preserve">(7) </w:t>
      </w:r>
      <w:r w:rsidR="00C95130" w:rsidRPr="002D736E">
        <w:rPr>
          <w:sz w:val="22"/>
          <w:szCs w:val="22"/>
          <w:lang w:val="en-US"/>
        </w:rPr>
        <w:t>Type B</w:t>
      </w:r>
      <w:r w:rsidRPr="002D736E">
        <w:rPr>
          <w:sz w:val="22"/>
          <w:szCs w:val="22"/>
          <w:lang w:val="en-US"/>
        </w:rPr>
        <w:t xml:space="preserve"> should not </w:t>
      </w:r>
      <w:r w:rsidR="00C5761A" w:rsidRPr="002D736E">
        <w:rPr>
          <w:sz w:val="22"/>
          <w:szCs w:val="22"/>
          <w:lang w:val="en-US"/>
        </w:rPr>
        <w:t xml:space="preserve">be </w:t>
      </w:r>
      <w:r w:rsidRPr="002D736E">
        <w:rPr>
          <w:sz w:val="22"/>
          <w:szCs w:val="22"/>
          <w:lang w:val="en-US"/>
        </w:rPr>
        <w:t>use</w:t>
      </w:r>
      <w:r w:rsidR="00C5761A" w:rsidRPr="002D736E">
        <w:rPr>
          <w:sz w:val="22"/>
          <w:szCs w:val="22"/>
          <w:lang w:val="en-US"/>
        </w:rPr>
        <w:t>d</w:t>
      </w:r>
      <w:r w:rsidRPr="002D736E">
        <w:rPr>
          <w:sz w:val="22"/>
          <w:szCs w:val="22"/>
          <w:lang w:val="en-US"/>
        </w:rPr>
        <w:t xml:space="preserve"> concomitant</w:t>
      </w:r>
      <w:r w:rsidR="00C5761A" w:rsidRPr="002D736E">
        <w:rPr>
          <w:sz w:val="22"/>
          <w:szCs w:val="22"/>
          <w:lang w:val="en-US"/>
        </w:rPr>
        <w:t>ly</w:t>
      </w:r>
      <w:r w:rsidRPr="002D736E">
        <w:rPr>
          <w:sz w:val="22"/>
          <w:szCs w:val="22"/>
          <w:lang w:val="en-US"/>
        </w:rPr>
        <w:t xml:space="preserve"> with botulinum toxin type A. No efficacy and safety data </w:t>
      </w:r>
      <w:r w:rsidR="00C5761A" w:rsidRPr="002D736E">
        <w:rPr>
          <w:sz w:val="22"/>
          <w:szCs w:val="22"/>
          <w:lang w:val="en-US"/>
        </w:rPr>
        <w:t xml:space="preserve">are </w:t>
      </w:r>
      <w:r w:rsidRPr="002D736E">
        <w:rPr>
          <w:sz w:val="22"/>
          <w:szCs w:val="22"/>
          <w:lang w:val="en-US"/>
        </w:rPr>
        <w:t xml:space="preserve">available for concomitant use of </w:t>
      </w:r>
      <w:r w:rsidR="005B6BA3" w:rsidRPr="002D736E">
        <w:rPr>
          <w:sz w:val="22"/>
          <w:szCs w:val="22"/>
          <w:lang w:val="en-US"/>
        </w:rPr>
        <w:t>t</w:t>
      </w:r>
      <w:r w:rsidR="00C95130" w:rsidRPr="002D736E">
        <w:rPr>
          <w:sz w:val="22"/>
          <w:szCs w:val="22"/>
          <w:lang w:val="en-US"/>
        </w:rPr>
        <w:t>ype B</w:t>
      </w:r>
      <w:r w:rsidRPr="002D736E">
        <w:rPr>
          <w:sz w:val="22"/>
          <w:szCs w:val="22"/>
          <w:lang w:val="en-US"/>
        </w:rPr>
        <w:t xml:space="preserve"> and botulinum toxin type A. If </w:t>
      </w:r>
      <w:r w:rsidR="00C5761A" w:rsidRPr="002D736E">
        <w:rPr>
          <w:sz w:val="22"/>
          <w:szCs w:val="22"/>
          <w:lang w:val="en-US"/>
        </w:rPr>
        <w:t>both</w:t>
      </w:r>
      <w:r w:rsidRPr="002D736E">
        <w:rPr>
          <w:sz w:val="22"/>
          <w:szCs w:val="22"/>
          <w:lang w:val="en-US"/>
        </w:rPr>
        <w:t xml:space="preserve"> </w:t>
      </w:r>
      <w:r w:rsidR="00C5761A" w:rsidRPr="002D736E">
        <w:rPr>
          <w:sz w:val="22"/>
          <w:szCs w:val="22"/>
          <w:lang w:val="en-US"/>
        </w:rPr>
        <w:t>agents are used</w:t>
      </w:r>
      <w:r w:rsidRPr="002D736E">
        <w:rPr>
          <w:sz w:val="22"/>
          <w:szCs w:val="22"/>
          <w:lang w:val="en-US"/>
        </w:rPr>
        <w:t xml:space="preserve"> concomitantly, paralysis of the neuromuscular junction may be enhanced</w:t>
      </w:r>
      <w:r w:rsidR="00C5761A" w:rsidRPr="002D736E">
        <w:rPr>
          <w:sz w:val="22"/>
          <w:szCs w:val="22"/>
          <w:lang w:val="en-US"/>
        </w:rPr>
        <w:t>,</w:t>
      </w:r>
      <w:r w:rsidRPr="002D736E">
        <w:rPr>
          <w:sz w:val="22"/>
          <w:szCs w:val="22"/>
          <w:lang w:val="en-US"/>
        </w:rPr>
        <w:t xml:space="preserve"> </w:t>
      </w:r>
      <w:r w:rsidR="00C5761A" w:rsidRPr="002D736E">
        <w:rPr>
          <w:sz w:val="22"/>
          <w:szCs w:val="22"/>
          <w:lang w:val="en-US"/>
        </w:rPr>
        <w:t>leading to</w:t>
      </w:r>
      <w:r w:rsidRPr="002D736E">
        <w:rPr>
          <w:sz w:val="22"/>
          <w:szCs w:val="22"/>
          <w:lang w:val="en-US"/>
        </w:rPr>
        <w:t xml:space="preserve"> serious adverse events such as dyspnea and dysphagia.</w:t>
      </w:r>
    </w:p>
    <w:p w14:paraId="25DB125D" w14:textId="5964B5C2" w:rsidR="00A75CA8" w:rsidRPr="002D736E" w:rsidRDefault="00A75CA8" w:rsidP="00147C9B">
      <w:pPr>
        <w:spacing w:line="480" w:lineRule="auto"/>
        <w:rPr>
          <w:sz w:val="22"/>
          <w:szCs w:val="22"/>
          <w:lang w:val="en-US"/>
        </w:rPr>
      </w:pPr>
      <w:r w:rsidRPr="002D736E">
        <w:rPr>
          <w:sz w:val="22"/>
          <w:szCs w:val="22"/>
          <w:lang w:val="en-US"/>
        </w:rPr>
        <w:t xml:space="preserve">(8) When injecting </w:t>
      </w:r>
      <w:r w:rsidR="00AD1872" w:rsidRPr="002D736E">
        <w:rPr>
          <w:sz w:val="22"/>
          <w:szCs w:val="22"/>
          <w:lang w:val="en-US"/>
        </w:rPr>
        <w:t>t</w:t>
      </w:r>
      <w:r w:rsidR="00C95130" w:rsidRPr="002D736E">
        <w:rPr>
          <w:sz w:val="22"/>
          <w:szCs w:val="22"/>
          <w:lang w:val="en-US"/>
        </w:rPr>
        <w:t>ype B</w:t>
      </w:r>
      <w:r w:rsidRPr="002D736E">
        <w:rPr>
          <w:sz w:val="22"/>
          <w:szCs w:val="22"/>
          <w:lang w:val="en-US"/>
        </w:rPr>
        <w:t xml:space="preserve"> after </w:t>
      </w:r>
      <w:r w:rsidR="00C5761A" w:rsidRPr="002D736E">
        <w:rPr>
          <w:sz w:val="22"/>
          <w:szCs w:val="22"/>
          <w:lang w:val="en-US"/>
        </w:rPr>
        <w:t xml:space="preserve">treatment with </w:t>
      </w:r>
      <w:r w:rsidRPr="002D736E">
        <w:rPr>
          <w:sz w:val="22"/>
          <w:szCs w:val="22"/>
          <w:lang w:val="en-US"/>
        </w:rPr>
        <w:t xml:space="preserve">botulinum toxin type A, it is necessary to </w:t>
      </w:r>
      <w:r w:rsidR="00C5761A" w:rsidRPr="002D736E">
        <w:rPr>
          <w:sz w:val="22"/>
          <w:szCs w:val="22"/>
          <w:lang w:val="en-US"/>
        </w:rPr>
        <w:t>preserve</w:t>
      </w:r>
      <w:r w:rsidRPr="002D736E">
        <w:rPr>
          <w:sz w:val="22"/>
          <w:szCs w:val="22"/>
          <w:lang w:val="en-US"/>
        </w:rPr>
        <w:t xml:space="preserve"> the prescribed interval of botulinum toxin</w:t>
      </w:r>
      <w:r w:rsidR="00C5761A" w:rsidRPr="002D736E">
        <w:rPr>
          <w:sz w:val="22"/>
          <w:szCs w:val="22"/>
          <w:lang w:val="en-US"/>
        </w:rPr>
        <w:t xml:space="preserve"> type A</w:t>
      </w:r>
      <w:r w:rsidRPr="002D736E">
        <w:rPr>
          <w:sz w:val="22"/>
          <w:szCs w:val="22"/>
          <w:lang w:val="en-US"/>
        </w:rPr>
        <w:t xml:space="preserve"> and </w:t>
      </w:r>
      <w:r w:rsidR="00C5761A" w:rsidRPr="002D736E">
        <w:rPr>
          <w:sz w:val="22"/>
          <w:szCs w:val="22"/>
          <w:lang w:val="en-US"/>
        </w:rPr>
        <w:t xml:space="preserve">to inject </w:t>
      </w:r>
      <w:r w:rsidR="00AD1872" w:rsidRPr="002D736E">
        <w:rPr>
          <w:sz w:val="22"/>
          <w:szCs w:val="22"/>
          <w:lang w:val="en-US"/>
        </w:rPr>
        <w:t>t</w:t>
      </w:r>
      <w:r w:rsidR="00C95130" w:rsidRPr="002D736E">
        <w:rPr>
          <w:sz w:val="22"/>
          <w:szCs w:val="22"/>
          <w:lang w:val="en-US"/>
        </w:rPr>
        <w:t>ype B</w:t>
      </w:r>
      <w:r w:rsidRPr="002D736E">
        <w:rPr>
          <w:sz w:val="22"/>
          <w:szCs w:val="22"/>
          <w:lang w:val="en-US"/>
        </w:rPr>
        <w:t xml:space="preserve"> only </w:t>
      </w:r>
      <w:r w:rsidR="00C5761A" w:rsidRPr="002D736E">
        <w:rPr>
          <w:sz w:val="22"/>
          <w:szCs w:val="22"/>
          <w:lang w:val="en-US"/>
        </w:rPr>
        <w:t>after</w:t>
      </w:r>
      <w:r w:rsidRPr="002D736E">
        <w:rPr>
          <w:sz w:val="22"/>
          <w:szCs w:val="22"/>
          <w:lang w:val="en-US"/>
        </w:rPr>
        <w:t xml:space="preserve"> the effects of </w:t>
      </w:r>
      <w:r w:rsidR="00C5761A" w:rsidRPr="002D736E">
        <w:rPr>
          <w:sz w:val="22"/>
          <w:szCs w:val="22"/>
          <w:lang w:val="en-US"/>
        </w:rPr>
        <w:t>botulinum toxin type A</w:t>
      </w:r>
      <w:r w:rsidRPr="002D736E">
        <w:rPr>
          <w:sz w:val="22"/>
          <w:szCs w:val="22"/>
          <w:lang w:val="en-US"/>
        </w:rPr>
        <w:t xml:space="preserve"> </w:t>
      </w:r>
      <w:r w:rsidR="00C5761A" w:rsidRPr="002D736E">
        <w:rPr>
          <w:sz w:val="22"/>
          <w:szCs w:val="22"/>
          <w:lang w:val="en-US"/>
        </w:rPr>
        <w:t>have</w:t>
      </w:r>
      <w:r w:rsidRPr="002D736E">
        <w:rPr>
          <w:sz w:val="22"/>
          <w:szCs w:val="22"/>
          <w:lang w:val="en-US"/>
        </w:rPr>
        <w:t xml:space="preserve"> attenuated</w:t>
      </w:r>
      <w:r w:rsidR="00C5761A" w:rsidRPr="002D736E">
        <w:rPr>
          <w:sz w:val="22"/>
          <w:szCs w:val="22"/>
          <w:lang w:val="en-US"/>
        </w:rPr>
        <w:t>.</w:t>
      </w:r>
      <w:r w:rsidRPr="002D736E">
        <w:rPr>
          <w:sz w:val="22"/>
          <w:szCs w:val="22"/>
          <w:lang w:val="en-US"/>
        </w:rPr>
        <w:t xml:space="preserve"> </w:t>
      </w:r>
      <w:r w:rsidR="00C5761A" w:rsidRPr="002D736E">
        <w:rPr>
          <w:sz w:val="22"/>
          <w:szCs w:val="22"/>
          <w:lang w:val="en-US"/>
        </w:rPr>
        <w:t>Patients should be</w:t>
      </w:r>
      <w:r w:rsidRPr="002D736E">
        <w:rPr>
          <w:sz w:val="22"/>
          <w:szCs w:val="22"/>
          <w:lang w:val="en-US"/>
        </w:rPr>
        <w:t xml:space="preserve"> carefully observed for </w:t>
      </w:r>
      <w:r w:rsidR="00C5761A" w:rsidRPr="002D736E">
        <w:rPr>
          <w:sz w:val="22"/>
          <w:szCs w:val="22"/>
          <w:lang w:val="en-US"/>
        </w:rPr>
        <w:t>any adverse events</w:t>
      </w:r>
      <w:r w:rsidRPr="002D736E">
        <w:rPr>
          <w:sz w:val="22"/>
          <w:szCs w:val="22"/>
          <w:lang w:val="en-US"/>
        </w:rPr>
        <w:t>.</w:t>
      </w:r>
      <w:r w:rsidR="00497A04" w:rsidRPr="002D736E">
        <w:rPr>
          <w:sz w:val="22"/>
          <w:szCs w:val="22"/>
          <w:lang w:val="en-US"/>
        </w:rPr>
        <w:t xml:space="preserve"> </w:t>
      </w:r>
      <w:r w:rsidR="00C5761A" w:rsidRPr="002D736E">
        <w:rPr>
          <w:sz w:val="22"/>
          <w:szCs w:val="22"/>
          <w:lang w:val="en-US"/>
        </w:rPr>
        <w:t>Note that t</w:t>
      </w:r>
      <w:r w:rsidRPr="002D736E">
        <w:rPr>
          <w:sz w:val="22"/>
          <w:szCs w:val="22"/>
          <w:lang w:val="en-US"/>
        </w:rPr>
        <w:t xml:space="preserve">he efficacy and safety of </w:t>
      </w:r>
      <w:r w:rsidR="00AD1872" w:rsidRPr="002D736E">
        <w:rPr>
          <w:sz w:val="22"/>
          <w:szCs w:val="22"/>
          <w:lang w:val="en-US"/>
        </w:rPr>
        <w:t>t</w:t>
      </w:r>
      <w:r w:rsidR="00C95130" w:rsidRPr="002D736E">
        <w:rPr>
          <w:sz w:val="22"/>
          <w:szCs w:val="22"/>
          <w:lang w:val="en-US"/>
        </w:rPr>
        <w:t>ype B</w:t>
      </w:r>
      <w:r w:rsidRPr="002D736E">
        <w:rPr>
          <w:sz w:val="22"/>
          <w:szCs w:val="22"/>
          <w:lang w:val="en-US"/>
        </w:rPr>
        <w:t xml:space="preserve"> use within 3 months after botulinum toxin type A </w:t>
      </w:r>
      <w:r w:rsidR="00C5761A" w:rsidRPr="002D736E">
        <w:rPr>
          <w:sz w:val="22"/>
          <w:szCs w:val="22"/>
          <w:lang w:val="en-US"/>
        </w:rPr>
        <w:t xml:space="preserve">injection </w:t>
      </w:r>
      <w:r w:rsidRPr="002D736E">
        <w:rPr>
          <w:sz w:val="22"/>
          <w:szCs w:val="22"/>
          <w:lang w:val="en-US"/>
        </w:rPr>
        <w:t>have not been established.</w:t>
      </w:r>
    </w:p>
    <w:p w14:paraId="64E8F41B" w14:textId="77777777" w:rsidR="00EA6BF9" w:rsidRPr="002D736E" w:rsidRDefault="00EA6BF9" w:rsidP="00147C9B">
      <w:pPr>
        <w:spacing w:line="480" w:lineRule="auto"/>
        <w:rPr>
          <w:b/>
          <w:bCs/>
          <w:sz w:val="22"/>
          <w:szCs w:val="22"/>
          <w:lang w:val="en-US"/>
        </w:rPr>
      </w:pPr>
    </w:p>
    <w:p w14:paraId="74A16258" w14:textId="67A67451" w:rsidR="00EA6BF9" w:rsidRPr="002D736E" w:rsidRDefault="00EA6BF9" w:rsidP="00147C9B">
      <w:pPr>
        <w:spacing w:line="480" w:lineRule="auto"/>
        <w:rPr>
          <w:sz w:val="22"/>
          <w:szCs w:val="22"/>
          <w:lang w:val="en-US"/>
        </w:rPr>
      </w:pPr>
      <w:r w:rsidRPr="002D736E">
        <w:rPr>
          <w:b/>
          <w:bCs/>
          <w:sz w:val="22"/>
          <w:szCs w:val="22"/>
          <w:lang w:val="en-US"/>
        </w:rPr>
        <w:t xml:space="preserve">Fig. </w:t>
      </w:r>
      <w:r w:rsidR="008B3A8C" w:rsidRPr="002D736E">
        <w:rPr>
          <w:b/>
          <w:bCs/>
          <w:sz w:val="22"/>
          <w:szCs w:val="22"/>
          <w:lang w:val="en-US"/>
        </w:rPr>
        <w:t>S</w:t>
      </w:r>
      <w:r w:rsidRPr="002D736E">
        <w:rPr>
          <w:b/>
          <w:bCs/>
          <w:sz w:val="22"/>
          <w:szCs w:val="22"/>
          <w:lang w:val="en-US"/>
        </w:rPr>
        <w:t>1</w:t>
      </w:r>
      <w:r w:rsidRPr="002D736E">
        <w:rPr>
          <w:sz w:val="22"/>
          <w:szCs w:val="22"/>
          <w:lang w:val="en-US"/>
        </w:rPr>
        <w:t xml:space="preserve"> Flow chart of patient inclusion in the efficacy analysis set.</w:t>
      </w:r>
    </w:p>
    <w:p w14:paraId="383DD55A" w14:textId="77777777" w:rsidR="00EA6BF9" w:rsidRPr="002D736E" w:rsidRDefault="00EA6BF9" w:rsidP="00147C9B">
      <w:pPr>
        <w:spacing w:line="480" w:lineRule="auto"/>
        <w:ind w:left="744" w:hangingChars="337" w:hanging="744"/>
        <w:rPr>
          <w:b/>
          <w:bCs/>
          <w:sz w:val="22"/>
          <w:szCs w:val="22"/>
          <w:lang w:val="en-US"/>
        </w:rPr>
      </w:pPr>
    </w:p>
    <w:p w14:paraId="6DF40157" w14:textId="77C9375E" w:rsidR="00EA6BF9" w:rsidRPr="002D736E" w:rsidRDefault="00EA6BF9" w:rsidP="00147C9B">
      <w:pPr>
        <w:spacing w:line="480" w:lineRule="auto"/>
        <w:ind w:left="744" w:hangingChars="337" w:hanging="744"/>
        <w:rPr>
          <w:rFonts w:eastAsiaTheme="minorEastAsia"/>
          <w:sz w:val="22"/>
          <w:szCs w:val="22"/>
          <w:lang w:val="en-US" w:eastAsia="ja-JP"/>
        </w:rPr>
      </w:pPr>
      <w:r w:rsidRPr="002D736E">
        <w:rPr>
          <w:b/>
          <w:bCs/>
          <w:sz w:val="22"/>
          <w:szCs w:val="22"/>
          <w:lang w:val="en-US"/>
        </w:rPr>
        <w:t xml:space="preserve">Fig. </w:t>
      </w:r>
      <w:r w:rsidR="008B3A8C" w:rsidRPr="002D736E">
        <w:rPr>
          <w:b/>
          <w:bCs/>
          <w:sz w:val="22"/>
          <w:szCs w:val="22"/>
          <w:lang w:val="en-US"/>
        </w:rPr>
        <w:t>S</w:t>
      </w:r>
      <w:r w:rsidRPr="002D736E">
        <w:rPr>
          <w:b/>
          <w:bCs/>
          <w:sz w:val="22"/>
          <w:szCs w:val="22"/>
          <w:lang w:val="en-US"/>
        </w:rPr>
        <w:t>2</w:t>
      </w:r>
      <w:r w:rsidRPr="002D736E">
        <w:rPr>
          <w:rFonts w:eastAsiaTheme="minorEastAsia"/>
          <w:b/>
          <w:bCs/>
          <w:sz w:val="22"/>
          <w:szCs w:val="22"/>
          <w:lang w:val="en-US" w:eastAsia="ja-JP"/>
        </w:rPr>
        <w:t xml:space="preserve"> </w:t>
      </w:r>
      <w:r w:rsidRPr="002D736E">
        <w:rPr>
          <w:rFonts w:eastAsiaTheme="minorEastAsia"/>
          <w:sz w:val="22"/>
          <w:szCs w:val="22"/>
          <w:lang w:val="en-US" w:eastAsia="ja-JP"/>
        </w:rPr>
        <w:t>Mean (</w:t>
      </w:r>
      <w:r w:rsidR="00064F06" w:rsidRPr="002D736E">
        <w:rPr>
          <w:rFonts w:eastAsiaTheme="minorEastAsia"/>
          <w:sz w:val="22"/>
          <w:szCs w:val="22"/>
          <w:lang w:val="en-US" w:eastAsia="ja-JP"/>
        </w:rPr>
        <w:t>95% CI</w:t>
      </w:r>
      <w:r w:rsidRPr="002D736E">
        <w:rPr>
          <w:rFonts w:eastAsiaTheme="minorEastAsia"/>
          <w:sz w:val="22"/>
          <w:szCs w:val="22"/>
          <w:lang w:val="en-US" w:eastAsia="ja-JP"/>
        </w:rPr>
        <w:t xml:space="preserve">) change (decrease) in TWSTRS severity score </w:t>
      </w:r>
    </w:p>
    <w:p w14:paraId="44E46157" w14:textId="2E59734D" w:rsidR="00EA6BF9" w:rsidRPr="002D736E" w:rsidRDefault="00EA6BF9" w:rsidP="00147C9B">
      <w:pPr>
        <w:spacing w:line="480" w:lineRule="auto"/>
        <w:ind w:left="741" w:hangingChars="337" w:hanging="741"/>
        <w:rPr>
          <w:rFonts w:eastAsiaTheme="minorEastAsia"/>
          <w:sz w:val="22"/>
          <w:szCs w:val="22"/>
          <w:lang w:val="en-US" w:eastAsia="ja-JP"/>
        </w:rPr>
      </w:pPr>
      <w:r w:rsidRPr="002D736E">
        <w:rPr>
          <w:rFonts w:eastAsiaTheme="minorEastAsia"/>
          <w:sz w:val="22"/>
          <w:szCs w:val="22"/>
          <w:lang w:val="en-US" w:eastAsia="ja-JP"/>
        </w:rPr>
        <w:t>from baseline. The final observation was 4 weeks after the final injection.</w:t>
      </w:r>
    </w:p>
    <w:p w14:paraId="4AF954F6" w14:textId="77777777" w:rsidR="00CA54E7" w:rsidRPr="002D736E" w:rsidRDefault="00CA54E7" w:rsidP="00CA54E7">
      <w:pPr>
        <w:spacing w:line="480" w:lineRule="auto"/>
        <w:ind w:left="2"/>
        <w:rPr>
          <w:rFonts w:eastAsiaTheme="minorEastAsia"/>
          <w:sz w:val="22"/>
          <w:szCs w:val="22"/>
          <w:lang w:val="en-US" w:eastAsia="ja-JP"/>
        </w:rPr>
      </w:pPr>
      <w:r w:rsidRPr="002D736E">
        <w:rPr>
          <w:rFonts w:eastAsiaTheme="minorEastAsia"/>
          <w:sz w:val="22"/>
          <w:szCs w:val="22"/>
          <w:lang w:val="en-US" w:eastAsia="ja-JP"/>
        </w:rPr>
        <w:t>*p &lt; 0.05</w:t>
      </w:r>
    </w:p>
    <w:p w14:paraId="1F959649" w14:textId="15F4996E" w:rsidR="00982DC7" w:rsidRPr="002D736E" w:rsidRDefault="00064F06" w:rsidP="003875AD">
      <w:pPr>
        <w:spacing w:line="480" w:lineRule="auto"/>
        <w:ind w:left="2"/>
        <w:rPr>
          <w:rFonts w:eastAsiaTheme="minorEastAsia"/>
          <w:sz w:val="22"/>
          <w:szCs w:val="22"/>
          <w:lang w:val="en-US" w:eastAsia="ja-JP"/>
        </w:rPr>
      </w:pPr>
      <w:r w:rsidRPr="002D736E">
        <w:rPr>
          <w:rFonts w:eastAsiaTheme="minorEastAsia"/>
          <w:sz w:val="22"/>
          <w:szCs w:val="22"/>
          <w:lang w:val="en-US" w:eastAsia="ja-JP"/>
        </w:rPr>
        <w:t>CI, confidence interval</w:t>
      </w:r>
      <w:r w:rsidR="00982DC7" w:rsidRPr="002D736E">
        <w:rPr>
          <w:rFonts w:eastAsiaTheme="minorEastAsia"/>
          <w:sz w:val="22"/>
          <w:szCs w:val="22"/>
          <w:lang w:val="en-US" w:eastAsia="ja-JP"/>
        </w:rPr>
        <w:t>; TWSTRS, Toronto Western</w:t>
      </w:r>
      <w:r w:rsidR="003875AD" w:rsidRPr="002D736E">
        <w:rPr>
          <w:rFonts w:eastAsiaTheme="minorEastAsia"/>
          <w:sz w:val="22"/>
          <w:szCs w:val="22"/>
          <w:lang w:val="en-US" w:eastAsia="ja-JP"/>
        </w:rPr>
        <w:t xml:space="preserve"> </w:t>
      </w:r>
      <w:r w:rsidR="00982DC7" w:rsidRPr="002D736E">
        <w:rPr>
          <w:rFonts w:eastAsiaTheme="minorEastAsia"/>
          <w:sz w:val="22"/>
          <w:szCs w:val="22"/>
          <w:lang w:val="en-US" w:eastAsia="ja-JP"/>
        </w:rPr>
        <w:t>Spasmodic Torticollis Rating Scale</w:t>
      </w:r>
      <w:r w:rsidR="009F7599" w:rsidRPr="002D736E">
        <w:rPr>
          <w:rFonts w:eastAsiaTheme="minorEastAsia"/>
          <w:sz w:val="22"/>
          <w:szCs w:val="22"/>
          <w:lang w:val="en-US" w:eastAsia="ja-JP"/>
        </w:rPr>
        <w:t>; w, weeks</w:t>
      </w:r>
      <w:r w:rsidR="0090607E" w:rsidRPr="002D736E">
        <w:rPr>
          <w:rFonts w:eastAsiaTheme="minorEastAsia"/>
          <w:sz w:val="22"/>
          <w:szCs w:val="22"/>
          <w:lang w:val="en-US" w:eastAsia="ja-JP"/>
        </w:rPr>
        <w:t xml:space="preserve"> </w:t>
      </w:r>
    </w:p>
    <w:p w14:paraId="169A1090" w14:textId="77777777" w:rsidR="00EA6BF9" w:rsidRPr="002D736E" w:rsidRDefault="00EA6BF9" w:rsidP="00147C9B">
      <w:pPr>
        <w:spacing w:line="480" w:lineRule="auto"/>
        <w:ind w:left="744" w:hangingChars="337" w:hanging="744"/>
        <w:rPr>
          <w:b/>
          <w:bCs/>
          <w:sz w:val="22"/>
          <w:szCs w:val="22"/>
          <w:lang w:val="en-US"/>
        </w:rPr>
      </w:pPr>
    </w:p>
    <w:p w14:paraId="08770E77" w14:textId="7D5DF938" w:rsidR="00EA6BF9" w:rsidRPr="002D736E" w:rsidRDefault="00EA6BF9" w:rsidP="00147C9B">
      <w:pPr>
        <w:spacing w:line="480" w:lineRule="auto"/>
        <w:ind w:left="744" w:hangingChars="337" w:hanging="744"/>
        <w:rPr>
          <w:rFonts w:eastAsiaTheme="minorEastAsia"/>
          <w:sz w:val="22"/>
          <w:szCs w:val="22"/>
          <w:lang w:val="en-US" w:eastAsia="ja-JP"/>
        </w:rPr>
      </w:pPr>
      <w:r w:rsidRPr="002D736E">
        <w:rPr>
          <w:b/>
          <w:bCs/>
          <w:sz w:val="22"/>
          <w:szCs w:val="22"/>
          <w:lang w:val="en-US"/>
        </w:rPr>
        <w:t xml:space="preserve">Fig. </w:t>
      </w:r>
      <w:r w:rsidR="008B3A8C" w:rsidRPr="002D736E">
        <w:rPr>
          <w:b/>
          <w:bCs/>
          <w:sz w:val="22"/>
          <w:szCs w:val="22"/>
          <w:lang w:val="en-US"/>
        </w:rPr>
        <w:t>S</w:t>
      </w:r>
      <w:r w:rsidRPr="002D736E">
        <w:rPr>
          <w:b/>
          <w:bCs/>
          <w:sz w:val="22"/>
          <w:szCs w:val="22"/>
          <w:lang w:val="en-US"/>
        </w:rPr>
        <w:t>3</w:t>
      </w:r>
      <w:r w:rsidRPr="002D736E">
        <w:rPr>
          <w:rFonts w:eastAsiaTheme="minorEastAsia"/>
          <w:b/>
          <w:bCs/>
          <w:sz w:val="22"/>
          <w:szCs w:val="22"/>
          <w:lang w:val="en-US" w:eastAsia="ja-JP"/>
        </w:rPr>
        <w:t xml:space="preserve"> </w:t>
      </w:r>
      <w:r w:rsidRPr="002D736E">
        <w:rPr>
          <w:rFonts w:eastAsiaTheme="minorEastAsia"/>
          <w:sz w:val="22"/>
          <w:szCs w:val="22"/>
          <w:lang w:val="en-US" w:eastAsia="ja-JP"/>
        </w:rPr>
        <w:t>Mean (</w:t>
      </w:r>
      <w:r w:rsidR="00064F06" w:rsidRPr="002D736E">
        <w:rPr>
          <w:rFonts w:eastAsiaTheme="minorEastAsia"/>
          <w:sz w:val="22"/>
          <w:szCs w:val="22"/>
          <w:lang w:val="en-US" w:eastAsia="ja-JP"/>
        </w:rPr>
        <w:t>95%</w:t>
      </w:r>
      <w:r w:rsidR="0004781A" w:rsidRPr="002D736E">
        <w:rPr>
          <w:rFonts w:eastAsiaTheme="minorEastAsia"/>
          <w:sz w:val="22"/>
          <w:szCs w:val="22"/>
          <w:lang w:val="en-US" w:eastAsia="ja-JP"/>
        </w:rPr>
        <w:t xml:space="preserve"> </w:t>
      </w:r>
      <w:r w:rsidR="00064F06" w:rsidRPr="002D736E">
        <w:rPr>
          <w:rFonts w:eastAsiaTheme="minorEastAsia"/>
          <w:sz w:val="22"/>
          <w:szCs w:val="22"/>
          <w:lang w:val="en-US" w:eastAsia="ja-JP"/>
        </w:rPr>
        <w:t>CI</w:t>
      </w:r>
      <w:r w:rsidRPr="002D736E">
        <w:rPr>
          <w:rFonts w:eastAsiaTheme="minorEastAsia"/>
          <w:sz w:val="22"/>
          <w:szCs w:val="22"/>
          <w:lang w:val="en-US" w:eastAsia="ja-JP"/>
        </w:rPr>
        <w:t xml:space="preserve">) change (decrease) in TWSTRS dysfunction score </w:t>
      </w:r>
    </w:p>
    <w:p w14:paraId="5A72A61F" w14:textId="7A48EF98" w:rsidR="00EA6BF9" w:rsidRPr="002D736E" w:rsidRDefault="00EA6BF9" w:rsidP="00147C9B">
      <w:pPr>
        <w:spacing w:line="480" w:lineRule="auto"/>
        <w:ind w:left="741" w:hangingChars="337" w:hanging="741"/>
        <w:rPr>
          <w:rFonts w:eastAsiaTheme="minorEastAsia"/>
          <w:sz w:val="22"/>
          <w:szCs w:val="22"/>
          <w:lang w:val="en-US" w:eastAsia="ja-JP"/>
        </w:rPr>
      </w:pPr>
      <w:r w:rsidRPr="002D736E">
        <w:rPr>
          <w:rFonts w:eastAsiaTheme="minorEastAsia"/>
          <w:sz w:val="22"/>
          <w:szCs w:val="22"/>
          <w:lang w:val="en-US" w:eastAsia="ja-JP"/>
        </w:rPr>
        <w:t>from baseline. The final observation was 4 weeks after the final injection.</w:t>
      </w:r>
    </w:p>
    <w:p w14:paraId="73AD6F5B" w14:textId="77777777" w:rsidR="00CA54E7" w:rsidRPr="002D736E" w:rsidRDefault="00CA54E7" w:rsidP="00CA54E7">
      <w:pPr>
        <w:spacing w:line="480" w:lineRule="auto"/>
        <w:ind w:left="2"/>
        <w:rPr>
          <w:rFonts w:eastAsiaTheme="minorEastAsia"/>
          <w:sz w:val="22"/>
          <w:szCs w:val="22"/>
          <w:lang w:val="en-US" w:eastAsia="ja-JP"/>
        </w:rPr>
      </w:pPr>
      <w:r w:rsidRPr="002D736E">
        <w:rPr>
          <w:rFonts w:eastAsiaTheme="minorEastAsia"/>
          <w:sz w:val="22"/>
          <w:szCs w:val="22"/>
          <w:lang w:val="en-US" w:eastAsia="ja-JP"/>
        </w:rPr>
        <w:t>*p &lt; 0.05</w:t>
      </w:r>
    </w:p>
    <w:p w14:paraId="1B411C57" w14:textId="63AEBD2B" w:rsidR="00982DC7" w:rsidRPr="002D736E" w:rsidRDefault="00064F06" w:rsidP="00FD7A70">
      <w:pPr>
        <w:spacing w:line="480" w:lineRule="auto"/>
        <w:ind w:left="2"/>
        <w:rPr>
          <w:rFonts w:eastAsiaTheme="minorEastAsia"/>
          <w:sz w:val="22"/>
          <w:szCs w:val="22"/>
          <w:lang w:val="en-US" w:eastAsia="ja-JP"/>
        </w:rPr>
      </w:pPr>
      <w:r w:rsidRPr="002D736E">
        <w:rPr>
          <w:rFonts w:eastAsiaTheme="minorEastAsia"/>
          <w:sz w:val="22"/>
          <w:szCs w:val="22"/>
          <w:lang w:val="en-US" w:eastAsia="ja-JP"/>
        </w:rPr>
        <w:t xml:space="preserve">CI, </w:t>
      </w:r>
      <w:r w:rsidRPr="002D736E">
        <w:rPr>
          <w:sz w:val="22"/>
          <w:szCs w:val="22"/>
          <w:lang w:val="en-US"/>
        </w:rPr>
        <w:t>confidence interval</w:t>
      </w:r>
      <w:r w:rsidR="00982DC7" w:rsidRPr="002D736E">
        <w:rPr>
          <w:rFonts w:eastAsiaTheme="minorEastAsia"/>
          <w:sz w:val="22"/>
          <w:szCs w:val="22"/>
          <w:lang w:val="en-US" w:eastAsia="ja-JP"/>
        </w:rPr>
        <w:t xml:space="preserve">; TWSTRS, </w:t>
      </w:r>
      <w:r w:rsidR="00982DC7" w:rsidRPr="002D736E">
        <w:rPr>
          <w:sz w:val="22"/>
          <w:szCs w:val="22"/>
          <w:lang w:val="en-US"/>
        </w:rPr>
        <w:t>Toronto Western Spasmodic Torticollis Rating Scale</w:t>
      </w:r>
      <w:r w:rsidR="009F7599" w:rsidRPr="002D736E">
        <w:rPr>
          <w:sz w:val="22"/>
          <w:szCs w:val="22"/>
          <w:lang w:val="en-US"/>
        </w:rPr>
        <w:t>; w, weeks</w:t>
      </w:r>
    </w:p>
    <w:p w14:paraId="7027C424" w14:textId="77777777" w:rsidR="00982DC7" w:rsidRPr="002D736E" w:rsidRDefault="00982DC7" w:rsidP="00147C9B">
      <w:pPr>
        <w:spacing w:line="480" w:lineRule="auto"/>
        <w:ind w:left="741" w:hangingChars="337" w:hanging="741"/>
        <w:rPr>
          <w:rFonts w:eastAsiaTheme="minorEastAsia"/>
          <w:sz w:val="22"/>
          <w:szCs w:val="22"/>
          <w:lang w:val="en-US" w:eastAsia="ja-JP"/>
        </w:rPr>
      </w:pPr>
    </w:p>
    <w:p w14:paraId="3E5C9D3E" w14:textId="77777777" w:rsidR="00C17EEB" w:rsidRPr="002D736E" w:rsidRDefault="00C17EEB" w:rsidP="00147C9B">
      <w:pPr>
        <w:spacing w:line="480" w:lineRule="auto"/>
        <w:rPr>
          <w:sz w:val="22"/>
          <w:szCs w:val="22"/>
          <w:lang w:val="en-US"/>
        </w:rPr>
      </w:pPr>
    </w:p>
    <w:p w14:paraId="03879556" w14:textId="77777777" w:rsidR="00D67373" w:rsidRPr="002D736E" w:rsidRDefault="00D67373" w:rsidP="00147C9B">
      <w:pPr>
        <w:spacing w:line="480" w:lineRule="auto"/>
        <w:rPr>
          <w:sz w:val="22"/>
          <w:szCs w:val="22"/>
          <w:lang w:val="en-US"/>
        </w:rPr>
      </w:pPr>
      <w:r w:rsidRPr="002D736E">
        <w:rPr>
          <w:sz w:val="22"/>
          <w:szCs w:val="22"/>
          <w:lang w:val="en-US"/>
        </w:rPr>
        <w:br w:type="page"/>
      </w:r>
    </w:p>
    <w:p w14:paraId="02092D84" w14:textId="140C4AD5" w:rsidR="00C17EEB" w:rsidRPr="002D736E" w:rsidRDefault="00C17EEB" w:rsidP="00147C9B">
      <w:pPr>
        <w:spacing w:line="480" w:lineRule="auto"/>
        <w:ind w:left="298" w:hangingChars="135" w:hanging="298"/>
        <w:rPr>
          <w:sz w:val="22"/>
          <w:szCs w:val="22"/>
          <w:lang w:val="en-US"/>
        </w:rPr>
      </w:pPr>
      <w:r w:rsidRPr="002D736E">
        <w:rPr>
          <w:b/>
          <w:bCs/>
          <w:sz w:val="22"/>
          <w:szCs w:val="22"/>
          <w:lang w:val="en-US"/>
        </w:rPr>
        <w:t xml:space="preserve">Table </w:t>
      </w:r>
      <w:r w:rsidR="0099656F" w:rsidRPr="002D736E">
        <w:rPr>
          <w:b/>
          <w:bCs/>
          <w:sz w:val="22"/>
          <w:szCs w:val="22"/>
          <w:lang w:val="en-US"/>
        </w:rPr>
        <w:t>S</w:t>
      </w:r>
      <w:r w:rsidRPr="002D736E">
        <w:rPr>
          <w:b/>
          <w:bCs/>
          <w:sz w:val="22"/>
          <w:szCs w:val="22"/>
          <w:lang w:val="en-US"/>
        </w:rPr>
        <w:t>1</w:t>
      </w:r>
      <w:r w:rsidR="00EA6BF9" w:rsidRPr="002D736E">
        <w:rPr>
          <w:b/>
          <w:bCs/>
          <w:sz w:val="22"/>
          <w:szCs w:val="22"/>
          <w:lang w:val="en-US"/>
        </w:rPr>
        <w:t>.</w:t>
      </w:r>
      <w:r w:rsidR="00EA6BF9" w:rsidRPr="002D736E">
        <w:rPr>
          <w:sz w:val="22"/>
          <w:szCs w:val="22"/>
          <w:lang w:val="en-US"/>
        </w:rPr>
        <w:t xml:space="preserve"> </w:t>
      </w:r>
      <w:r w:rsidR="006F3766" w:rsidRPr="002D736E">
        <w:rPr>
          <w:sz w:val="22"/>
          <w:szCs w:val="22"/>
          <w:lang w:val="en-US"/>
        </w:rPr>
        <w:t>Injection site and recommended</w:t>
      </w:r>
      <w:r w:rsidRPr="002D736E">
        <w:rPr>
          <w:sz w:val="22"/>
          <w:szCs w:val="22"/>
          <w:lang w:val="en-US"/>
        </w:rPr>
        <w:t xml:space="preserve"> </w:t>
      </w:r>
      <w:r w:rsidR="006F3766" w:rsidRPr="002D736E">
        <w:rPr>
          <w:sz w:val="22"/>
          <w:szCs w:val="22"/>
          <w:lang w:val="en-US"/>
        </w:rPr>
        <w:t xml:space="preserve">dose of </w:t>
      </w:r>
      <w:r w:rsidR="00AD1872" w:rsidRPr="002D736E">
        <w:rPr>
          <w:sz w:val="22"/>
          <w:szCs w:val="22"/>
          <w:lang w:val="en-US"/>
        </w:rPr>
        <w:t>t</w:t>
      </w:r>
      <w:r w:rsidR="00C95130" w:rsidRPr="002D736E">
        <w:rPr>
          <w:sz w:val="22"/>
          <w:szCs w:val="22"/>
          <w:lang w:val="en-US"/>
        </w:rPr>
        <w:t>ype B</w:t>
      </w:r>
      <w:r w:rsidR="009838A3" w:rsidRPr="002D736E">
        <w:rPr>
          <w:sz w:val="22"/>
          <w:szCs w:val="22"/>
          <w:lang w:val="en-US"/>
        </w:rPr>
        <w:t>.</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972"/>
        <w:gridCol w:w="4111"/>
        <w:gridCol w:w="1984"/>
      </w:tblGrid>
      <w:tr w:rsidR="00C17EEB" w:rsidRPr="002D736E" w14:paraId="1DE6E9A9" w14:textId="77777777" w:rsidTr="00132455">
        <w:tc>
          <w:tcPr>
            <w:tcW w:w="2972" w:type="dxa"/>
            <w:tcBorders>
              <w:top w:val="single" w:sz="4" w:space="0" w:color="auto"/>
              <w:bottom w:val="single" w:sz="4" w:space="0" w:color="auto"/>
            </w:tcBorders>
            <w:hideMark/>
          </w:tcPr>
          <w:p w14:paraId="3523DA33" w14:textId="77777777" w:rsidR="00C17EEB" w:rsidRPr="002D736E" w:rsidRDefault="00C17EEB" w:rsidP="00F7053A">
            <w:pPr>
              <w:pStyle w:val="BodyText"/>
              <w:spacing w:line="480" w:lineRule="auto"/>
              <w:ind w:firstLine="0"/>
              <w:rPr>
                <w:sz w:val="22"/>
                <w:szCs w:val="22"/>
                <w:lang w:val="en-US"/>
              </w:rPr>
            </w:pPr>
            <w:r w:rsidRPr="002D736E">
              <w:rPr>
                <w:sz w:val="22"/>
                <w:szCs w:val="22"/>
                <w:lang w:val="en-US"/>
              </w:rPr>
              <w:t>Dosing muscle</w:t>
            </w:r>
          </w:p>
        </w:tc>
        <w:tc>
          <w:tcPr>
            <w:tcW w:w="4111" w:type="dxa"/>
            <w:tcBorders>
              <w:top w:val="single" w:sz="4" w:space="0" w:color="auto"/>
              <w:bottom w:val="single" w:sz="4" w:space="0" w:color="auto"/>
            </w:tcBorders>
            <w:hideMark/>
          </w:tcPr>
          <w:p w14:paraId="3B76A7AD" w14:textId="5067A810" w:rsidR="00C17EEB" w:rsidRPr="002D736E" w:rsidRDefault="006F3766" w:rsidP="00F7053A">
            <w:pPr>
              <w:pStyle w:val="BodyText"/>
              <w:spacing w:line="480" w:lineRule="auto"/>
              <w:ind w:firstLine="0"/>
              <w:rPr>
                <w:sz w:val="22"/>
                <w:szCs w:val="22"/>
                <w:lang w:val="en-US"/>
              </w:rPr>
            </w:pPr>
            <w:r w:rsidRPr="002D736E">
              <w:rPr>
                <w:sz w:val="22"/>
                <w:szCs w:val="22"/>
                <w:lang w:val="en-US"/>
              </w:rPr>
              <w:t>Recommended i</w:t>
            </w:r>
            <w:r w:rsidR="00C17EEB" w:rsidRPr="002D736E">
              <w:rPr>
                <w:sz w:val="22"/>
                <w:szCs w:val="22"/>
                <w:lang w:val="en-US"/>
              </w:rPr>
              <w:t>nitial dose</w:t>
            </w:r>
            <w:r w:rsidR="003B10DB" w:rsidRPr="002D736E">
              <w:rPr>
                <w:sz w:val="22"/>
                <w:szCs w:val="22"/>
                <w:vertAlign w:val="superscript"/>
                <w:lang w:val="en-US"/>
              </w:rPr>
              <w:t xml:space="preserve"> c</w:t>
            </w:r>
            <w:r w:rsidR="00C17EEB" w:rsidRPr="002D736E">
              <w:rPr>
                <w:sz w:val="22"/>
                <w:szCs w:val="22"/>
                <w:lang w:val="en-US"/>
              </w:rPr>
              <w:t xml:space="preserve">, </w:t>
            </w:r>
            <w:r w:rsidRPr="002D736E">
              <w:rPr>
                <w:sz w:val="22"/>
                <w:szCs w:val="22"/>
                <w:lang w:val="en-US"/>
              </w:rPr>
              <w:br/>
            </w:r>
            <w:r w:rsidR="00C17EEB" w:rsidRPr="002D736E">
              <w:rPr>
                <w:sz w:val="22"/>
                <w:szCs w:val="22"/>
                <w:lang w:val="en-US"/>
              </w:rPr>
              <w:t xml:space="preserve">number of </w:t>
            </w:r>
            <w:r w:rsidRPr="002D736E">
              <w:rPr>
                <w:sz w:val="22"/>
                <w:szCs w:val="22"/>
                <w:lang w:val="en-US"/>
              </w:rPr>
              <w:t xml:space="preserve">injection </w:t>
            </w:r>
            <w:r w:rsidR="00C17EEB" w:rsidRPr="002D736E">
              <w:rPr>
                <w:sz w:val="22"/>
                <w:szCs w:val="22"/>
                <w:lang w:val="en-US"/>
              </w:rPr>
              <w:t>site</w:t>
            </w:r>
            <w:r w:rsidR="00E52EA5" w:rsidRPr="002D736E">
              <w:rPr>
                <w:sz w:val="22"/>
                <w:szCs w:val="22"/>
                <w:lang w:val="en-US"/>
              </w:rPr>
              <w:t>s</w:t>
            </w:r>
          </w:p>
        </w:tc>
        <w:tc>
          <w:tcPr>
            <w:tcW w:w="1984" w:type="dxa"/>
            <w:tcBorders>
              <w:top w:val="single" w:sz="4" w:space="0" w:color="auto"/>
              <w:bottom w:val="single" w:sz="4" w:space="0" w:color="auto"/>
            </w:tcBorders>
            <w:hideMark/>
          </w:tcPr>
          <w:p w14:paraId="520B7DD3" w14:textId="6619E636" w:rsidR="00C17EEB" w:rsidRPr="002D736E" w:rsidRDefault="00C17EEB" w:rsidP="00147C9B">
            <w:pPr>
              <w:pStyle w:val="BodyText"/>
              <w:spacing w:line="480" w:lineRule="auto"/>
              <w:ind w:firstLine="0"/>
              <w:jc w:val="center"/>
              <w:rPr>
                <w:sz w:val="22"/>
                <w:szCs w:val="22"/>
                <w:lang w:val="en-US"/>
              </w:rPr>
            </w:pPr>
            <w:r w:rsidRPr="002D736E">
              <w:rPr>
                <w:sz w:val="22"/>
                <w:szCs w:val="22"/>
                <w:lang w:val="en-US"/>
              </w:rPr>
              <w:t>Maximum dose</w:t>
            </w:r>
            <w:r w:rsidRPr="002D736E">
              <w:rPr>
                <w:sz w:val="22"/>
                <w:szCs w:val="22"/>
                <w:vertAlign w:val="superscript"/>
                <w:lang w:val="en-US"/>
              </w:rPr>
              <w:t xml:space="preserve"> </w:t>
            </w:r>
            <w:r w:rsidR="003B10DB" w:rsidRPr="002D736E">
              <w:rPr>
                <w:sz w:val="22"/>
                <w:szCs w:val="22"/>
                <w:vertAlign w:val="superscript"/>
                <w:lang w:val="en-US"/>
              </w:rPr>
              <w:t>d</w:t>
            </w:r>
          </w:p>
        </w:tc>
      </w:tr>
      <w:tr w:rsidR="00C17EEB" w:rsidRPr="002D736E" w14:paraId="7FC7CBDB" w14:textId="77777777" w:rsidTr="00132455">
        <w:tc>
          <w:tcPr>
            <w:tcW w:w="2972" w:type="dxa"/>
            <w:tcBorders>
              <w:top w:val="single" w:sz="4" w:space="0" w:color="auto"/>
            </w:tcBorders>
            <w:hideMark/>
          </w:tcPr>
          <w:p w14:paraId="3E9EC259" w14:textId="76353D07" w:rsidR="00C17EEB" w:rsidRPr="002D736E" w:rsidRDefault="00C17EEB" w:rsidP="00147C9B">
            <w:pPr>
              <w:pStyle w:val="BodyText"/>
              <w:spacing w:line="480" w:lineRule="auto"/>
              <w:ind w:firstLine="0"/>
              <w:rPr>
                <w:sz w:val="22"/>
                <w:szCs w:val="22"/>
                <w:lang w:val="en-US"/>
              </w:rPr>
            </w:pPr>
            <w:r w:rsidRPr="002D736E">
              <w:rPr>
                <w:sz w:val="22"/>
                <w:szCs w:val="22"/>
                <w:lang w:val="en-US"/>
              </w:rPr>
              <w:t>Sternocleidomastoid</w:t>
            </w:r>
            <w:r w:rsidRPr="002D736E">
              <w:rPr>
                <w:sz w:val="22"/>
                <w:szCs w:val="22"/>
                <w:vertAlign w:val="superscript"/>
                <w:lang w:val="en-US"/>
              </w:rPr>
              <w:t xml:space="preserve"> </w:t>
            </w:r>
            <w:r w:rsidR="00D1584F" w:rsidRPr="002D736E">
              <w:rPr>
                <w:sz w:val="22"/>
                <w:szCs w:val="22"/>
                <w:vertAlign w:val="superscript"/>
                <w:lang w:val="en-US"/>
              </w:rPr>
              <w:t>a</w:t>
            </w:r>
          </w:p>
        </w:tc>
        <w:tc>
          <w:tcPr>
            <w:tcW w:w="4111" w:type="dxa"/>
            <w:tcBorders>
              <w:top w:val="single" w:sz="4" w:space="0" w:color="auto"/>
            </w:tcBorders>
            <w:hideMark/>
          </w:tcPr>
          <w:p w14:paraId="6B92B4E2" w14:textId="02EB6C8E" w:rsidR="00C17EEB" w:rsidRPr="002D736E" w:rsidRDefault="00C17EEB" w:rsidP="00147C9B">
            <w:pPr>
              <w:pStyle w:val="BodyText"/>
              <w:spacing w:line="480" w:lineRule="auto"/>
              <w:ind w:firstLine="0"/>
              <w:rPr>
                <w:sz w:val="22"/>
                <w:szCs w:val="22"/>
                <w:lang w:val="en-US"/>
              </w:rPr>
            </w:pPr>
            <w:r w:rsidRPr="002D736E">
              <w:rPr>
                <w:sz w:val="22"/>
                <w:szCs w:val="22"/>
                <w:lang w:val="en-US"/>
              </w:rPr>
              <w:t>625</w:t>
            </w:r>
            <w:r w:rsidR="00D67373" w:rsidRPr="002D736E">
              <w:rPr>
                <w:sz w:val="22"/>
                <w:szCs w:val="22"/>
                <w:lang w:val="en-US"/>
              </w:rPr>
              <w:t>–</w:t>
            </w:r>
            <w:r w:rsidRPr="002D736E">
              <w:rPr>
                <w:sz w:val="22"/>
                <w:szCs w:val="22"/>
                <w:lang w:val="en-US"/>
              </w:rPr>
              <w:t xml:space="preserve">1500 units </w:t>
            </w:r>
            <w:r w:rsidR="00E52EA5" w:rsidRPr="002D736E">
              <w:rPr>
                <w:sz w:val="22"/>
                <w:szCs w:val="22"/>
                <w:lang w:val="en-US"/>
              </w:rPr>
              <w:t xml:space="preserve">divided </w:t>
            </w:r>
            <w:r w:rsidRPr="002D736E">
              <w:rPr>
                <w:sz w:val="22"/>
                <w:szCs w:val="22"/>
                <w:lang w:val="en-US"/>
              </w:rPr>
              <w:t>into two or more</w:t>
            </w:r>
            <w:r w:rsidR="00E52EA5" w:rsidRPr="002D736E">
              <w:rPr>
                <w:sz w:val="22"/>
                <w:szCs w:val="22"/>
                <w:lang w:val="en-US"/>
              </w:rPr>
              <w:t xml:space="preserve"> injections</w:t>
            </w:r>
          </w:p>
        </w:tc>
        <w:tc>
          <w:tcPr>
            <w:tcW w:w="1984" w:type="dxa"/>
            <w:tcBorders>
              <w:top w:val="single" w:sz="4" w:space="0" w:color="auto"/>
            </w:tcBorders>
            <w:hideMark/>
          </w:tcPr>
          <w:p w14:paraId="76323929" w14:textId="5D9DFD73" w:rsidR="00C17EEB" w:rsidRPr="002D736E" w:rsidRDefault="00C17EEB" w:rsidP="00147C9B">
            <w:pPr>
              <w:pStyle w:val="BodyText"/>
              <w:spacing w:line="480" w:lineRule="auto"/>
              <w:ind w:firstLine="0"/>
              <w:jc w:val="center"/>
              <w:rPr>
                <w:sz w:val="22"/>
                <w:szCs w:val="22"/>
                <w:lang w:val="en-US"/>
              </w:rPr>
            </w:pPr>
            <w:r w:rsidRPr="002D736E">
              <w:rPr>
                <w:sz w:val="22"/>
                <w:szCs w:val="22"/>
                <w:lang w:val="en-US"/>
              </w:rPr>
              <w:t>4000 units</w:t>
            </w:r>
          </w:p>
        </w:tc>
      </w:tr>
      <w:tr w:rsidR="00C17EEB" w:rsidRPr="002D736E" w14:paraId="09104E19" w14:textId="77777777" w:rsidTr="00132455">
        <w:tc>
          <w:tcPr>
            <w:tcW w:w="2972" w:type="dxa"/>
            <w:hideMark/>
          </w:tcPr>
          <w:p w14:paraId="2EE49B67" w14:textId="24328589" w:rsidR="00C17EEB" w:rsidRPr="002D736E" w:rsidRDefault="00C17EEB" w:rsidP="00147C9B">
            <w:pPr>
              <w:pStyle w:val="BodyText"/>
              <w:spacing w:line="480" w:lineRule="auto"/>
              <w:ind w:firstLine="0"/>
              <w:rPr>
                <w:sz w:val="22"/>
                <w:szCs w:val="22"/>
                <w:lang w:val="en-US"/>
              </w:rPr>
            </w:pPr>
            <w:r w:rsidRPr="002D736E">
              <w:rPr>
                <w:sz w:val="22"/>
                <w:szCs w:val="22"/>
                <w:lang w:val="en-US"/>
              </w:rPr>
              <w:t>Scalenus</w:t>
            </w:r>
          </w:p>
        </w:tc>
        <w:tc>
          <w:tcPr>
            <w:tcW w:w="4111" w:type="dxa"/>
            <w:hideMark/>
          </w:tcPr>
          <w:p w14:paraId="132A883A" w14:textId="1CB02E39" w:rsidR="00C17EEB" w:rsidRPr="002D736E" w:rsidRDefault="00C17EEB" w:rsidP="00147C9B">
            <w:pPr>
              <w:pStyle w:val="BodyText"/>
              <w:spacing w:line="480" w:lineRule="auto"/>
              <w:ind w:firstLine="0"/>
              <w:rPr>
                <w:sz w:val="22"/>
                <w:szCs w:val="22"/>
                <w:lang w:val="en-US"/>
              </w:rPr>
            </w:pPr>
            <w:r w:rsidRPr="002D736E">
              <w:rPr>
                <w:sz w:val="22"/>
                <w:szCs w:val="22"/>
                <w:lang w:val="en-US"/>
              </w:rPr>
              <w:t>500</w:t>
            </w:r>
            <w:r w:rsidR="00D67373" w:rsidRPr="002D736E">
              <w:rPr>
                <w:sz w:val="22"/>
                <w:szCs w:val="22"/>
                <w:lang w:val="en-US"/>
              </w:rPr>
              <w:t>–</w:t>
            </w:r>
            <w:r w:rsidRPr="002D736E">
              <w:rPr>
                <w:sz w:val="22"/>
                <w:szCs w:val="22"/>
                <w:lang w:val="en-US"/>
              </w:rPr>
              <w:t>1250 units</w:t>
            </w:r>
          </w:p>
        </w:tc>
        <w:tc>
          <w:tcPr>
            <w:tcW w:w="1984" w:type="dxa"/>
            <w:hideMark/>
          </w:tcPr>
          <w:p w14:paraId="61B8C953" w14:textId="1110FA20" w:rsidR="00C17EEB" w:rsidRPr="002D736E" w:rsidRDefault="00C17EEB" w:rsidP="00147C9B">
            <w:pPr>
              <w:pStyle w:val="BodyText"/>
              <w:spacing w:line="480" w:lineRule="auto"/>
              <w:ind w:firstLine="0"/>
              <w:jc w:val="center"/>
              <w:rPr>
                <w:sz w:val="22"/>
                <w:szCs w:val="22"/>
                <w:lang w:val="en-US"/>
              </w:rPr>
            </w:pPr>
            <w:r w:rsidRPr="002D736E">
              <w:rPr>
                <w:sz w:val="22"/>
                <w:szCs w:val="22"/>
                <w:lang w:val="en-US"/>
              </w:rPr>
              <w:t>2500 units</w:t>
            </w:r>
          </w:p>
        </w:tc>
      </w:tr>
      <w:tr w:rsidR="00C17EEB" w:rsidRPr="002D736E" w14:paraId="75A2E5A2" w14:textId="77777777" w:rsidTr="00132455">
        <w:tc>
          <w:tcPr>
            <w:tcW w:w="2972" w:type="dxa"/>
            <w:hideMark/>
          </w:tcPr>
          <w:p w14:paraId="5190B97F" w14:textId="4139972F" w:rsidR="00C17EEB" w:rsidRPr="002D736E" w:rsidRDefault="00F9504A" w:rsidP="00147C9B">
            <w:pPr>
              <w:pStyle w:val="BodyText"/>
              <w:spacing w:line="480" w:lineRule="auto"/>
              <w:ind w:firstLine="0"/>
              <w:rPr>
                <w:sz w:val="22"/>
                <w:szCs w:val="22"/>
                <w:lang w:val="en-US"/>
              </w:rPr>
            </w:pPr>
            <w:r w:rsidRPr="002D736E">
              <w:rPr>
                <w:sz w:val="22"/>
                <w:szCs w:val="22"/>
                <w:lang w:val="en-US"/>
              </w:rPr>
              <w:t>Trapezius</w:t>
            </w:r>
          </w:p>
        </w:tc>
        <w:tc>
          <w:tcPr>
            <w:tcW w:w="4111" w:type="dxa"/>
            <w:hideMark/>
          </w:tcPr>
          <w:p w14:paraId="3829219E" w14:textId="0551E058" w:rsidR="00C17EEB" w:rsidRPr="002D736E" w:rsidRDefault="00C17EEB" w:rsidP="00147C9B">
            <w:pPr>
              <w:pStyle w:val="BodyText"/>
              <w:spacing w:line="480" w:lineRule="auto"/>
              <w:ind w:firstLine="0"/>
              <w:rPr>
                <w:sz w:val="22"/>
                <w:szCs w:val="22"/>
                <w:lang w:val="en-US"/>
              </w:rPr>
            </w:pPr>
            <w:r w:rsidRPr="002D736E">
              <w:rPr>
                <w:sz w:val="22"/>
                <w:szCs w:val="22"/>
                <w:lang w:val="en-US"/>
              </w:rPr>
              <w:t>750</w:t>
            </w:r>
            <w:r w:rsidR="00D67373" w:rsidRPr="002D736E">
              <w:rPr>
                <w:sz w:val="22"/>
                <w:szCs w:val="22"/>
                <w:lang w:val="en-US"/>
              </w:rPr>
              <w:t>–</w:t>
            </w:r>
            <w:r w:rsidRPr="002D736E">
              <w:rPr>
                <w:sz w:val="22"/>
                <w:szCs w:val="22"/>
                <w:lang w:val="en-US"/>
              </w:rPr>
              <w:t xml:space="preserve">2000 units </w:t>
            </w:r>
            <w:r w:rsidR="00E52EA5" w:rsidRPr="002D736E">
              <w:rPr>
                <w:sz w:val="22"/>
                <w:szCs w:val="22"/>
                <w:lang w:val="en-US"/>
              </w:rPr>
              <w:t xml:space="preserve">divided </w:t>
            </w:r>
            <w:r w:rsidRPr="002D736E">
              <w:rPr>
                <w:sz w:val="22"/>
                <w:szCs w:val="22"/>
                <w:lang w:val="en-US"/>
              </w:rPr>
              <w:t>into two or more</w:t>
            </w:r>
            <w:r w:rsidR="00E52EA5" w:rsidRPr="002D736E">
              <w:rPr>
                <w:sz w:val="22"/>
                <w:szCs w:val="22"/>
                <w:lang w:val="en-US"/>
              </w:rPr>
              <w:t xml:space="preserve"> injections</w:t>
            </w:r>
          </w:p>
        </w:tc>
        <w:tc>
          <w:tcPr>
            <w:tcW w:w="1984" w:type="dxa"/>
            <w:hideMark/>
          </w:tcPr>
          <w:p w14:paraId="1CFB7421" w14:textId="53584CD4" w:rsidR="00C17EEB" w:rsidRPr="002D736E" w:rsidRDefault="00C17EEB" w:rsidP="00147C9B">
            <w:pPr>
              <w:pStyle w:val="BodyText"/>
              <w:spacing w:line="480" w:lineRule="auto"/>
              <w:ind w:firstLine="0"/>
              <w:jc w:val="center"/>
              <w:rPr>
                <w:sz w:val="22"/>
                <w:szCs w:val="22"/>
                <w:lang w:val="en-US"/>
              </w:rPr>
            </w:pPr>
            <w:r w:rsidRPr="002D736E">
              <w:rPr>
                <w:sz w:val="22"/>
                <w:szCs w:val="22"/>
                <w:lang w:val="en-US"/>
              </w:rPr>
              <w:t>4000 units</w:t>
            </w:r>
          </w:p>
        </w:tc>
      </w:tr>
      <w:tr w:rsidR="00C17EEB" w:rsidRPr="002D736E" w14:paraId="5472D086" w14:textId="77777777" w:rsidTr="00132455">
        <w:tc>
          <w:tcPr>
            <w:tcW w:w="2972" w:type="dxa"/>
            <w:hideMark/>
          </w:tcPr>
          <w:p w14:paraId="05507B48" w14:textId="5969CBAD" w:rsidR="00C17EEB" w:rsidRPr="002D736E" w:rsidRDefault="00C17EEB" w:rsidP="00147C9B">
            <w:pPr>
              <w:pStyle w:val="BodyText"/>
              <w:spacing w:line="480" w:lineRule="auto"/>
              <w:ind w:firstLine="0"/>
              <w:rPr>
                <w:sz w:val="22"/>
                <w:szCs w:val="22"/>
                <w:lang w:val="en-US"/>
              </w:rPr>
            </w:pPr>
            <w:proofErr w:type="spellStart"/>
            <w:r w:rsidRPr="002D736E">
              <w:rPr>
                <w:sz w:val="22"/>
                <w:szCs w:val="22"/>
                <w:lang w:val="en-US"/>
              </w:rPr>
              <w:t>Levator</w:t>
            </w:r>
            <w:proofErr w:type="spellEnd"/>
            <w:r w:rsidRPr="002D736E">
              <w:rPr>
                <w:sz w:val="22"/>
                <w:szCs w:val="22"/>
                <w:lang w:val="en-US"/>
              </w:rPr>
              <w:t xml:space="preserve"> scapulae</w:t>
            </w:r>
            <w:r w:rsidRPr="002D736E">
              <w:rPr>
                <w:sz w:val="22"/>
                <w:szCs w:val="22"/>
                <w:vertAlign w:val="superscript"/>
                <w:lang w:val="en-US"/>
              </w:rPr>
              <w:t xml:space="preserve"> </w:t>
            </w:r>
            <w:r w:rsidR="00D1584F" w:rsidRPr="002D736E">
              <w:rPr>
                <w:sz w:val="22"/>
                <w:szCs w:val="22"/>
                <w:vertAlign w:val="superscript"/>
                <w:lang w:val="en-US"/>
              </w:rPr>
              <w:t>b</w:t>
            </w:r>
          </w:p>
        </w:tc>
        <w:tc>
          <w:tcPr>
            <w:tcW w:w="4111" w:type="dxa"/>
            <w:hideMark/>
          </w:tcPr>
          <w:p w14:paraId="7B961D58" w14:textId="31184F49" w:rsidR="00C17EEB" w:rsidRPr="002D736E" w:rsidRDefault="00C17EEB" w:rsidP="00147C9B">
            <w:pPr>
              <w:pStyle w:val="BodyText"/>
              <w:spacing w:line="480" w:lineRule="auto"/>
              <w:ind w:firstLine="0"/>
              <w:rPr>
                <w:sz w:val="22"/>
                <w:szCs w:val="22"/>
                <w:lang w:val="en-US"/>
              </w:rPr>
            </w:pPr>
            <w:r w:rsidRPr="002D736E">
              <w:rPr>
                <w:sz w:val="22"/>
                <w:szCs w:val="22"/>
                <w:lang w:val="en-US"/>
              </w:rPr>
              <w:t>625</w:t>
            </w:r>
            <w:r w:rsidR="00D67373" w:rsidRPr="002D736E">
              <w:rPr>
                <w:sz w:val="22"/>
                <w:szCs w:val="22"/>
                <w:lang w:val="en-US"/>
              </w:rPr>
              <w:t>–</w:t>
            </w:r>
            <w:r w:rsidRPr="002D736E">
              <w:rPr>
                <w:sz w:val="22"/>
                <w:szCs w:val="22"/>
                <w:lang w:val="en-US"/>
              </w:rPr>
              <w:t>1250 units</w:t>
            </w:r>
          </w:p>
        </w:tc>
        <w:tc>
          <w:tcPr>
            <w:tcW w:w="1984" w:type="dxa"/>
            <w:hideMark/>
          </w:tcPr>
          <w:p w14:paraId="48F0AEE8" w14:textId="7D884B7C" w:rsidR="00C17EEB" w:rsidRPr="002D736E" w:rsidRDefault="00C17EEB" w:rsidP="00147C9B">
            <w:pPr>
              <w:pStyle w:val="BodyText"/>
              <w:spacing w:line="480" w:lineRule="auto"/>
              <w:ind w:firstLine="0"/>
              <w:jc w:val="center"/>
              <w:rPr>
                <w:sz w:val="22"/>
                <w:szCs w:val="22"/>
                <w:lang w:val="en-US"/>
              </w:rPr>
            </w:pPr>
            <w:r w:rsidRPr="002D736E">
              <w:rPr>
                <w:sz w:val="22"/>
                <w:szCs w:val="22"/>
                <w:lang w:val="en-US"/>
              </w:rPr>
              <w:t>2500 units</w:t>
            </w:r>
          </w:p>
        </w:tc>
      </w:tr>
      <w:tr w:rsidR="00C17EEB" w:rsidRPr="002D736E" w14:paraId="02A3934C" w14:textId="77777777" w:rsidTr="00132455">
        <w:tc>
          <w:tcPr>
            <w:tcW w:w="2972" w:type="dxa"/>
            <w:hideMark/>
          </w:tcPr>
          <w:p w14:paraId="53B68124" w14:textId="77777777" w:rsidR="00C17EEB" w:rsidRPr="002D736E" w:rsidRDefault="00C17EEB" w:rsidP="00147C9B">
            <w:pPr>
              <w:pStyle w:val="BodyText"/>
              <w:spacing w:line="480" w:lineRule="auto"/>
              <w:ind w:firstLine="0"/>
              <w:rPr>
                <w:sz w:val="22"/>
                <w:szCs w:val="22"/>
                <w:lang w:val="en-US"/>
              </w:rPr>
            </w:pPr>
            <w:r w:rsidRPr="002D736E">
              <w:rPr>
                <w:sz w:val="22"/>
                <w:szCs w:val="22"/>
                <w:lang w:val="en-US"/>
              </w:rPr>
              <w:t>Splenius capitis</w:t>
            </w:r>
          </w:p>
        </w:tc>
        <w:tc>
          <w:tcPr>
            <w:tcW w:w="4111" w:type="dxa"/>
            <w:hideMark/>
          </w:tcPr>
          <w:p w14:paraId="1B852177" w14:textId="6730061B" w:rsidR="00C17EEB" w:rsidRPr="002D736E" w:rsidRDefault="00C17EEB" w:rsidP="00147C9B">
            <w:pPr>
              <w:pStyle w:val="BodyText"/>
              <w:spacing w:line="480" w:lineRule="auto"/>
              <w:ind w:firstLine="0"/>
              <w:rPr>
                <w:sz w:val="22"/>
                <w:szCs w:val="22"/>
                <w:lang w:val="en-US"/>
              </w:rPr>
            </w:pPr>
            <w:r w:rsidRPr="002D736E">
              <w:rPr>
                <w:sz w:val="22"/>
                <w:szCs w:val="22"/>
                <w:lang w:val="en-US"/>
              </w:rPr>
              <w:t>1000</w:t>
            </w:r>
            <w:r w:rsidR="00D67373" w:rsidRPr="002D736E">
              <w:rPr>
                <w:sz w:val="22"/>
                <w:szCs w:val="22"/>
                <w:lang w:val="en-US"/>
              </w:rPr>
              <w:t>–</w:t>
            </w:r>
            <w:r w:rsidRPr="002D736E">
              <w:rPr>
                <w:sz w:val="22"/>
                <w:szCs w:val="22"/>
                <w:lang w:val="en-US"/>
              </w:rPr>
              <w:t xml:space="preserve">2500 units </w:t>
            </w:r>
            <w:r w:rsidR="00E52EA5" w:rsidRPr="002D736E">
              <w:rPr>
                <w:sz w:val="22"/>
                <w:szCs w:val="22"/>
                <w:lang w:val="en-US"/>
              </w:rPr>
              <w:t xml:space="preserve">divided </w:t>
            </w:r>
            <w:r w:rsidRPr="002D736E">
              <w:rPr>
                <w:sz w:val="22"/>
                <w:szCs w:val="22"/>
                <w:lang w:val="en-US"/>
              </w:rPr>
              <w:t>into two or more</w:t>
            </w:r>
            <w:r w:rsidR="00E52EA5" w:rsidRPr="002D736E">
              <w:rPr>
                <w:sz w:val="22"/>
                <w:szCs w:val="22"/>
                <w:lang w:val="en-US"/>
              </w:rPr>
              <w:t xml:space="preserve"> injections</w:t>
            </w:r>
          </w:p>
        </w:tc>
        <w:tc>
          <w:tcPr>
            <w:tcW w:w="1984" w:type="dxa"/>
            <w:hideMark/>
          </w:tcPr>
          <w:p w14:paraId="5D618E79" w14:textId="70C4D884" w:rsidR="00C17EEB" w:rsidRPr="002D736E" w:rsidRDefault="00C17EEB" w:rsidP="00147C9B">
            <w:pPr>
              <w:pStyle w:val="BodyText"/>
              <w:spacing w:line="480" w:lineRule="auto"/>
              <w:ind w:firstLine="0"/>
              <w:jc w:val="center"/>
              <w:rPr>
                <w:sz w:val="22"/>
                <w:szCs w:val="22"/>
                <w:lang w:val="en-US"/>
              </w:rPr>
            </w:pPr>
            <w:r w:rsidRPr="002D736E">
              <w:rPr>
                <w:sz w:val="22"/>
                <w:szCs w:val="22"/>
                <w:lang w:val="en-US"/>
              </w:rPr>
              <w:t>5000 units</w:t>
            </w:r>
          </w:p>
        </w:tc>
      </w:tr>
      <w:tr w:rsidR="00C17EEB" w:rsidRPr="002D736E" w14:paraId="5F0AB5EC" w14:textId="77777777" w:rsidTr="00132455">
        <w:tc>
          <w:tcPr>
            <w:tcW w:w="2972" w:type="dxa"/>
            <w:tcBorders>
              <w:bottom w:val="single" w:sz="4" w:space="0" w:color="auto"/>
            </w:tcBorders>
            <w:hideMark/>
          </w:tcPr>
          <w:p w14:paraId="58568E32" w14:textId="77777777" w:rsidR="00C17EEB" w:rsidRPr="002D736E" w:rsidRDefault="00C17EEB" w:rsidP="00147C9B">
            <w:pPr>
              <w:pStyle w:val="BodyText"/>
              <w:spacing w:line="480" w:lineRule="auto"/>
              <w:ind w:firstLine="0"/>
              <w:rPr>
                <w:sz w:val="22"/>
                <w:szCs w:val="22"/>
                <w:lang w:val="en-US"/>
              </w:rPr>
            </w:pPr>
            <w:r w:rsidRPr="002D736E">
              <w:rPr>
                <w:sz w:val="22"/>
                <w:szCs w:val="22"/>
                <w:lang w:val="en-US"/>
              </w:rPr>
              <w:t>Semispinalis capitis</w:t>
            </w:r>
          </w:p>
        </w:tc>
        <w:tc>
          <w:tcPr>
            <w:tcW w:w="4111" w:type="dxa"/>
            <w:tcBorders>
              <w:bottom w:val="single" w:sz="4" w:space="0" w:color="auto"/>
            </w:tcBorders>
            <w:hideMark/>
          </w:tcPr>
          <w:p w14:paraId="0B99E7DD" w14:textId="38671CDD" w:rsidR="00C17EEB" w:rsidRPr="002D736E" w:rsidRDefault="00C17EEB" w:rsidP="00147C9B">
            <w:pPr>
              <w:pStyle w:val="BodyText"/>
              <w:spacing w:line="480" w:lineRule="auto"/>
              <w:ind w:firstLine="0"/>
              <w:rPr>
                <w:sz w:val="22"/>
                <w:szCs w:val="22"/>
                <w:lang w:val="en-US"/>
              </w:rPr>
            </w:pPr>
            <w:r w:rsidRPr="002D736E">
              <w:rPr>
                <w:sz w:val="22"/>
                <w:szCs w:val="22"/>
                <w:lang w:val="en-US"/>
              </w:rPr>
              <w:t>500</w:t>
            </w:r>
            <w:r w:rsidR="00D67373" w:rsidRPr="002D736E">
              <w:rPr>
                <w:sz w:val="22"/>
                <w:szCs w:val="22"/>
                <w:lang w:val="en-US"/>
              </w:rPr>
              <w:t>–</w:t>
            </w:r>
            <w:r w:rsidRPr="002D736E">
              <w:rPr>
                <w:sz w:val="22"/>
                <w:szCs w:val="22"/>
                <w:lang w:val="en-US"/>
              </w:rPr>
              <w:t>1250 units</w:t>
            </w:r>
          </w:p>
        </w:tc>
        <w:tc>
          <w:tcPr>
            <w:tcW w:w="1984" w:type="dxa"/>
            <w:tcBorders>
              <w:bottom w:val="single" w:sz="4" w:space="0" w:color="auto"/>
            </w:tcBorders>
            <w:hideMark/>
          </w:tcPr>
          <w:p w14:paraId="2A60CFA5" w14:textId="4AB3458D" w:rsidR="00C17EEB" w:rsidRPr="002D736E" w:rsidRDefault="00C17EEB" w:rsidP="00147C9B">
            <w:pPr>
              <w:pStyle w:val="BodyText"/>
              <w:spacing w:line="480" w:lineRule="auto"/>
              <w:ind w:firstLine="0"/>
              <w:jc w:val="center"/>
              <w:rPr>
                <w:sz w:val="22"/>
                <w:szCs w:val="22"/>
                <w:lang w:val="en-US"/>
              </w:rPr>
            </w:pPr>
            <w:r w:rsidRPr="002D736E">
              <w:rPr>
                <w:sz w:val="22"/>
                <w:szCs w:val="22"/>
                <w:lang w:val="en-US"/>
              </w:rPr>
              <w:t>2500 units</w:t>
            </w:r>
          </w:p>
        </w:tc>
      </w:tr>
    </w:tbl>
    <w:p w14:paraId="38F1F56D" w14:textId="66CB2911" w:rsidR="00C17EEB" w:rsidRPr="002D736E" w:rsidRDefault="00D718EE" w:rsidP="00B75F2E">
      <w:pPr>
        <w:spacing w:line="480" w:lineRule="auto"/>
        <w:rPr>
          <w:sz w:val="22"/>
          <w:szCs w:val="22"/>
          <w:lang w:val="en-US"/>
        </w:rPr>
      </w:pPr>
      <w:proofErr w:type="spellStart"/>
      <w:proofErr w:type="gramStart"/>
      <w:r w:rsidRPr="002D736E">
        <w:rPr>
          <w:sz w:val="22"/>
          <w:szCs w:val="22"/>
          <w:vertAlign w:val="superscript"/>
          <w:lang w:val="en-US"/>
        </w:rPr>
        <w:t>a</w:t>
      </w:r>
      <w:proofErr w:type="spellEnd"/>
      <w:proofErr w:type="gramEnd"/>
      <w:r w:rsidRPr="002D736E">
        <w:rPr>
          <w:sz w:val="22"/>
          <w:szCs w:val="22"/>
          <w:lang w:val="en-US"/>
        </w:rPr>
        <w:t xml:space="preserve"> </w:t>
      </w:r>
      <w:r w:rsidR="00B11A9E" w:rsidRPr="002D736E">
        <w:rPr>
          <w:sz w:val="22"/>
          <w:szCs w:val="22"/>
          <w:lang w:val="en-US"/>
        </w:rPr>
        <w:t>Injection</w:t>
      </w:r>
      <w:r w:rsidR="00C17EEB" w:rsidRPr="002D736E">
        <w:rPr>
          <w:sz w:val="22"/>
          <w:szCs w:val="22"/>
          <w:lang w:val="en-US"/>
        </w:rPr>
        <w:t xml:space="preserve"> to the sternocleidomastoid on both sides </w:t>
      </w:r>
      <w:r w:rsidRPr="002D736E">
        <w:rPr>
          <w:sz w:val="22"/>
          <w:szCs w:val="22"/>
          <w:lang w:val="en-US"/>
        </w:rPr>
        <w:t xml:space="preserve">should be avoided </w:t>
      </w:r>
      <w:r w:rsidR="00C17EEB" w:rsidRPr="002D736E">
        <w:rPr>
          <w:sz w:val="22"/>
          <w:szCs w:val="22"/>
          <w:lang w:val="en-US"/>
        </w:rPr>
        <w:t>to reduce the risk of dysphagia.</w:t>
      </w:r>
    </w:p>
    <w:p w14:paraId="35613682" w14:textId="112D332E" w:rsidR="00C17EEB" w:rsidRPr="002D736E" w:rsidRDefault="00D1584F" w:rsidP="00B75F2E">
      <w:pPr>
        <w:spacing w:line="480" w:lineRule="auto"/>
        <w:rPr>
          <w:sz w:val="22"/>
          <w:szCs w:val="22"/>
          <w:lang w:val="en-US"/>
        </w:rPr>
      </w:pPr>
      <w:r w:rsidRPr="002D736E">
        <w:rPr>
          <w:sz w:val="22"/>
          <w:szCs w:val="22"/>
          <w:vertAlign w:val="superscript"/>
          <w:lang w:val="en-US"/>
        </w:rPr>
        <w:t>b</w:t>
      </w:r>
      <w:r w:rsidR="00D718EE" w:rsidRPr="002D736E">
        <w:rPr>
          <w:sz w:val="22"/>
          <w:szCs w:val="22"/>
          <w:lang w:val="en-US"/>
        </w:rPr>
        <w:t xml:space="preserve"> </w:t>
      </w:r>
      <w:r w:rsidR="00C17EEB" w:rsidRPr="002D736E">
        <w:rPr>
          <w:sz w:val="22"/>
          <w:szCs w:val="22"/>
          <w:lang w:val="en-US"/>
        </w:rPr>
        <w:t xml:space="preserve">When </w:t>
      </w:r>
      <w:r w:rsidR="003B10DB" w:rsidRPr="002D736E">
        <w:rPr>
          <w:sz w:val="22"/>
          <w:szCs w:val="22"/>
          <w:lang w:val="en-US"/>
        </w:rPr>
        <w:t>inject</w:t>
      </w:r>
      <w:r w:rsidR="00D718EE" w:rsidRPr="002D736E">
        <w:rPr>
          <w:sz w:val="22"/>
          <w:szCs w:val="22"/>
          <w:lang w:val="en-US"/>
        </w:rPr>
        <w:t>ing</w:t>
      </w:r>
      <w:r w:rsidR="00C17EEB" w:rsidRPr="002D736E">
        <w:rPr>
          <w:sz w:val="22"/>
          <w:szCs w:val="22"/>
          <w:lang w:val="en-US"/>
        </w:rPr>
        <w:t xml:space="preserve"> </w:t>
      </w:r>
      <w:r w:rsidR="00D718EE" w:rsidRPr="002D736E">
        <w:rPr>
          <w:sz w:val="22"/>
          <w:szCs w:val="22"/>
          <w:lang w:val="en-US"/>
        </w:rPr>
        <w:t>in</w:t>
      </w:r>
      <w:r w:rsidR="00C17EEB" w:rsidRPr="002D736E">
        <w:rPr>
          <w:sz w:val="22"/>
          <w:szCs w:val="22"/>
          <w:lang w:val="en-US"/>
        </w:rPr>
        <w:t xml:space="preserve">to the </w:t>
      </w:r>
      <w:proofErr w:type="spellStart"/>
      <w:r w:rsidR="00C17EEB" w:rsidRPr="002D736E">
        <w:rPr>
          <w:sz w:val="22"/>
          <w:szCs w:val="22"/>
          <w:lang w:val="en-US"/>
        </w:rPr>
        <w:t>levator</w:t>
      </w:r>
      <w:proofErr w:type="spellEnd"/>
      <w:r w:rsidR="00C17EEB" w:rsidRPr="002D736E">
        <w:rPr>
          <w:sz w:val="22"/>
          <w:szCs w:val="22"/>
          <w:lang w:val="en-US"/>
        </w:rPr>
        <w:t xml:space="preserve"> scapulae, </w:t>
      </w:r>
      <w:r w:rsidR="00D718EE" w:rsidRPr="002D736E">
        <w:rPr>
          <w:sz w:val="22"/>
          <w:szCs w:val="22"/>
          <w:lang w:val="en-US"/>
        </w:rPr>
        <w:t>care should be taken to avoid</w:t>
      </w:r>
      <w:r w:rsidR="003B10DB" w:rsidRPr="002D736E">
        <w:rPr>
          <w:sz w:val="22"/>
          <w:szCs w:val="22"/>
          <w:lang w:val="en-US"/>
        </w:rPr>
        <w:t xml:space="preserve"> </w:t>
      </w:r>
      <w:r w:rsidR="00C17EEB" w:rsidRPr="002D736E">
        <w:rPr>
          <w:sz w:val="22"/>
          <w:szCs w:val="22"/>
          <w:lang w:val="en-US"/>
        </w:rPr>
        <w:t>increase</w:t>
      </w:r>
      <w:r w:rsidR="00D718EE" w:rsidRPr="002D736E">
        <w:rPr>
          <w:sz w:val="22"/>
          <w:szCs w:val="22"/>
          <w:lang w:val="en-US"/>
        </w:rPr>
        <w:t>d</w:t>
      </w:r>
      <w:r w:rsidR="00C17EEB" w:rsidRPr="002D736E">
        <w:rPr>
          <w:sz w:val="22"/>
          <w:szCs w:val="22"/>
          <w:lang w:val="en-US"/>
        </w:rPr>
        <w:t xml:space="preserve"> dysphagia and respiratory infection.</w:t>
      </w:r>
    </w:p>
    <w:p w14:paraId="6D74DFE2" w14:textId="0E112675" w:rsidR="00C17EEB" w:rsidRPr="002D736E" w:rsidRDefault="003B10DB" w:rsidP="00B75F2E">
      <w:pPr>
        <w:spacing w:line="480" w:lineRule="auto"/>
        <w:ind w:left="444" w:hangingChars="202" w:hanging="444"/>
        <w:rPr>
          <w:sz w:val="22"/>
          <w:szCs w:val="22"/>
          <w:lang w:val="en-US"/>
        </w:rPr>
      </w:pPr>
      <w:r w:rsidRPr="002D736E">
        <w:rPr>
          <w:sz w:val="22"/>
          <w:szCs w:val="22"/>
          <w:vertAlign w:val="superscript"/>
          <w:lang w:val="en-US"/>
        </w:rPr>
        <w:t>c</w:t>
      </w:r>
      <w:r w:rsidR="00D718EE" w:rsidRPr="002D736E">
        <w:rPr>
          <w:sz w:val="22"/>
          <w:szCs w:val="22"/>
          <w:lang w:val="en-US"/>
        </w:rPr>
        <w:t xml:space="preserve"> </w:t>
      </w:r>
      <w:r w:rsidR="00E35743" w:rsidRPr="002D736E">
        <w:rPr>
          <w:sz w:val="22"/>
          <w:szCs w:val="22"/>
          <w:lang w:val="en-US"/>
        </w:rPr>
        <w:t xml:space="preserve">Recommended </w:t>
      </w:r>
      <w:r w:rsidR="00C17EEB" w:rsidRPr="002D736E">
        <w:rPr>
          <w:sz w:val="22"/>
          <w:szCs w:val="22"/>
          <w:lang w:val="en-US"/>
        </w:rPr>
        <w:t xml:space="preserve">dose </w:t>
      </w:r>
      <w:r w:rsidR="00E35743" w:rsidRPr="002D736E">
        <w:rPr>
          <w:sz w:val="22"/>
          <w:szCs w:val="22"/>
          <w:lang w:val="en-US"/>
        </w:rPr>
        <w:t xml:space="preserve">of first injection in </w:t>
      </w:r>
      <w:r w:rsidR="00C17EEB" w:rsidRPr="002D736E">
        <w:rPr>
          <w:sz w:val="22"/>
          <w:szCs w:val="22"/>
          <w:lang w:val="en-US"/>
        </w:rPr>
        <w:t>each muscle.</w:t>
      </w:r>
    </w:p>
    <w:p w14:paraId="72B9DCE4" w14:textId="376524ED" w:rsidR="00946E1A" w:rsidRPr="002D736E" w:rsidRDefault="003B10DB" w:rsidP="00B75F2E">
      <w:pPr>
        <w:spacing w:line="480" w:lineRule="auto"/>
        <w:rPr>
          <w:rFonts w:eastAsiaTheme="minorEastAsia"/>
          <w:sz w:val="22"/>
          <w:szCs w:val="22"/>
          <w:lang w:val="en-US" w:eastAsia="ja-JP"/>
        </w:rPr>
      </w:pPr>
      <w:r w:rsidRPr="002D736E">
        <w:rPr>
          <w:sz w:val="22"/>
          <w:szCs w:val="22"/>
          <w:vertAlign w:val="superscript"/>
          <w:lang w:val="en-US"/>
        </w:rPr>
        <w:t>d</w:t>
      </w:r>
      <w:r w:rsidR="00D718EE" w:rsidRPr="002D736E">
        <w:rPr>
          <w:sz w:val="22"/>
          <w:szCs w:val="22"/>
          <w:lang w:val="en-US"/>
        </w:rPr>
        <w:t xml:space="preserve"> </w:t>
      </w:r>
      <w:r w:rsidR="00E35743" w:rsidRPr="002D736E">
        <w:rPr>
          <w:sz w:val="22"/>
          <w:szCs w:val="22"/>
          <w:lang w:val="en-US"/>
        </w:rPr>
        <w:t xml:space="preserve">Recommended </w:t>
      </w:r>
      <w:r w:rsidR="00C17EEB" w:rsidRPr="002D736E">
        <w:rPr>
          <w:sz w:val="22"/>
          <w:szCs w:val="22"/>
          <w:lang w:val="en-US"/>
        </w:rPr>
        <w:t xml:space="preserve">dose to each </w:t>
      </w:r>
      <w:r w:rsidR="00E35743" w:rsidRPr="002D736E">
        <w:rPr>
          <w:sz w:val="22"/>
          <w:szCs w:val="22"/>
          <w:lang w:val="en-US"/>
        </w:rPr>
        <w:t>injection</w:t>
      </w:r>
      <w:r w:rsidR="00C17EEB" w:rsidRPr="002D736E">
        <w:rPr>
          <w:sz w:val="22"/>
          <w:szCs w:val="22"/>
          <w:lang w:val="en-US"/>
        </w:rPr>
        <w:t xml:space="preserve"> site </w:t>
      </w:r>
      <w:r w:rsidR="00E35743" w:rsidRPr="002D736E">
        <w:rPr>
          <w:sz w:val="22"/>
          <w:szCs w:val="22"/>
          <w:lang w:val="en-US"/>
        </w:rPr>
        <w:t>is up to</w:t>
      </w:r>
      <w:r w:rsidR="00C17EEB" w:rsidRPr="002D736E">
        <w:rPr>
          <w:sz w:val="22"/>
          <w:szCs w:val="22"/>
          <w:lang w:val="en-US"/>
        </w:rPr>
        <w:t xml:space="preserve"> 1000 units, and the maximum </w:t>
      </w:r>
      <w:r w:rsidR="00D718EE" w:rsidRPr="002D736E">
        <w:rPr>
          <w:sz w:val="22"/>
          <w:szCs w:val="22"/>
          <w:lang w:val="en-US"/>
        </w:rPr>
        <w:t xml:space="preserve">recommended </w:t>
      </w:r>
      <w:r w:rsidR="00C17EEB" w:rsidRPr="002D736E">
        <w:rPr>
          <w:sz w:val="22"/>
          <w:szCs w:val="22"/>
          <w:lang w:val="en-US"/>
        </w:rPr>
        <w:t xml:space="preserve">dose </w:t>
      </w:r>
      <w:r w:rsidR="0042429E" w:rsidRPr="002D736E">
        <w:rPr>
          <w:sz w:val="22"/>
          <w:szCs w:val="22"/>
          <w:lang w:val="en-US"/>
        </w:rPr>
        <w:t xml:space="preserve">to each injection site </w:t>
      </w:r>
      <w:r w:rsidR="00D718EE" w:rsidRPr="002D736E">
        <w:rPr>
          <w:sz w:val="22"/>
          <w:szCs w:val="22"/>
          <w:lang w:val="en-US"/>
        </w:rPr>
        <w:t>is</w:t>
      </w:r>
      <w:r w:rsidR="00C17EEB" w:rsidRPr="002D736E">
        <w:rPr>
          <w:sz w:val="22"/>
          <w:szCs w:val="22"/>
          <w:lang w:val="en-US"/>
        </w:rPr>
        <w:t xml:space="preserve"> </w:t>
      </w:r>
      <w:r w:rsidR="0042429E" w:rsidRPr="002D736E">
        <w:rPr>
          <w:sz w:val="22"/>
          <w:szCs w:val="22"/>
          <w:lang w:val="en-US"/>
        </w:rPr>
        <w:t xml:space="preserve">up to </w:t>
      </w:r>
      <w:r w:rsidR="00C17EEB" w:rsidRPr="002D736E">
        <w:rPr>
          <w:sz w:val="22"/>
          <w:szCs w:val="22"/>
          <w:lang w:val="en-US"/>
        </w:rPr>
        <w:t>2500 units</w:t>
      </w:r>
    </w:p>
    <w:sectPr w:rsidR="00946E1A" w:rsidRPr="002D736E" w:rsidSect="00C632C6">
      <w:footerReference w:type="default" r:id="rId9"/>
      <w:pgSz w:w="11906" w:h="16838"/>
      <w:pgMar w:top="1985" w:right="1701" w:bottom="1350"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28F410" w14:textId="77777777" w:rsidR="008B7219" w:rsidRDefault="008B7219" w:rsidP="004E153C">
      <w:r>
        <w:separator/>
      </w:r>
    </w:p>
  </w:endnote>
  <w:endnote w:type="continuationSeparator" w:id="0">
    <w:p w14:paraId="137544F1" w14:textId="77777777" w:rsidR="008B7219" w:rsidRDefault="008B7219" w:rsidP="004E1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 w:name="Yu Mincho">
    <w:altName w:val="MS Gothic"/>
    <w:charset w:val="80"/>
    <w:family w:val="roman"/>
    <w:pitch w:val="variable"/>
    <w:sig w:usb0="00000000"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5688310"/>
      <w:docPartObj>
        <w:docPartGallery w:val="Page Numbers (Bottom of Page)"/>
        <w:docPartUnique/>
      </w:docPartObj>
    </w:sdtPr>
    <w:sdtEndPr/>
    <w:sdtContent>
      <w:p w14:paraId="0DBA444C" w14:textId="617E7A29" w:rsidR="006179DE" w:rsidRDefault="006179DE">
        <w:pPr>
          <w:pStyle w:val="Footer"/>
          <w:jc w:val="center"/>
        </w:pPr>
        <w:r>
          <w:fldChar w:fldCharType="begin"/>
        </w:r>
        <w:r>
          <w:instrText>PAGE   \* MERGEFORMAT</w:instrText>
        </w:r>
        <w:r>
          <w:fldChar w:fldCharType="separate"/>
        </w:r>
        <w:r w:rsidR="00155FE8" w:rsidRPr="00155FE8">
          <w:rPr>
            <w:noProof/>
            <w:lang w:val="ja-JP"/>
          </w:rPr>
          <w:t>5</w:t>
        </w:r>
        <w:r>
          <w:fldChar w:fldCharType="end"/>
        </w:r>
      </w:p>
    </w:sdtContent>
  </w:sdt>
  <w:p w14:paraId="5BD58472" w14:textId="77777777" w:rsidR="006179DE" w:rsidRDefault="006179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FC40B8" w14:textId="77777777" w:rsidR="008B7219" w:rsidRDefault="008B7219" w:rsidP="004E153C">
      <w:r>
        <w:separator/>
      </w:r>
    </w:p>
  </w:footnote>
  <w:footnote w:type="continuationSeparator" w:id="0">
    <w:p w14:paraId="513A6425" w14:textId="77777777" w:rsidR="008B7219" w:rsidRDefault="008B7219" w:rsidP="004E15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D6EBD"/>
    <w:multiLevelType w:val="hybridMultilevel"/>
    <w:tmpl w:val="2DB619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830655"/>
    <w:multiLevelType w:val="hybridMultilevel"/>
    <w:tmpl w:val="1E2E3A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6FA6463"/>
    <w:multiLevelType w:val="hybridMultilevel"/>
    <w:tmpl w:val="8E8C3678"/>
    <w:lvl w:ilvl="0" w:tplc="0409000F">
      <w:start w:val="2"/>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5A50CD"/>
    <w:multiLevelType w:val="hybridMultilevel"/>
    <w:tmpl w:val="1C8A3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DB3004"/>
    <w:multiLevelType w:val="hybridMultilevel"/>
    <w:tmpl w:val="64F8F33E"/>
    <w:lvl w:ilvl="0" w:tplc="03EEFD84">
      <w:start w:val="1"/>
      <w:numFmt w:val="decimal"/>
      <w:lvlText w:val="%1."/>
      <w:lvlJc w:val="left"/>
      <w:pPr>
        <w:ind w:left="560" w:hanging="360"/>
      </w:pPr>
      <w:rPr>
        <w:rFonts w:ascii="Arial" w:hAnsi="Arial" w:cs="Arial" w:hint="default"/>
        <w:color w:val="222222"/>
        <w:sz w:val="20"/>
      </w:rPr>
    </w:lvl>
    <w:lvl w:ilvl="1" w:tplc="04090017" w:tentative="1">
      <w:start w:val="1"/>
      <w:numFmt w:val="aiueoFullWidth"/>
      <w:lvlText w:val="(%2)"/>
      <w:lvlJc w:val="left"/>
      <w:pPr>
        <w:ind w:left="1040" w:hanging="420"/>
      </w:pPr>
    </w:lvl>
    <w:lvl w:ilvl="2" w:tplc="04090011" w:tentative="1">
      <w:start w:val="1"/>
      <w:numFmt w:val="decimalEnclosedCircle"/>
      <w:lvlText w:val="%3"/>
      <w:lvlJc w:val="left"/>
      <w:pPr>
        <w:ind w:left="1460" w:hanging="420"/>
      </w:pPr>
    </w:lvl>
    <w:lvl w:ilvl="3" w:tplc="0409000F" w:tentative="1">
      <w:start w:val="1"/>
      <w:numFmt w:val="decimal"/>
      <w:lvlText w:val="%4."/>
      <w:lvlJc w:val="left"/>
      <w:pPr>
        <w:ind w:left="1880" w:hanging="420"/>
      </w:pPr>
    </w:lvl>
    <w:lvl w:ilvl="4" w:tplc="04090017" w:tentative="1">
      <w:start w:val="1"/>
      <w:numFmt w:val="aiueoFullWidth"/>
      <w:lvlText w:val="(%5)"/>
      <w:lvlJc w:val="left"/>
      <w:pPr>
        <w:ind w:left="2300" w:hanging="420"/>
      </w:pPr>
    </w:lvl>
    <w:lvl w:ilvl="5" w:tplc="04090011" w:tentative="1">
      <w:start w:val="1"/>
      <w:numFmt w:val="decimalEnclosedCircle"/>
      <w:lvlText w:val="%6"/>
      <w:lvlJc w:val="left"/>
      <w:pPr>
        <w:ind w:left="2720" w:hanging="420"/>
      </w:pPr>
    </w:lvl>
    <w:lvl w:ilvl="6" w:tplc="0409000F" w:tentative="1">
      <w:start w:val="1"/>
      <w:numFmt w:val="decimal"/>
      <w:lvlText w:val="%7."/>
      <w:lvlJc w:val="left"/>
      <w:pPr>
        <w:ind w:left="3140" w:hanging="420"/>
      </w:pPr>
    </w:lvl>
    <w:lvl w:ilvl="7" w:tplc="04090017" w:tentative="1">
      <w:start w:val="1"/>
      <w:numFmt w:val="aiueoFullWidth"/>
      <w:lvlText w:val="(%8)"/>
      <w:lvlJc w:val="left"/>
      <w:pPr>
        <w:ind w:left="3560" w:hanging="420"/>
      </w:pPr>
    </w:lvl>
    <w:lvl w:ilvl="8" w:tplc="04090011" w:tentative="1">
      <w:start w:val="1"/>
      <w:numFmt w:val="decimalEnclosedCircle"/>
      <w:lvlText w:val="%9"/>
      <w:lvlJc w:val="left"/>
      <w:pPr>
        <w:ind w:left="3980" w:hanging="420"/>
      </w:pPr>
    </w:lvl>
  </w:abstractNum>
  <w:abstractNum w:abstractNumId="5">
    <w:nsid w:val="19E761A4"/>
    <w:multiLevelType w:val="hybridMultilevel"/>
    <w:tmpl w:val="52481F1C"/>
    <w:lvl w:ilvl="0" w:tplc="0409000F">
      <w:start w:val="3"/>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1463DB4"/>
    <w:multiLevelType w:val="hybridMultilevel"/>
    <w:tmpl w:val="0C22D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64C5DF7"/>
    <w:multiLevelType w:val="hybridMultilevel"/>
    <w:tmpl w:val="FE78F398"/>
    <w:lvl w:ilvl="0" w:tplc="E1446C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26610D1D"/>
    <w:multiLevelType w:val="hybridMultilevel"/>
    <w:tmpl w:val="F462125C"/>
    <w:lvl w:ilvl="0" w:tplc="A6BE4516">
      <w:start w:val="1"/>
      <w:numFmt w:val="decimal"/>
      <w:lvlText w:val="%1."/>
      <w:lvlJc w:val="left"/>
      <w:pPr>
        <w:ind w:left="360" w:hanging="360"/>
      </w:pPr>
      <w:rPr>
        <w:rFonts w:ascii="Arial" w:hAnsi="Arial" w:cs="Arial" w:hint="default"/>
        <w:color w:val="222222"/>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2D80442C"/>
    <w:multiLevelType w:val="hybridMultilevel"/>
    <w:tmpl w:val="2F121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FE81B9A"/>
    <w:multiLevelType w:val="hybridMultilevel"/>
    <w:tmpl w:val="45D67C88"/>
    <w:lvl w:ilvl="0" w:tplc="E936392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350A0A7C"/>
    <w:multiLevelType w:val="hybridMultilevel"/>
    <w:tmpl w:val="C24C7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BCC4C9D"/>
    <w:multiLevelType w:val="hybridMultilevel"/>
    <w:tmpl w:val="CD861C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CBA65AC"/>
    <w:multiLevelType w:val="hybridMultilevel"/>
    <w:tmpl w:val="8E329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E5B7D04"/>
    <w:multiLevelType w:val="hybridMultilevel"/>
    <w:tmpl w:val="05C231D4"/>
    <w:lvl w:ilvl="0" w:tplc="CAE2ED9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nsid w:val="44DA2C67"/>
    <w:multiLevelType w:val="hybridMultilevel"/>
    <w:tmpl w:val="C03E938A"/>
    <w:lvl w:ilvl="0" w:tplc="E062BA6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nsid w:val="469C01EB"/>
    <w:multiLevelType w:val="hybridMultilevel"/>
    <w:tmpl w:val="7F44DBC4"/>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17">
    <w:nsid w:val="5D084F60"/>
    <w:multiLevelType w:val="multilevel"/>
    <w:tmpl w:val="B7A24E5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63A44F44"/>
    <w:multiLevelType w:val="hybridMultilevel"/>
    <w:tmpl w:val="0628A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6501E81"/>
    <w:multiLevelType w:val="multilevel"/>
    <w:tmpl w:val="3744AB76"/>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nsid w:val="79324FE0"/>
    <w:multiLevelType w:val="hybridMultilevel"/>
    <w:tmpl w:val="E3C49800"/>
    <w:lvl w:ilvl="0" w:tplc="035ADBF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nsid w:val="79917E2D"/>
    <w:multiLevelType w:val="multilevel"/>
    <w:tmpl w:val="4418DAF6"/>
    <w:lvl w:ilvl="0">
      <w:start w:val="1"/>
      <w:numFmt w:val="decimal"/>
      <w:lvlText w:val="%1."/>
      <w:lvlJc w:val="left"/>
      <w:pPr>
        <w:ind w:left="454" w:hanging="454"/>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20"/>
  </w:num>
  <w:num w:numId="2">
    <w:abstractNumId w:val="10"/>
  </w:num>
  <w:num w:numId="3">
    <w:abstractNumId w:val="14"/>
  </w:num>
  <w:num w:numId="4">
    <w:abstractNumId w:val="7"/>
  </w:num>
  <w:num w:numId="5">
    <w:abstractNumId w:val="4"/>
  </w:num>
  <w:num w:numId="6">
    <w:abstractNumId w:val="8"/>
  </w:num>
  <w:num w:numId="7">
    <w:abstractNumId w:val="15"/>
  </w:num>
  <w:num w:numId="8">
    <w:abstractNumId w:val="11"/>
  </w:num>
  <w:num w:numId="9">
    <w:abstractNumId w:val="9"/>
  </w:num>
  <w:num w:numId="10">
    <w:abstractNumId w:val="16"/>
  </w:num>
  <w:num w:numId="11">
    <w:abstractNumId w:val="18"/>
  </w:num>
  <w:num w:numId="12">
    <w:abstractNumId w:val="13"/>
  </w:num>
  <w:num w:numId="13">
    <w:abstractNumId w:val="21"/>
  </w:num>
  <w:num w:numId="14">
    <w:abstractNumId w:val="17"/>
  </w:num>
  <w:num w:numId="15">
    <w:abstractNumId w:val="12"/>
  </w:num>
  <w:num w:numId="16">
    <w:abstractNumId w:val="3"/>
  </w:num>
  <w:num w:numId="17">
    <w:abstractNumId w:val="0"/>
  </w:num>
  <w:num w:numId="18">
    <w:abstractNumId w:val="19"/>
  </w:num>
  <w:num w:numId="19">
    <w:abstractNumId w:val="5"/>
  </w:num>
  <w:num w:numId="20">
    <w:abstractNumId w:val="2"/>
  </w:num>
  <w:num w:numId="21">
    <w:abstractNumId w:val="6"/>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s-ES" w:vendorID="64" w:dllVersion="6" w:nlCheck="1" w:checkStyle="0"/>
  <w:activeWritingStyle w:appName="MSWord" w:lang="en-US" w:vendorID="64" w:dllVersion="6" w:nlCheck="1" w:checkStyle="1"/>
  <w:activeWritingStyle w:appName="MSWord" w:lang="ja-JP" w:vendorID="64" w:dllVersion="6" w:nlCheck="1" w:checkStyle="1"/>
  <w:activeWritingStyle w:appName="MSWord" w:lang="en-IE" w:vendorID="64" w:dllVersion="6" w:nlCheck="1" w:checkStyle="1"/>
  <w:activeWritingStyle w:appName="MSWord" w:lang="en-US" w:vendorID="64" w:dllVersion="0" w:nlCheck="1" w:checkStyle="0"/>
  <w:activeWritingStyle w:appName="MSWord" w:lang="fr-FR" w:vendorID="64" w:dllVersion="0" w:nlCheck="1" w:checkStyle="0"/>
  <w:activeWritingStyle w:appName="MSWord" w:lang="en-IE" w:vendorID="64" w:dllVersion="0" w:nlCheck="1" w:checkStyle="0"/>
  <w:activeWritingStyle w:appName="MSWord" w:lang="ja-JP" w:vendorID="64" w:dllVersion="0" w:nlCheck="1" w:checkStyle="1"/>
  <w:activeWritingStyle w:appName="MSWord" w:lang="fr-FR" w:vendorID="64" w:dllVersion="6" w:nlCheck="1" w:checkStyle="0"/>
  <w:activeWritingStyle w:appName="MSWord" w:lang="es-ES" w:vendorID="64" w:dllVersion="0" w:nlCheck="1" w:checkStyle="0"/>
  <w:activeWritingStyle w:appName="MSWord" w:lang="en-GB"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IE" w:vendorID="64" w:dllVersion="4096" w:nlCheck="1" w:checkStyle="0"/>
  <w:activeWritingStyle w:appName="MSWord" w:lang="en-US" w:vendorID="64" w:dllVersion="131078" w:nlCheck="1" w:checkStyle="1"/>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YzMzMwMDQyNrQ0NTdS0lEKTi0uzszPAykwqQUAiqq72CwAAAA="/>
  </w:docVars>
  <w:rsids>
    <w:rsidRoot w:val="00B509E2"/>
    <w:rsid w:val="00000B4B"/>
    <w:rsid w:val="000022B9"/>
    <w:rsid w:val="00003F0F"/>
    <w:rsid w:val="000042A9"/>
    <w:rsid w:val="000048A6"/>
    <w:rsid w:val="00006C79"/>
    <w:rsid w:val="00007466"/>
    <w:rsid w:val="000147EF"/>
    <w:rsid w:val="00016690"/>
    <w:rsid w:val="000175B4"/>
    <w:rsid w:val="00020350"/>
    <w:rsid w:val="00025D6D"/>
    <w:rsid w:val="000277F6"/>
    <w:rsid w:val="000278FF"/>
    <w:rsid w:val="00027978"/>
    <w:rsid w:val="00030B83"/>
    <w:rsid w:val="0003262B"/>
    <w:rsid w:val="00034FFF"/>
    <w:rsid w:val="0003549C"/>
    <w:rsid w:val="00036CE1"/>
    <w:rsid w:val="00037F92"/>
    <w:rsid w:val="00041A0D"/>
    <w:rsid w:val="00041DD8"/>
    <w:rsid w:val="000432AE"/>
    <w:rsid w:val="000444D4"/>
    <w:rsid w:val="0004781A"/>
    <w:rsid w:val="00047AF8"/>
    <w:rsid w:val="00051D09"/>
    <w:rsid w:val="000554C7"/>
    <w:rsid w:val="00055768"/>
    <w:rsid w:val="00055970"/>
    <w:rsid w:val="00055D7C"/>
    <w:rsid w:val="00056DA3"/>
    <w:rsid w:val="00057480"/>
    <w:rsid w:val="0006284E"/>
    <w:rsid w:val="000637FD"/>
    <w:rsid w:val="00064F06"/>
    <w:rsid w:val="00070CB3"/>
    <w:rsid w:val="0007142E"/>
    <w:rsid w:val="00073965"/>
    <w:rsid w:val="00074CEF"/>
    <w:rsid w:val="000750F9"/>
    <w:rsid w:val="000778FF"/>
    <w:rsid w:val="00083804"/>
    <w:rsid w:val="00084F73"/>
    <w:rsid w:val="00087AEF"/>
    <w:rsid w:val="000924F8"/>
    <w:rsid w:val="00092D41"/>
    <w:rsid w:val="00094688"/>
    <w:rsid w:val="00096877"/>
    <w:rsid w:val="0009719B"/>
    <w:rsid w:val="00097906"/>
    <w:rsid w:val="000A16F0"/>
    <w:rsid w:val="000A22EE"/>
    <w:rsid w:val="000A491E"/>
    <w:rsid w:val="000A5E7A"/>
    <w:rsid w:val="000A617B"/>
    <w:rsid w:val="000A6CE2"/>
    <w:rsid w:val="000A72DD"/>
    <w:rsid w:val="000A7E73"/>
    <w:rsid w:val="000B0542"/>
    <w:rsid w:val="000B240E"/>
    <w:rsid w:val="000B2AF5"/>
    <w:rsid w:val="000B39EB"/>
    <w:rsid w:val="000B3A89"/>
    <w:rsid w:val="000B608E"/>
    <w:rsid w:val="000B6576"/>
    <w:rsid w:val="000B75E1"/>
    <w:rsid w:val="000C3780"/>
    <w:rsid w:val="000C5D2E"/>
    <w:rsid w:val="000C6821"/>
    <w:rsid w:val="000C6836"/>
    <w:rsid w:val="000D081C"/>
    <w:rsid w:val="000D3402"/>
    <w:rsid w:val="000D4785"/>
    <w:rsid w:val="000D5145"/>
    <w:rsid w:val="000D7350"/>
    <w:rsid w:val="000D7937"/>
    <w:rsid w:val="000E0A26"/>
    <w:rsid w:val="000E1BDD"/>
    <w:rsid w:val="000E2582"/>
    <w:rsid w:val="000E2D01"/>
    <w:rsid w:val="000E63FD"/>
    <w:rsid w:val="000E66E7"/>
    <w:rsid w:val="000E6DDA"/>
    <w:rsid w:val="000E796B"/>
    <w:rsid w:val="000F2D95"/>
    <w:rsid w:val="000F3B68"/>
    <w:rsid w:val="000F4B1B"/>
    <w:rsid w:val="000F600C"/>
    <w:rsid w:val="000F69FD"/>
    <w:rsid w:val="000F7476"/>
    <w:rsid w:val="001008A4"/>
    <w:rsid w:val="00100F2E"/>
    <w:rsid w:val="001010A3"/>
    <w:rsid w:val="00101897"/>
    <w:rsid w:val="00103D33"/>
    <w:rsid w:val="00105A7B"/>
    <w:rsid w:val="00106196"/>
    <w:rsid w:val="00106F86"/>
    <w:rsid w:val="0011094D"/>
    <w:rsid w:val="001110DF"/>
    <w:rsid w:val="00112D33"/>
    <w:rsid w:val="00113FCE"/>
    <w:rsid w:val="00121AB2"/>
    <w:rsid w:val="00125062"/>
    <w:rsid w:val="0012648E"/>
    <w:rsid w:val="00126DF3"/>
    <w:rsid w:val="0012720F"/>
    <w:rsid w:val="00127F1C"/>
    <w:rsid w:val="00130165"/>
    <w:rsid w:val="00131335"/>
    <w:rsid w:val="00132455"/>
    <w:rsid w:val="00132B1F"/>
    <w:rsid w:val="00134234"/>
    <w:rsid w:val="0013617B"/>
    <w:rsid w:val="001438C2"/>
    <w:rsid w:val="0014491D"/>
    <w:rsid w:val="00145E28"/>
    <w:rsid w:val="001468D4"/>
    <w:rsid w:val="001477BA"/>
    <w:rsid w:val="00147C9B"/>
    <w:rsid w:val="00150A52"/>
    <w:rsid w:val="00152693"/>
    <w:rsid w:val="00154FFA"/>
    <w:rsid w:val="001553FB"/>
    <w:rsid w:val="00155FE8"/>
    <w:rsid w:val="001572CE"/>
    <w:rsid w:val="00157C8D"/>
    <w:rsid w:val="00161073"/>
    <w:rsid w:val="00162A2A"/>
    <w:rsid w:val="00164BDA"/>
    <w:rsid w:val="00165569"/>
    <w:rsid w:val="00167D6D"/>
    <w:rsid w:val="001724E6"/>
    <w:rsid w:val="001751B3"/>
    <w:rsid w:val="00175648"/>
    <w:rsid w:val="00181F41"/>
    <w:rsid w:val="0018213D"/>
    <w:rsid w:val="0018284A"/>
    <w:rsid w:val="00183DD6"/>
    <w:rsid w:val="001855DC"/>
    <w:rsid w:val="00190FE7"/>
    <w:rsid w:val="00192092"/>
    <w:rsid w:val="00193F6D"/>
    <w:rsid w:val="001945FC"/>
    <w:rsid w:val="00196D77"/>
    <w:rsid w:val="0019739A"/>
    <w:rsid w:val="001A2D1F"/>
    <w:rsid w:val="001A4FD0"/>
    <w:rsid w:val="001A5278"/>
    <w:rsid w:val="001B0CCF"/>
    <w:rsid w:val="001B1873"/>
    <w:rsid w:val="001B19DD"/>
    <w:rsid w:val="001B5DC9"/>
    <w:rsid w:val="001C10BB"/>
    <w:rsid w:val="001C12FE"/>
    <w:rsid w:val="001C28F3"/>
    <w:rsid w:val="001C30F6"/>
    <w:rsid w:val="001C3E72"/>
    <w:rsid w:val="001D02B0"/>
    <w:rsid w:val="001D5DA2"/>
    <w:rsid w:val="001F7B80"/>
    <w:rsid w:val="002059C5"/>
    <w:rsid w:val="00206E0E"/>
    <w:rsid w:val="00207BFE"/>
    <w:rsid w:val="0021106F"/>
    <w:rsid w:val="00213A27"/>
    <w:rsid w:val="00214D73"/>
    <w:rsid w:val="002179A4"/>
    <w:rsid w:val="00217AE7"/>
    <w:rsid w:val="00220F6D"/>
    <w:rsid w:val="00225899"/>
    <w:rsid w:val="002258AC"/>
    <w:rsid w:val="00225E6F"/>
    <w:rsid w:val="002269DC"/>
    <w:rsid w:val="00227C57"/>
    <w:rsid w:val="0023022F"/>
    <w:rsid w:val="00231299"/>
    <w:rsid w:val="00233915"/>
    <w:rsid w:val="00233BAB"/>
    <w:rsid w:val="002348D4"/>
    <w:rsid w:val="00234DA7"/>
    <w:rsid w:val="0023543A"/>
    <w:rsid w:val="00235525"/>
    <w:rsid w:val="0023593F"/>
    <w:rsid w:val="00240D0A"/>
    <w:rsid w:val="00241538"/>
    <w:rsid w:val="002441D9"/>
    <w:rsid w:val="00252385"/>
    <w:rsid w:val="00254117"/>
    <w:rsid w:val="002559EA"/>
    <w:rsid w:val="00260F6A"/>
    <w:rsid w:val="00261719"/>
    <w:rsid w:val="00262BC5"/>
    <w:rsid w:val="00262C02"/>
    <w:rsid w:val="00263F2E"/>
    <w:rsid w:val="002706EB"/>
    <w:rsid w:val="00271C5F"/>
    <w:rsid w:val="002748DB"/>
    <w:rsid w:val="0027645A"/>
    <w:rsid w:val="002809A7"/>
    <w:rsid w:val="002829C8"/>
    <w:rsid w:val="00283D9C"/>
    <w:rsid w:val="00284898"/>
    <w:rsid w:val="00285026"/>
    <w:rsid w:val="002913D4"/>
    <w:rsid w:val="00293815"/>
    <w:rsid w:val="00294263"/>
    <w:rsid w:val="0029563E"/>
    <w:rsid w:val="00295684"/>
    <w:rsid w:val="00296FE9"/>
    <w:rsid w:val="00297628"/>
    <w:rsid w:val="002A257F"/>
    <w:rsid w:val="002A3DBA"/>
    <w:rsid w:val="002A3F20"/>
    <w:rsid w:val="002A4306"/>
    <w:rsid w:val="002A6A2F"/>
    <w:rsid w:val="002A7F4B"/>
    <w:rsid w:val="002B065E"/>
    <w:rsid w:val="002B098E"/>
    <w:rsid w:val="002B1C4D"/>
    <w:rsid w:val="002B321C"/>
    <w:rsid w:val="002B348A"/>
    <w:rsid w:val="002B35E9"/>
    <w:rsid w:val="002B362A"/>
    <w:rsid w:val="002B3902"/>
    <w:rsid w:val="002B5072"/>
    <w:rsid w:val="002B72C1"/>
    <w:rsid w:val="002C1396"/>
    <w:rsid w:val="002C3525"/>
    <w:rsid w:val="002C37AB"/>
    <w:rsid w:val="002C4C8F"/>
    <w:rsid w:val="002D30A0"/>
    <w:rsid w:val="002D3AAE"/>
    <w:rsid w:val="002D736E"/>
    <w:rsid w:val="002E3C2A"/>
    <w:rsid w:val="002E6130"/>
    <w:rsid w:val="002E6235"/>
    <w:rsid w:val="002E670E"/>
    <w:rsid w:val="002E7FB6"/>
    <w:rsid w:val="002F507F"/>
    <w:rsid w:val="002F6B53"/>
    <w:rsid w:val="002F6FF6"/>
    <w:rsid w:val="00300773"/>
    <w:rsid w:val="00304B4D"/>
    <w:rsid w:val="00306942"/>
    <w:rsid w:val="003071BA"/>
    <w:rsid w:val="00307907"/>
    <w:rsid w:val="00307910"/>
    <w:rsid w:val="003104AB"/>
    <w:rsid w:val="00310A4E"/>
    <w:rsid w:val="003156C2"/>
    <w:rsid w:val="00315946"/>
    <w:rsid w:val="00316FB0"/>
    <w:rsid w:val="00321C67"/>
    <w:rsid w:val="00322304"/>
    <w:rsid w:val="0032288A"/>
    <w:rsid w:val="0032330C"/>
    <w:rsid w:val="00324973"/>
    <w:rsid w:val="00327CDB"/>
    <w:rsid w:val="003305BB"/>
    <w:rsid w:val="00330D19"/>
    <w:rsid w:val="00332BF0"/>
    <w:rsid w:val="0033578D"/>
    <w:rsid w:val="00340553"/>
    <w:rsid w:val="0034270A"/>
    <w:rsid w:val="00342802"/>
    <w:rsid w:val="0034380C"/>
    <w:rsid w:val="00343A07"/>
    <w:rsid w:val="003459AA"/>
    <w:rsid w:val="00345D8E"/>
    <w:rsid w:val="00347A20"/>
    <w:rsid w:val="00350336"/>
    <w:rsid w:val="00350A11"/>
    <w:rsid w:val="00352EBB"/>
    <w:rsid w:val="00354633"/>
    <w:rsid w:val="00354776"/>
    <w:rsid w:val="003550A4"/>
    <w:rsid w:val="00356F14"/>
    <w:rsid w:val="00357BFC"/>
    <w:rsid w:val="00366F9F"/>
    <w:rsid w:val="00367577"/>
    <w:rsid w:val="003719D2"/>
    <w:rsid w:val="003740A8"/>
    <w:rsid w:val="00374491"/>
    <w:rsid w:val="00380609"/>
    <w:rsid w:val="00380BB6"/>
    <w:rsid w:val="00380CBE"/>
    <w:rsid w:val="0038444A"/>
    <w:rsid w:val="00384A0C"/>
    <w:rsid w:val="003860A7"/>
    <w:rsid w:val="003871F4"/>
    <w:rsid w:val="003875AD"/>
    <w:rsid w:val="0038780F"/>
    <w:rsid w:val="003878EF"/>
    <w:rsid w:val="00394E61"/>
    <w:rsid w:val="003955EC"/>
    <w:rsid w:val="00395676"/>
    <w:rsid w:val="00396EEC"/>
    <w:rsid w:val="00397F34"/>
    <w:rsid w:val="003A0D3A"/>
    <w:rsid w:val="003A4076"/>
    <w:rsid w:val="003A5B83"/>
    <w:rsid w:val="003B10DB"/>
    <w:rsid w:val="003B1E33"/>
    <w:rsid w:val="003B3ED2"/>
    <w:rsid w:val="003B4E48"/>
    <w:rsid w:val="003B5C5C"/>
    <w:rsid w:val="003B6FBE"/>
    <w:rsid w:val="003C0F29"/>
    <w:rsid w:val="003C1C48"/>
    <w:rsid w:val="003C435C"/>
    <w:rsid w:val="003C4E49"/>
    <w:rsid w:val="003C6B93"/>
    <w:rsid w:val="003C7524"/>
    <w:rsid w:val="003D0F01"/>
    <w:rsid w:val="003D22C0"/>
    <w:rsid w:val="003D2D5C"/>
    <w:rsid w:val="003D4F7F"/>
    <w:rsid w:val="003D6BF3"/>
    <w:rsid w:val="003D6D68"/>
    <w:rsid w:val="003E0C75"/>
    <w:rsid w:val="003E2D41"/>
    <w:rsid w:val="003E2E45"/>
    <w:rsid w:val="003E531D"/>
    <w:rsid w:val="003E5408"/>
    <w:rsid w:val="003E7D22"/>
    <w:rsid w:val="003F08FF"/>
    <w:rsid w:val="003F0D66"/>
    <w:rsid w:val="003F0EF6"/>
    <w:rsid w:val="003F1597"/>
    <w:rsid w:val="003F1FD6"/>
    <w:rsid w:val="003F2C63"/>
    <w:rsid w:val="003F7466"/>
    <w:rsid w:val="0040149C"/>
    <w:rsid w:val="004034BD"/>
    <w:rsid w:val="004039F5"/>
    <w:rsid w:val="004041E1"/>
    <w:rsid w:val="00407106"/>
    <w:rsid w:val="00411D63"/>
    <w:rsid w:val="00412449"/>
    <w:rsid w:val="004126EE"/>
    <w:rsid w:val="0041274B"/>
    <w:rsid w:val="004129A0"/>
    <w:rsid w:val="0041541B"/>
    <w:rsid w:val="00417C70"/>
    <w:rsid w:val="0042429E"/>
    <w:rsid w:val="004267E2"/>
    <w:rsid w:val="00427133"/>
    <w:rsid w:val="00430268"/>
    <w:rsid w:val="004302CB"/>
    <w:rsid w:val="004324B2"/>
    <w:rsid w:val="00434E7E"/>
    <w:rsid w:val="00440BC2"/>
    <w:rsid w:val="00440F64"/>
    <w:rsid w:val="00445BA7"/>
    <w:rsid w:val="004519FC"/>
    <w:rsid w:val="00451A8A"/>
    <w:rsid w:val="004535EE"/>
    <w:rsid w:val="00453E16"/>
    <w:rsid w:val="00455E3D"/>
    <w:rsid w:val="00457122"/>
    <w:rsid w:val="00461D4A"/>
    <w:rsid w:val="00466D4E"/>
    <w:rsid w:val="00467B3F"/>
    <w:rsid w:val="00470CBB"/>
    <w:rsid w:val="00474390"/>
    <w:rsid w:val="0047531A"/>
    <w:rsid w:val="00475846"/>
    <w:rsid w:val="004802A8"/>
    <w:rsid w:val="00484794"/>
    <w:rsid w:val="004848B2"/>
    <w:rsid w:val="004850BE"/>
    <w:rsid w:val="004852B7"/>
    <w:rsid w:val="00487CC5"/>
    <w:rsid w:val="004903A6"/>
    <w:rsid w:val="004910F0"/>
    <w:rsid w:val="00491ACC"/>
    <w:rsid w:val="00491E91"/>
    <w:rsid w:val="00493716"/>
    <w:rsid w:val="00495B11"/>
    <w:rsid w:val="0049629E"/>
    <w:rsid w:val="0049726D"/>
    <w:rsid w:val="00497A04"/>
    <w:rsid w:val="004A3E6B"/>
    <w:rsid w:val="004A760E"/>
    <w:rsid w:val="004A7D89"/>
    <w:rsid w:val="004B0F50"/>
    <w:rsid w:val="004B45A5"/>
    <w:rsid w:val="004B6861"/>
    <w:rsid w:val="004C22D6"/>
    <w:rsid w:val="004C426A"/>
    <w:rsid w:val="004C4F5A"/>
    <w:rsid w:val="004C521A"/>
    <w:rsid w:val="004D27EE"/>
    <w:rsid w:val="004D28C0"/>
    <w:rsid w:val="004D29BD"/>
    <w:rsid w:val="004D4608"/>
    <w:rsid w:val="004D619A"/>
    <w:rsid w:val="004D7B3A"/>
    <w:rsid w:val="004E153C"/>
    <w:rsid w:val="004E1CE5"/>
    <w:rsid w:val="004E472E"/>
    <w:rsid w:val="004E48C4"/>
    <w:rsid w:val="004E6114"/>
    <w:rsid w:val="004E679B"/>
    <w:rsid w:val="004E7D0D"/>
    <w:rsid w:val="004F0C3C"/>
    <w:rsid w:val="004F21A1"/>
    <w:rsid w:val="004F7F72"/>
    <w:rsid w:val="00502D08"/>
    <w:rsid w:val="0050414C"/>
    <w:rsid w:val="0050426C"/>
    <w:rsid w:val="00505040"/>
    <w:rsid w:val="00511D07"/>
    <w:rsid w:val="00512C40"/>
    <w:rsid w:val="00513A45"/>
    <w:rsid w:val="00516D8E"/>
    <w:rsid w:val="00517394"/>
    <w:rsid w:val="00520556"/>
    <w:rsid w:val="005208BC"/>
    <w:rsid w:val="0052430C"/>
    <w:rsid w:val="005251F9"/>
    <w:rsid w:val="005279FF"/>
    <w:rsid w:val="00527DA4"/>
    <w:rsid w:val="0053209B"/>
    <w:rsid w:val="00532CAF"/>
    <w:rsid w:val="005332A2"/>
    <w:rsid w:val="005344B3"/>
    <w:rsid w:val="00536EA8"/>
    <w:rsid w:val="00544CB5"/>
    <w:rsid w:val="0054513E"/>
    <w:rsid w:val="00546B7D"/>
    <w:rsid w:val="00554EA1"/>
    <w:rsid w:val="0055598F"/>
    <w:rsid w:val="00555CD5"/>
    <w:rsid w:val="00556ABA"/>
    <w:rsid w:val="005600EF"/>
    <w:rsid w:val="00560D17"/>
    <w:rsid w:val="00562B98"/>
    <w:rsid w:val="00563F8C"/>
    <w:rsid w:val="0057089A"/>
    <w:rsid w:val="00570ABD"/>
    <w:rsid w:val="00571B47"/>
    <w:rsid w:val="005720BB"/>
    <w:rsid w:val="005751A2"/>
    <w:rsid w:val="00575933"/>
    <w:rsid w:val="0057667C"/>
    <w:rsid w:val="00576F05"/>
    <w:rsid w:val="00580EF1"/>
    <w:rsid w:val="00580FEC"/>
    <w:rsid w:val="00581A7A"/>
    <w:rsid w:val="0058237A"/>
    <w:rsid w:val="00582AE4"/>
    <w:rsid w:val="00582B78"/>
    <w:rsid w:val="00584EFF"/>
    <w:rsid w:val="0058746A"/>
    <w:rsid w:val="005905A1"/>
    <w:rsid w:val="00591845"/>
    <w:rsid w:val="00595A28"/>
    <w:rsid w:val="005A0225"/>
    <w:rsid w:val="005A12B5"/>
    <w:rsid w:val="005A1FE8"/>
    <w:rsid w:val="005A37F5"/>
    <w:rsid w:val="005A4494"/>
    <w:rsid w:val="005B047F"/>
    <w:rsid w:val="005B30F1"/>
    <w:rsid w:val="005B3D57"/>
    <w:rsid w:val="005B6BA3"/>
    <w:rsid w:val="005C2412"/>
    <w:rsid w:val="005C6B4E"/>
    <w:rsid w:val="005D118D"/>
    <w:rsid w:val="005D324A"/>
    <w:rsid w:val="005E3EAE"/>
    <w:rsid w:val="005E4B62"/>
    <w:rsid w:val="005E594B"/>
    <w:rsid w:val="005F33AE"/>
    <w:rsid w:val="005F3FD2"/>
    <w:rsid w:val="005F5250"/>
    <w:rsid w:val="005F52FE"/>
    <w:rsid w:val="006010DE"/>
    <w:rsid w:val="00601D4A"/>
    <w:rsid w:val="0060218C"/>
    <w:rsid w:val="0060372E"/>
    <w:rsid w:val="006037C3"/>
    <w:rsid w:val="006043AA"/>
    <w:rsid w:val="0060499F"/>
    <w:rsid w:val="006058E5"/>
    <w:rsid w:val="00605A3E"/>
    <w:rsid w:val="00606293"/>
    <w:rsid w:val="00606503"/>
    <w:rsid w:val="0061130F"/>
    <w:rsid w:val="006140DC"/>
    <w:rsid w:val="00615C0E"/>
    <w:rsid w:val="006165AE"/>
    <w:rsid w:val="00617242"/>
    <w:rsid w:val="006179DE"/>
    <w:rsid w:val="006208E7"/>
    <w:rsid w:val="006235E7"/>
    <w:rsid w:val="00624C32"/>
    <w:rsid w:val="00626B61"/>
    <w:rsid w:val="006307EB"/>
    <w:rsid w:val="006373FC"/>
    <w:rsid w:val="00637FA4"/>
    <w:rsid w:val="00640F6B"/>
    <w:rsid w:val="0064196A"/>
    <w:rsid w:val="00642D73"/>
    <w:rsid w:val="00643AB2"/>
    <w:rsid w:val="006447D7"/>
    <w:rsid w:val="00645098"/>
    <w:rsid w:val="0065104F"/>
    <w:rsid w:val="00651C8A"/>
    <w:rsid w:val="00653148"/>
    <w:rsid w:val="00655439"/>
    <w:rsid w:val="006572F5"/>
    <w:rsid w:val="006605B4"/>
    <w:rsid w:val="00660E0B"/>
    <w:rsid w:val="006634CE"/>
    <w:rsid w:val="00663F56"/>
    <w:rsid w:val="00664284"/>
    <w:rsid w:val="00664722"/>
    <w:rsid w:val="00667655"/>
    <w:rsid w:val="006721F4"/>
    <w:rsid w:val="00672222"/>
    <w:rsid w:val="00673B62"/>
    <w:rsid w:val="0067403A"/>
    <w:rsid w:val="006806D1"/>
    <w:rsid w:val="0068104D"/>
    <w:rsid w:val="0068180B"/>
    <w:rsid w:val="006832CB"/>
    <w:rsid w:val="00686007"/>
    <w:rsid w:val="006867C4"/>
    <w:rsid w:val="00687B79"/>
    <w:rsid w:val="00691A67"/>
    <w:rsid w:val="00691D14"/>
    <w:rsid w:val="00692804"/>
    <w:rsid w:val="006968AD"/>
    <w:rsid w:val="00697AC9"/>
    <w:rsid w:val="00697E79"/>
    <w:rsid w:val="006A4EF2"/>
    <w:rsid w:val="006A54AC"/>
    <w:rsid w:val="006B0337"/>
    <w:rsid w:val="006B069D"/>
    <w:rsid w:val="006B1C08"/>
    <w:rsid w:val="006B6D46"/>
    <w:rsid w:val="006C080D"/>
    <w:rsid w:val="006C0A4C"/>
    <w:rsid w:val="006C12CF"/>
    <w:rsid w:val="006C192E"/>
    <w:rsid w:val="006C574A"/>
    <w:rsid w:val="006C58C9"/>
    <w:rsid w:val="006C5C30"/>
    <w:rsid w:val="006C6F76"/>
    <w:rsid w:val="006D0160"/>
    <w:rsid w:val="006D0BA3"/>
    <w:rsid w:val="006D23F8"/>
    <w:rsid w:val="006D34FA"/>
    <w:rsid w:val="006D358E"/>
    <w:rsid w:val="006D37A0"/>
    <w:rsid w:val="006D4100"/>
    <w:rsid w:val="006D412F"/>
    <w:rsid w:val="006D4545"/>
    <w:rsid w:val="006D46F0"/>
    <w:rsid w:val="006D6105"/>
    <w:rsid w:val="006E38F2"/>
    <w:rsid w:val="006E4B82"/>
    <w:rsid w:val="006F19BE"/>
    <w:rsid w:val="006F3667"/>
    <w:rsid w:val="006F3766"/>
    <w:rsid w:val="006F4611"/>
    <w:rsid w:val="006F57CF"/>
    <w:rsid w:val="007019B3"/>
    <w:rsid w:val="007027B2"/>
    <w:rsid w:val="007041B5"/>
    <w:rsid w:val="00707626"/>
    <w:rsid w:val="00710607"/>
    <w:rsid w:val="007118CF"/>
    <w:rsid w:val="00712AFB"/>
    <w:rsid w:val="00713E1A"/>
    <w:rsid w:val="00713E2F"/>
    <w:rsid w:val="00715798"/>
    <w:rsid w:val="00715FB6"/>
    <w:rsid w:val="00716AD5"/>
    <w:rsid w:val="0072796E"/>
    <w:rsid w:val="00731397"/>
    <w:rsid w:val="007356B7"/>
    <w:rsid w:val="0073596B"/>
    <w:rsid w:val="00740911"/>
    <w:rsid w:val="0074693E"/>
    <w:rsid w:val="00746C2D"/>
    <w:rsid w:val="00751F82"/>
    <w:rsid w:val="007522E2"/>
    <w:rsid w:val="00754B85"/>
    <w:rsid w:val="00755540"/>
    <w:rsid w:val="00755BDF"/>
    <w:rsid w:val="0076254B"/>
    <w:rsid w:val="00763914"/>
    <w:rsid w:val="0076574F"/>
    <w:rsid w:val="00765B91"/>
    <w:rsid w:val="00765DC6"/>
    <w:rsid w:val="00766B6C"/>
    <w:rsid w:val="0077124D"/>
    <w:rsid w:val="007715FF"/>
    <w:rsid w:val="007804D7"/>
    <w:rsid w:val="00784446"/>
    <w:rsid w:val="007847AA"/>
    <w:rsid w:val="00784B07"/>
    <w:rsid w:val="0078612F"/>
    <w:rsid w:val="00786945"/>
    <w:rsid w:val="00796428"/>
    <w:rsid w:val="007A662D"/>
    <w:rsid w:val="007B13C9"/>
    <w:rsid w:val="007B16C3"/>
    <w:rsid w:val="007B17E6"/>
    <w:rsid w:val="007B1E63"/>
    <w:rsid w:val="007B2066"/>
    <w:rsid w:val="007B2461"/>
    <w:rsid w:val="007B2CAB"/>
    <w:rsid w:val="007B4E9B"/>
    <w:rsid w:val="007B63B4"/>
    <w:rsid w:val="007B6C48"/>
    <w:rsid w:val="007B6CCD"/>
    <w:rsid w:val="007C10F9"/>
    <w:rsid w:val="007C5B87"/>
    <w:rsid w:val="007C5BEA"/>
    <w:rsid w:val="007D0601"/>
    <w:rsid w:val="007D0F94"/>
    <w:rsid w:val="007D1E08"/>
    <w:rsid w:val="007E05FD"/>
    <w:rsid w:val="007E2932"/>
    <w:rsid w:val="007E5F22"/>
    <w:rsid w:val="007F39B5"/>
    <w:rsid w:val="007F48EA"/>
    <w:rsid w:val="007F495D"/>
    <w:rsid w:val="007F4F9E"/>
    <w:rsid w:val="007F516C"/>
    <w:rsid w:val="00804385"/>
    <w:rsid w:val="00805C30"/>
    <w:rsid w:val="00810FA9"/>
    <w:rsid w:val="0081167A"/>
    <w:rsid w:val="008122A5"/>
    <w:rsid w:val="00812B33"/>
    <w:rsid w:val="008135F1"/>
    <w:rsid w:val="00813D4F"/>
    <w:rsid w:val="00815AA6"/>
    <w:rsid w:val="00815DB9"/>
    <w:rsid w:val="00816EF7"/>
    <w:rsid w:val="0081753B"/>
    <w:rsid w:val="00825995"/>
    <w:rsid w:val="008267EE"/>
    <w:rsid w:val="008277B3"/>
    <w:rsid w:val="008341BE"/>
    <w:rsid w:val="00841CD5"/>
    <w:rsid w:val="00842D8C"/>
    <w:rsid w:val="00844E40"/>
    <w:rsid w:val="008456E3"/>
    <w:rsid w:val="00845784"/>
    <w:rsid w:val="00845DA5"/>
    <w:rsid w:val="0085013B"/>
    <w:rsid w:val="00850AD6"/>
    <w:rsid w:val="0085140D"/>
    <w:rsid w:val="00851438"/>
    <w:rsid w:val="0085272B"/>
    <w:rsid w:val="00852788"/>
    <w:rsid w:val="00852868"/>
    <w:rsid w:val="00853F25"/>
    <w:rsid w:val="0085587C"/>
    <w:rsid w:val="00856294"/>
    <w:rsid w:val="00856F47"/>
    <w:rsid w:val="00860421"/>
    <w:rsid w:val="00860425"/>
    <w:rsid w:val="00861ED8"/>
    <w:rsid w:val="00862381"/>
    <w:rsid w:val="00863484"/>
    <w:rsid w:val="00870076"/>
    <w:rsid w:val="00870C7B"/>
    <w:rsid w:val="00871059"/>
    <w:rsid w:val="00873E40"/>
    <w:rsid w:val="00873E8D"/>
    <w:rsid w:val="00874DCF"/>
    <w:rsid w:val="008754BE"/>
    <w:rsid w:val="00875E1D"/>
    <w:rsid w:val="008768AB"/>
    <w:rsid w:val="008769BE"/>
    <w:rsid w:val="00877265"/>
    <w:rsid w:val="008803F5"/>
    <w:rsid w:val="008810CA"/>
    <w:rsid w:val="00881750"/>
    <w:rsid w:val="00885727"/>
    <w:rsid w:val="00887236"/>
    <w:rsid w:val="008873F6"/>
    <w:rsid w:val="00887895"/>
    <w:rsid w:val="00892C8B"/>
    <w:rsid w:val="00894F17"/>
    <w:rsid w:val="008953B9"/>
    <w:rsid w:val="00895F8F"/>
    <w:rsid w:val="00897E8A"/>
    <w:rsid w:val="008A1E8E"/>
    <w:rsid w:val="008A519D"/>
    <w:rsid w:val="008A5861"/>
    <w:rsid w:val="008B00A9"/>
    <w:rsid w:val="008B1198"/>
    <w:rsid w:val="008B1C98"/>
    <w:rsid w:val="008B28E7"/>
    <w:rsid w:val="008B3A8C"/>
    <w:rsid w:val="008B4195"/>
    <w:rsid w:val="008B5FEC"/>
    <w:rsid w:val="008B7219"/>
    <w:rsid w:val="008C1C1E"/>
    <w:rsid w:val="008C1ED1"/>
    <w:rsid w:val="008C359B"/>
    <w:rsid w:val="008C4728"/>
    <w:rsid w:val="008C5E88"/>
    <w:rsid w:val="008C7486"/>
    <w:rsid w:val="008D2368"/>
    <w:rsid w:val="008D29DE"/>
    <w:rsid w:val="008E05FD"/>
    <w:rsid w:val="008E2453"/>
    <w:rsid w:val="008E3BEB"/>
    <w:rsid w:val="008E41F5"/>
    <w:rsid w:val="008F009F"/>
    <w:rsid w:val="008F4BD8"/>
    <w:rsid w:val="008F78F4"/>
    <w:rsid w:val="00900C6E"/>
    <w:rsid w:val="009032D6"/>
    <w:rsid w:val="00904C28"/>
    <w:rsid w:val="0090607E"/>
    <w:rsid w:val="00907820"/>
    <w:rsid w:val="00913E4D"/>
    <w:rsid w:val="0091604E"/>
    <w:rsid w:val="009175AF"/>
    <w:rsid w:val="00920143"/>
    <w:rsid w:val="009207F6"/>
    <w:rsid w:val="0092141E"/>
    <w:rsid w:val="00921DA3"/>
    <w:rsid w:val="009225DB"/>
    <w:rsid w:val="00922FAC"/>
    <w:rsid w:val="0092710A"/>
    <w:rsid w:val="00930D35"/>
    <w:rsid w:val="00931B45"/>
    <w:rsid w:val="00934A23"/>
    <w:rsid w:val="00934F34"/>
    <w:rsid w:val="00936C06"/>
    <w:rsid w:val="00937CF2"/>
    <w:rsid w:val="00944887"/>
    <w:rsid w:val="00944A22"/>
    <w:rsid w:val="00945D66"/>
    <w:rsid w:val="00946E1A"/>
    <w:rsid w:val="009501ED"/>
    <w:rsid w:val="009514E7"/>
    <w:rsid w:val="00951DB6"/>
    <w:rsid w:val="0095215A"/>
    <w:rsid w:val="00952661"/>
    <w:rsid w:val="00952A49"/>
    <w:rsid w:val="00953969"/>
    <w:rsid w:val="009562F9"/>
    <w:rsid w:val="00964BDF"/>
    <w:rsid w:val="00965A79"/>
    <w:rsid w:val="00966336"/>
    <w:rsid w:val="00966537"/>
    <w:rsid w:val="00966E8E"/>
    <w:rsid w:val="009675CE"/>
    <w:rsid w:val="00975F16"/>
    <w:rsid w:val="00975F9D"/>
    <w:rsid w:val="009779FB"/>
    <w:rsid w:val="009803ED"/>
    <w:rsid w:val="00982575"/>
    <w:rsid w:val="00982DC7"/>
    <w:rsid w:val="00983221"/>
    <w:rsid w:val="009838A3"/>
    <w:rsid w:val="0098509F"/>
    <w:rsid w:val="009860BC"/>
    <w:rsid w:val="00986A4A"/>
    <w:rsid w:val="009871EB"/>
    <w:rsid w:val="0098742E"/>
    <w:rsid w:val="00987A2F"/>
    <w:rsid w:val="0099047A"/>
    <w:rsid w:val="00994FC9"/>
    <w:rsid w:val="00995D68"/>
    <w:rsid w:val="0099656F"/>
    <w:rsid w:val="009A0571"/>
    <w:rsid w:val="009A2EA9"/>
    <w:rsid w:val="009A5BD8"/>
    <w:rsid w:val="009A6B13"/>
    <w:rsid w:val="009A7815"/>
    <w:rsid w:val="009B06E7"/>
    <w:rsid w:val="009B0CB0"/>
    <w:rsid w:val="009B4876"/>
    <w:rsid w:val="009B4FAA"/>
    <w:rsid w:val="009C23A3"/>
    <w:rsid w:val="009C7023"/>
    <w:rsid w:val="009C7B42"/>
    <w:rsid w:val="009D16E5"/>
    <w:rsid w:val="009D2309"/>
    <w:rsid w:val="009D34D6"/>
    <w:rsid w:val="009D7A4D"/>
    <w:rsid w:val="009E3C79"/>
    <w:rsid w:val="009E7C5C"/>
    <w:rsid w:val="009F0CD9"/>
    <w:rsid w:val="009F3778"/>
    <w:rsid w:val="009F3CA5"/>
    <w:rsid w:val="009F5241"/>
    <w:rsid w:val="009F5BA9"/>
    <w:rsid w:val="009F7599"/>
    <w:rsid w:val="00A00F2C"/>
    <w:rsid w:val="00A016DF"/>
    <w:rsid w:val="00A03AC9"/>
    <w:rsid w:val="00A0586E"/>
    <w:rsid w:val="00A067DF"/>
    <w:rsid w:val="00A07292"/>
    <w:rsid w:val="00A07E12"/>
    <w:rsid w:val="00A07F8D"/>
    <w:rsid w:val="00A10AE6"/>
    <w:rsid w:val="00A11B36"/>
    <w:rsid w:val="00A13923"/>
    <w:rsid w:val="00A14FAF"/>
    <w:rsid w:val="00A1522A"/>
    <w:rsid w:val="00A1745F"/>
    <w:rsid w:val="00A2465E"/>
    <w:rsid w:val="00A320AA"/>
    <w:rsid w:val="00A334E1"/>
    <w:rsid w:val="00A33A73"/>
    <w:rsid w:val="00A40426"/>
    <w:rsid w:val="00A40BCA"/>
    <w:rsid w:val="00A4199D"/>
    <w:rsid w:val="00A5188B"/>
    <w:rsid w:val="00A601B4"/>
    <w:rsid w:val="00A61103"/>
    <w:rsid w:val="00A65265"/>
    <w:rsid w:val="00A65789"/>
    <w:rsid w:val="00A71170"/>
    <w:rsid w:val="00A73AAF"/>
    <w:rsid w:val="00A75CA8"/>
    <w:rsid w:val="00A81898"/>
    <w:rsid w:val="00A81B72"/>
    <w:rsid w:val="00A84071"/>
    <w:rsid w:val="00A858C5"/>
    <w:rsid w:val="00A908B3"/>
    <w:rsid w:val="00A9138C"/>
    <w:rsid w:val="00A91574"/>
    <w:rsid w:val="00A92A8E"/>
    <w:rsid w:val="00A92C26"/>
    <w:rsid w:val="00A96029"/>
    <w:rsid w:val="00AA0600"/>
    <w:rsid w:val="00AA14BD"/>
    <w:rsid w:val="00AA1FF4"/>
    <w:rsid w:val="00AA2BDB"/>
    <w:rsid w:val="00AA70B4"/>
    <w:rsid w:val="00AB1881"/>
    <w:rsid w:val="00AB2D2F"/>
    <w:rsid w:val="00AB349D"/>
    <w:rsid w:val="00AC2774"/>
    <w:rsid w:val="00AC5480"/>
    <w:rsid w:val="00AC6B0F"/>
    <w:rsid w:val="00AD0FC3"/>
    <w:rsid w:val="00AD1034"/>
    <w:rsid w:val="00AD1872"/>
    <w:rsid w:val="00AD1A6A"/>
    <w:rsid w:val="00AD4FE4"/>
    <w:rsid w:val="00AD57F4"/>
    <w:rsid w:val="00AD581B"/>
    <w:rsid w:val="00AD5FC2"/>
    <w:rsid w:val="00AD7E6B"/>
    <w:rsid w:val="00AE0FEA"/>
    <w:rsid w:val="00AE104E"/>
    <w:rsid w:val="00AE27F0"/>
    <w:rsid w:val="00AE2BFA"/>
    <w:rsid w:val="00AE2C9C"/>
    <w:rsid w:val="00AE3973"/>
    <w:rsid w:val="00AE58B8"/>
    <w:rsid w:val="00AF63F4"/>
    <w:rsid w:val="00B038A6"/>
    <w:rsid w:val="00B05F85"/>
    <w:rsid w:val="00B079B2"/>
    <w:rsid w:val="00B11A94"/>
    <w:rsid w:val="00B11A9E"/>
    <w:rsid w:val="00B17A80"/>
    <w:rsid w:val="00B21900"/>
    <w:rsid w:val="00B23339"/>
    <w:rsid w:val="00B248FA"/>
    <w:rsid w:val="00B300EE"/>
    <w:rsid w:val="00B31C7E"/>
    <w:rsid w:val="00B3200C"/>
    <w:rsid w:val="00B3228D"/>
    <w:rsid w:val="00B32A1E"/>
    <w:rsid w:val="00B32D46"/>
    <w:rsid w:val="00B335F2"/>
    <w:rsid w:val="00B337F8"/>
    <w:rsid w:val="00B357A3"/>
    <w:rsid w:val="00B41A04"/>
    <w:rsid w:val="00B421DE"/>
    <w:rsid w:val="00B440A4"/>
    <w:rsid w:val="00B47875"/>
    <w:rsid w:val="00B5071C"/>
    <w:rsid w:val="00B507FA"/>
    <w:rsid w:val="00B509E2"/>
    <w:rsid w:val="00B5109A"/>
    <w:rsid w:val="00B56C19"/>
    <w:rsid w:val="00B604F5"/>
    <w:rsid w:val="00B60C71"/>
    <w:rsid w:val="00B66536"/>
    <w:rsid w:val="00B71B11"/>
    <w:rsid w:val="00B75094"/>
    <w:rsid w:val="00B75262"/>
    <w:rsid w:val="00B75F2E"/>
    <w:rsid w:val="00B772DD"/>
    <w:rsid w:val="00B8026D"/>
    <w:rsid w:val="00B81109"/>
    <w:rsid w:val="00B84613"/>
    <w:rsid w:val="00B90A15"/>
    <w:rsid w:val="00B91D0E"/>
    <w:rsid w:val="00B93907"/>
    <w:rsid w:val="00B94AF7"/>
    <w:rsid w:val="00B95829"/>
    <w:rsid w:val="00B9636E"/>
    <w:rsid w:val="00BA1989"/>
    <w:rsid w:val="00BA34E0"/>
    <w:rsid w:val="00BA4B96"/>
    <w:rsid w:val="00BA5F78"/>
    <w:rsid w:val="00BB14F2"/>
    <w:rsid w:val="00BB193B"/>
    <w:rsid w:val="00BB3AFE"/>
    <w:rsid w:val="00BB7320"/>
    <w:rsid w:val="00BB7EEC"/>
    <w:rsid w:val="00BC26C6"/>
    <w:rsid w:val="00BC3F0E"/>
    <w:rsid w:val="00BC5C1B"/>
    <w:rsid w:val="00BD3A6B"/>
    <w:rsid w:val="00BD64EB"/>
    <w:rsid w:val="00BE1036"/>
    <w:rsid w:val="00BE5511"/>
    <w:rsid w:val="00BE7FE1"/>
    <w:rsid w:val="00BF048D"/>
    <w:rsid w:val="00BF25F9"/>
    <w:rsid w:val="00BF7324"/>
    <w:rsid w:val="00C026F8"/>
    <w:rsid w:val="00C029AF"/>
    <w:rsid w:val="00C04B67"/>
    <w:rsid w:val="00C04F6C"/>
    <w:rsid w:val="00C0585E"/>
    <w:rsid w:val="00C0587B"/>
    <w:rsid w:val="00C10FD0"/>
    <w:rsid w:val="00C11F77"/>
    <w:rsid w:val="00C125CB"/>
    <w:rsid w:val="00C169A1"/>
    <w:rsid w:val="00C17EEB"/>
    <w:rsid w:val="00C21CFA"/>
    <w:rsid w:val="00C25186"/>
    <w:rsid w:val="00C27BE7"/>
    <w:rsid w:val="00C30876"/>
    <w:rsid w:val="00C32938"/>
    <w:rsid w:val="00C3351D"/>
    <w:rsid w:val="00C33571"/>
    <w:rsid w:val="00C338F2"/>
    <w:rsid w:val="00C34E0A"/>
    <w:rsid w:val="00C35CAE"/>
    <w:rsid w:val="00C36584"/>
    <w:rsid w:val="00C42A0F"/>
    <w:rsid w:val="00C42D6C"/>
    <w:rsid w:val="00C456EC"/>
    <w:rsid w:val="00C470F9"/>
    <w:rsid w:val="00C50F13"/>
    <w:rsid w:val="00C53CA4"/>
    <w:rsid w:val="00C55538"/>
    <w:rsid w:val="00C55DAB"/>
    <w:rsid w:val="00C5761A"/>
    <w:rsid w:val="00C57A00"/>
    <w:rsid w:val="00C60A0F"/>
    <w:rsid w:val="00C623B7"/>
    <w:rsid w:val="00C632C6"/>
    <w:rsid w:val="00C66F16"/>
    <w:rsid w:val="00C671A0"/>
    <w:rsid w:val="00C70A88"/>
    <w:rsid w:val="00C71B77"/>
    <w:rsid w:val="00C74403"/>
    <w:rsid w:val="00C76400"/>
    <w:rsid w:val="00C7664B"/>
    <w:rsid w:val="00C77443"/>
    <w:rsid w:val="00C81134"/>
    <w:rsid w:val="00C81D86"/>
    <w:rsid w:val="00C8267B"/>
    <w:rsid w:val="00C82B73"/>
    <w:rsid w:val="00C83FFF"/>
    <w:rsid w:val="00C92512"/>
    <w:rsid w:val="00C933FD"/>
    <w:rsid w:val="00C93620"/>
    <w:rsid w:val="00C93BA1"/>
    <w:rsid w:val="00C93FAB"/>
    <w:rsid w:val="00C94522"/>
    <w:rsid w:val="00C94F8F"/>
    <w:rsid w:val="00C95130"/>
    <w:rsid w:val="00C962D4"/>
    <w:rsid w:val="00CA0D90"/>
    <w:rsid w:val="00CA2279"/>
    <w:rsid w:val="00CA2398"/>
    <w:rsid w:val="00CA54E7"/>
    <w:rsid w:val="00CA5FFD"/>
    <w:rsid w:val="00CA6BDE"/>
    <w:rsid w:val="00CB27A5"/>
    <w:rsid w:val="00CB35A3"/>
    <w:rsid w:val="00CB4775"/>
    <w:rsid w:val="00CB6640"/>
    <w:rsid w:val="00CC05F2"/>
    <w:rsid w:val="00CC1420"/>
    <w:rsid w:val="00CC3285"/>
    <w:rsid w:val="00CC3781"/>
    <w:rsid w:val="00CC510D"/>
    <w:rsid w:val="00CC5E5D"/>
    <w:rsid w:val="00CC7C5E"/>
    <w:rsid w:val="00CC7EC6"/>
    <w:rsid w:val="00CD0299"/>
    <w:rsid w:val="00CD0C12"/>
    <w:rsid w:val="00CD0DAF"/>
    <w:rsid w:val="00CD1227"/>
    <w:rsid w:val="00CD546B"/>
    <w:rsid w:val="00CE0CF2"/>
    <w:rsid w:val="00CE32CE"/>
    <w:rsid w:val="00CE3F27"/>
    <w:rsid w:val="00CE4A08"/>
    <w:rsid w:val="00CE7CCA"/>
    <w:rsid w:val="00CF04AA"/>
    <w:rsid w:val="00CF32CC"/>
    <w:rsid w:val="00CF411D"/>
    <w:rsid w:val="00CF50F1"/>
    <w:rsid w:val="00D02374"/>
    <w:rsid w:val="00D02889"/>
    <w:rsid w:val="00D039E4"/>
    <w:rsid w:val="00D06523"/>
    <w:rsid w:val="00D10E9F"/>
    <w:rsid w:val="00D125A7"/>
    <w:rsid w:val="00D14BE9"/>
    <w:rsid w:val="00D1584F"/>
    <w:rsid w:val="00D15A17"/>
    <w:rsid w:val="00D15B30"/>
    <w:rsid w:val="00D15E18"/>
    <w:rsid w:val="00D2478C"/>
    <w:rsid w:val="00D24E01"/>
    <w:rsid w:val="00D25B88"/>
    <w:rsid w:val="00D26897"/>
    <w:rsid w:val="00D300E5"/>
    <w:rsid w:val="00D308C3"/>
    <w:rsid w:val="00D309F8"/>
    <w:rsid w:val="00D30F4E"/>
    <w:rsid w:val="00D315BB"/>
    <w:rsid w:val="00D32320"/>
    <w:rsid w:val="00D33FBB"/>
    <w:rsid w:val="00D34AB2"/>
    <w:rsid w:val="00D36F1A"/>
    <w:rsid w:val="00D37364"/>
    <w:rsid w:val="00D37E4C"/>
    <w:rsid w:val="00D402D7"/>
    <w:rsid w:val="00D41BA8"/>
    <w:rsid w:val="00D455B6"/>
    <w:rsid w:val="00D4584F"/>
    <w:rsid w:val="00D46B14"/>
    <w:rsid w:val="00D505E3"/>
    <w:rsid w:val="00D52DDD"/>
    <w:rsid w:val="00D541DF"/>
    <w:rsid w:val="00D617DE"/>
    <w:rsid w:val="00D641EE"/>
    <w:rsid w:val="00D647CE"/>
    <w:rsid w:val="00D66DE6"/>
    <w:rsid w:val="00D67373"/>
    <w:rsid w:val="00D67430"/>
    <w:rsid w:val="00D67876"/>
    <w:rsid w:val="00D71166"/>
    <w:rsid w:val="00D718EE"/>
    <w:rsid w:val="00D71EBF"/>
    <w:rsid w:val="00D72E85"/>
    <w:rsid w:val="00D75320"/>
    <w:rsid w:val="00D77B0C"/>
    <w:rsid w:val="00D80755"/>
    <w:rsid w:val="00D814AB"/>
    <w:rsid w:val="00D82EA9"/>
    <w:rsid w:val="00D83A09"/>
    <w:rsid w:val="00D85E22"/>
    <w:rsid w:val="00D91ADE"/>
    <w:rsid w:val="00D93873"/>
    <w:rsid w:val="00D95ACC"/>
    <w:rsid w:val="00D95C64"/>
    <w:rsid w:val="00D96921"/>
    <w:rsid w:val="00D969FA"/>
    <w:rsid w:val="00D970AE"/>
    <w:rsid w:val="00D97ABA"/>
    <w:rsid w:val="00DA1FED"/>
    <w:rsid w:val="00DA2425"/>
    <w:rsid w:val="00DA3474"/>
    <w:rsid w:val="00DA36F1"/>
    <w:rsid w:val="00DA3F37"/>
    <w:rsid w:val="00DA481E"/>
    <w:rsid w:val="00DA536D"/>
    <w:rsid w:val="00DB1DD5"/>
    <w:rsid w:val="00DB24B3"/>
    <w:rsid w:val="00DB5010"/>
    <w:rsid w:val="00DB51A1"/>
    <w:rsid w:val="00DB5EAD"/>
    <w:rsid w:val="00DB74F2"/>
    <w:rsid w:val="00DC05D7"/>
    <w:rsid w:val="00DC28AE"/>
    <w:rsid w:val="00DC6538"/>
    <w:rsid w:val="00DC7785"/>
    <w:rsid w:val="00DD161C"/>
    <w:rsid w:val="00DD46BD"/>
    <w:rsid w:val="00DD5743"/>
    <w:rsid w:val="00DD6911"/>
    <w:rsid w:val="00DE0E52"/>
    <w:rsid w:val="00DF103C"/>
    <w:rsid w:val="00DF7790"/>
    <w:rsid w:val="00DF7C56"/>
    <w:rsid w:val="00E00199"/>
    <w:rsid w:val="00E01A25"/>
    <w:rsid w:val="00E01D3C"/>
    <w:rsid w:val="00E0217C"/>
    <w:rsid w:val="00E02DDC"/>
    <w:rsid w:val="00E04399"/>
    <w:rsid w:val="00E06E79"/>
    <w:rsid w:val="00E07070"/>
    <w:rsid w:val="00E079C9"/>
    <w:rsid w:val="00E11642"/>
    <w:rsid w:val="00E11B77"/>
    <w:rsid w:val="00E150FD"/>
    <w:rsid w:val="00E1539F"/>
    <w:rsid w:val="00E15ECC"/>
    <w:rsid w:val="00E15F96"/>
    <w:rsid w:val="00E170DE"/>
    <w:rsid w:val="00E170E9"/>
    <w:rsid w:val="00E1791B"/>
    <w:rsid w:val="00E20CA6"/>
    <w:rsid w:val="00E21594"/>
    <w:rsid w:val="00E25F65"/>
    <w:rsid w:val="00E26606"/>
    <w:rsid w:val="00E27A4B"/>
    <w:rsid w:val="00E27AB9"/>
    <w:rsid w:val="00E31BC1"/>
    <w:rsid w:val="00E3282A"/>
    <w:rsid w:val="00E32F98"/>
    <w:rsid w:val="00E33EAE"/>
    <w:rsid w:val="00E3462F"/>
    <w:rsid w:val="00E3471C"/>
    <w:rsid w:val="00E35743"/>
    <w:rsid w:val="00E373B1"/>
    <w:rsid w:val="00E4020E"/>
    <w:rsid w:val="00E404A2"/>
    <w:rsid w:val="00E4054C"/>
    <w:rsid w:val="00E429C4"/>
    <w:rsid w:val="00E45F3B"/>
    <w:rsid w:val="00E47E1B"/>
    <w:rsid w:val="00E520D0"/>
    <w:rsid w:val="00E527C8"/>
    <w:rsid w:val="00E52EA5"/>
    <w:rsid w:val="00E53788"/>
    <w:rsid w:val="00E5589D"/>
    <w:rsid w:val="00E559EE"/>
    <w:rsid w:val="00E600F7"/>
    <w:rsid w:val="00E63F02"/>
    <w:rsid w:val="00E71334"/>
    <w:rsid w:val="00E73A1F"/>
    <w:rsid w:val="00E73D52"/>
    <w:rsid w:val="00E7698F"/>
    <w:rsid w:val="00E81892"/>
    <w:rsid w:val="00E81B49"/>
    <w:rsid w:val="00E83077"/>
    <w:rsid w:val="00E8497B"/>
    <w:rsid w:val="00E849F6"/>
    <w:rsid w:val="00E90507"/>
    <w:rsid w:val="00E92852"/>
    <w:rsid w:val="00E93897"/>
    <w:rsid w:val="00E97085"/>
    <w:rsid w:val="00E97DE1"/>
    <w:rsid w:val="00EA10AB"/>
    <w:rsid w:val="00EA18AE"/>
    <w:rsid w:val="00EA3C65"/>
    <w:rsid w:val="00EA5078"/>
    <w:rsid w:val="00EA62EA"/>
    <w:rsid w:val="00EA651A"/>
    <w:rsid w:val="00EA6BF9"/>
    <w:rsid w:val="00EA76DC"/>
    <w:rsid w:val="00EA79FD"/>
    <w:rsid w:val="00EB6608"/>
    <w:rsid w:val="00EC1A40"/>
    <w:rsid w:val="00EC4305"/>
    <w:rsid w:val="00EC5151"/>
    <w:rsid w:val="00ED16B6"/>
    <w:rsid w:val="00ED1F3D"/>
    <w:rsid w:val="00ED7737"/>
    <w:rsid w:val="00EE3756"/>
    <w:rsid w:val="00EE4A55"/>
    <w:rsid w:val="00EF11EA"/>
    <w:rsid w:val="00EF3311"/>
    <w:rsid w:val="00EF4934"/>
    <w:rsid w:val="00EF6593"/>
    <w:rsid w:val="00EF6F12"/>
    <w:rsid w:val="00EF777F"/>
    <w:rsid w:val="00F003C0"/>
    <w:rsid w:val="00F01C36"/>
    <w:rsid w:val="00F021B6"/>
    <w:rsid w:val="00F03AC4"/>
    <w:rsid w:val="00F051C2"/>
    <w:rsid w:val="00F07E03"/>
    <w:rsid w:val="00F10B35"/>
    <w:rsid w:val="00F14EF9"/>
    <w:rsid w:val="00F174C0"/>
    <w:rsid w:val="00F25DFC"/>
    <w:rsid w:val="00F26C69"/>
    <w:rsid w:val="00F30B25"/>
    <w:rsid w:val="00F342C4"/>
    <w:rsid w:val="00F35EE5"/>
    <w:rsid w:val="00F35F78"/>
    <w:rsid w:val="00F40A9D"/>
    <w:rsid w:val="00F43662"/>
    <w:rsid w:val="00F44B17"/>
    <w:rsid w:val="00F505A7"/>
    <w:rsid w:val="00F54BB3"/>
    <w:rsid w:val="00F57227"/>
    <w:rsid w:val="00F6252F"/>
    <w:rsid w:val="00F63ED4"/>
    <w:rsid w:val="00F6689F"/>
    <w:rsid w:val="00F70047"/>
    <w:rsid w:val="00F7053A"/>
    <w:rsid w:val="00F80925"/>
    <w:rsid w:val="00F809F1"/>
    <w:rsid w:val="00F81249"/>
    <w:rsid w:val="00F85A17"/>
    <w:rsid w:val="00F8604C"/>
    <w:rsid w:val="00F92A65"/>
    <w:rsid w:val="00F9504A"/>
    <w:rsid w:val="00FA07A9"/>
    <w:rsid w:val="00FA0D97"/>
    <w:rsid w:val="00FA194C"/>
    <w:rsid w:val="00FA3145"/>
    <w:rsid w:val="00FA5B91"/>
    <w:rsid w:val="00FA5E5C"/>
    <w:rsid w:val="00FA693B"/>
    <w:rsid w:val="00FA7153"/>
    <w:rsid w:val="00FB2ABE"/>
    <w:rsid w:val="00FB3B36"/>
    <w:rsid w:val="00FB5071"/>
    <w:rsid w:val="00FB7A63"/>
    <w:rsid w:val="00FC0DB5"/>
    <w:rsid w:val="00FC3A5C"/>
    <w:rsid w:val="00FC7B44"/>
    <w:rsid w:val="00FD1A19"/>
    <w:rsid w:val="00FD4397"/>
    <w:rsid w:val="00FD4F3C"/>
    <w:rsid w:val="00FD6705"/>
    <w:rsid w:val="00FD7A70"/>
    <w:rsid w:val="00FE2EF3"/>
    <w:rsid w:val="00FE3D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0F58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MS Mincho" w:hAnsi="Century"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D6C"/>
    <w:rPr>
      <w:rFonts w:ascii="Times New Roman" w:eastAsia="Times New Roman" w:hAnsi="Times New Roman" w:cs="Times New Roman"/>
      <w:kern w:val="0"/>
      <w:sz w:val="24"/>
      <w:szCs w:val="24"/>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C8B"/>
    <w:pPr>
      <w:ind w:leftChars="400" w:left="840"/>
    </w:pPr>
  </w:style>
  <w:style w:type="paragraph" w:styleId="BodyText">
    <w:name w:val="Body Text"/>
    <w:aliases w:val="Text"/>
    <w:basedOn w:val="Normal"/>
    <w:link w:val="BodyTextChar"/>
    <w:qFormat/>
    <w:rsid w:val="00892C8B"/>
    <w:pPr>
      <w:spacing w:line="320" w:lineRule="atLeast"/>
      <w:ind w:firstLine="210"/>
    </w:pPr>
    <w:rPr>
      <w:szCs w:val="21"/>
    </w:rPr>
  </w:style>
  <w:style w:type="character" w:customStyle="1" w:styleId="BodyTextChar">
    <w:name w:val="Body Text Char"/>
    <w:aliases w:val="Text Char"/>
    <w:basedOn w:val="DefaultParagraphFont"/>
    <w:link w:val="BodyText"/>
    <w:rsid w:val="00892C8B"/>
    <w:rPr>
      <w:rFonts w:ascii="Times New Roman" w:eastAsia="MS Mincho" w:hAnsi="Times New Roman" w:cs="Times New Roman"/>
      <w:szCs w:val="21"/>
    </w:rPr>
  </w:style>
  <w:style w:type="table" w:styleId="TableGrid">
    <w:name w:val="Table Grid"/>
    <w:basedOn w:val="TableNormal"/>
    <w:uiPriority w:val="59"/>
    <w:rsid w:val="00C21CFA"/>
    <w:rPr>
      <w:rFonts w:ascii="Times New Roman" w:hAnsi="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153C"/>
    <w:pPr>
      <w:tabs>
        <w:tab w:val="center" w:pos="4252"/>
        <w:tab w:val="right" w:pos="8504"/>
      </w:tabs>
      <w:snapToGrid w:val="0"/>
    </w:pPr>
  </w:style>
  <w:style w:type="character" w:customStyle="1" w:styleId="HeaderChar">
    <w:name w:val="Header Char"/>
    <w:basedOn w:val="DefaultParagraphFont"/>
    <w:link w:val="Header"/>
    <w:uiPriority w:val="99"/>
    <w:rsid w:val="004E153C"/>
  </w:style>
  <w:style w:type="paragraph" w:styleId="Footer">
    <w:name w:val="footer"/>
    <w:basedOn w:val="Normal"/>
    <w:link w:val="FooterChar"/>
    <w:uiPriority w:val="99"/>
    <w:unhideWhenUsed/>
    <w:rsid w:val="004E153C"/>
    <w:pPr>
      <w:tabs>
        <w:tab w:val="center" w:pos="4252"/>
        <w:tab w:val="right" w:pos="8504"/>
      </w:tabs>
      <w:snapToGrid w:val="0"/>
    </w:pPr>
  </w:style>
  <w:style w:type="character" w:customStyle="1" w:styleId="FooterChar">
    <w:name w:val="Footer Char"/>
    <w:basedOn w:val="DefaultParagraphFont"/>
    <w:link w:val="Footer"/>
    <w:uiPriority w:val="99"/>
    <w:rsid w:val="004E153C"/>
  </w:style>
  <w:style w:type="character" w:styleId="Hyperlink">
    <w:name w:val="Hyperlink"/>
    <w:basedOn w:val="DefaultParagraphFont"/>
    <w:uiPriority w:val="99"/>
    <w:unhideWhenUsed/>
    <w:rsid w:val="0018284A"/>
    <w:rPr>
      <w:color w:val="0000FF"/>
      <w:u w:val="single"/>
    </w:rPr>
  </w:style>
  <w:style w:type="character" w:styleId="CommentReference">
    <w:name w:val="annotation reference"/>
    <w:basedOn w:val="DefaultParagraphFont"/>
    <w:uiPriority w:val="99"/>
    <w:semiHidden/>
    <w:unhideWhenUsed/>
    <w:rsid w:val="008E3BEB"/>
    <w:rPr>
      <w:sz w:val="18"/>
      <w:szCs w:val="18"/>
    </w:rPr>
  </w:style>
  <w:style w:type="paragraph" w:styleId="CommentText">
    <w:name w:val="annotation text"/>
    <w:basedOn w:val="Normal"/>
    <w:link w:val="CommentTextChar"/>
    <w:uiPriority w:val="99"/>
    <w:unhideWhenUsed/>
    <w:rsid w:val="008E3BEB"/>
  </w:style>
  <w:style w:type="character" w:customStyle="1" w:styleId="CommentTextChar">
    <w:name w:val="Comment Text Char"/>
    <w:basedOn w:val="DefaultParagraphFont"/>
    <w:link w:val="CommentText"/>
    <w:uiPriority w:val="99"/>
    <w:rsid w:val="008E3BEB"/>
  </w:style>
  <w:style w:type="paragraph" w:styleId="CommentSubject">
    <w:name w:val="annotation subject"/>
    <w:basedOn w:val="CommentText"/>
    <w:next w:val="CommentText"/>
    <w:link w:val="CommentSubjectChar"/>
    <w:uiPriority w:val="99"/>
    <w:semiHidden/>
    <w:unhideWhenUsed/>
    <w:rsid w:val="008E3BEB"/>
    <w:rPr>
      <w:b/>
      <w:bCs/>
    </w:rPr>
  </w:style>
  <w:style w:type="character" w:customStyle="1" w:styleId="CommentSubjectChar">
    <w:name w:val="Comment Subject Char"/>
    <w:basedOn w:val="CommentTextChar"/>
    <w:link w:val="CommentSubject"/>
    <w:uiPriority w:val="99"/>
    <w:semiHidden/>
    <w:rsid w:val="008E3BEB"/>
    <w:rPr>
      <w:b/>
      <w:bCs/>
    </w:rPr>
  </w:style>
  <w:style w:type="paragraph" w:styleId="BalloonText">
    <w:name w:val="Balloon Text"/>
    <w:basedOn w:val="Normal"/>
    <w:link w:val="BalloonTextChar"/>
    <w:uiPriority w:val="99"/>
    <w:semiHidden/>
    <w:unhideWhenUsed/>
    <w:rsid w:val="008E3BE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E3BEB"/>
    <w:rPr>
      <w:rFonts w:asciiTheme="majorHAnsi" w:eastAsiaTheme="majorEastAsia" w:hAnsiTheme="majorHAnsi" w:cstheme="majorBidi"/>
      <w:sz w:val="18"/>
      <w:szCs w:val="18"/>
    </w:rPr>
  </w:style>
  <w:style w:type="character" w:customStyle="1" w:styleId="1">
    <w:name w:val="未解決のメンション1"/>
    <w:basedOn w:val="DefaultParagraphFont"/>
    <w:uiPriority w:val="99"/>
    <w:semiHidden/>
    <w:unhideWhenUsed/>
    <w:rsid w:val="00BE7FE1"/>
    <w:rPr>
      <w:color w:val="605E5C"/>
      <w:shd w:val="clear" w:color="auto" w:fill="E1DFDD"/>
    </w:rPr>
  </w:style>
  <w:style w:type="paragraph" w:styleId="Revision">
    <w:name w:val="Revision"/>
    <w:hidden/>
    <w:uiPriority w:val="99"/>
    <w:semiHidden/>
    <w:rsid w:val="009871EB"/>
  </w:style>
  <w:style w:type="character" w:customStyle="1" w:styleId="UnresolvedMention1">
    <w:name w:val="Unresolved Mention1"/>
    <w:basedOn w:val="DefaultParagraphFont"/>
    <w:uiPriority w:val="99"/>
    <w:semiHidden/>
    <w:unhideWhenUsed/>
    <w:rsid w:val="00A40426"/>
    <w:rPr>
      <w:color w:val="605E5C"/>
      <w:shd w:val="clear" w:color="auto" w:fill="E1DFDD"/>
    </w:rPr>
  </w:style>
  <w:style w:type="character" w:styleId="FollowedHyperlink">
    <w:name w:val="FollowedHyperlink"/>
    <w:basedOn w:val="DefaultParagraphFont"/>
    <w:uiPriority w:val="99"/>
    <w:semiHidden/>
    <w:unhideWhenUsed/>
    <w:rsid w:val="004D28C0"/>
    <w:rPr>
      <w:color w:val="954F72" w:themeColor="followedHyperlink"/>
      <w:u w:val="single"/>
    </w:rPr>
  </w:style>
  <w:style w:type="character" w:customStyle="1" w:styleId="2">
    <w:name w:val="未解決のメンション2"/>
    <w:basedOn w:val="DefaultParagraphFont"/>
    <w:uiPriority w:val="99"/>
    <w:semiHidden/>
    <w:unhideWhenUsed/>
    <w:rsid w:val="00056DA3"/>
    <w:rPr>
      <w:color w:val="605E5C"/>
      <w:shd w:val="clear" w:color="auto" w:fill="E1DFDD"/>
    </w:rPr>
  </w:style>
  <w:style w:type="paragraph" w:styleId="NormalWeb">
    <w:name w:val="Normal (Web)"/>
    <w:basedOn w:val="Normal"/>
    <w:uiPriority w:val="99"/>
    <w:unhideWhenUsed/>
    <w:rsid w:val="00056DA3"/>
    <w:pPr>
      <w:spacing w:before="100" w:beforeAutospacing="1" w:after="100" w:afterAutospacing="1"/>
    </w:pPr>
  </w:style>
  <w:style w:type="character" w:customStyle="1" w:styleId="apple-converted-space">
    <w:name w:val="apple-converted-space"/>
    <w:basedOn w:val="DefaultParagraphFont"/>
    <w:rsid w:val="00C42D6C"/>
  </w:style>
  <w:style w:type="character" w:styleId="LineNumber">
    <w:name w:val="line number"/>
    <w:basedOn w:val="DefaultParagraphFont"/>
    <w:uiPriority w:val="99"/>
    <w:semiHidden/>
    <w:unhideWhenUsed/>
    <w:rsid w:val="0085013B"/>
  </w:style>
  <w:style w:type="character" w:customStyle="1" w:styleId="3">
    <w:name w:val="未解決のメンション3"/>
    <w:basedOn w:val="DefaultParagraphFont"/>
    <w:uiPriority w:val="99"/>
    <w:semiHidden/>
    <w:unhideWhenUsed/>
    <w:rsid w:val="004535EE"/>
    <w:rPr>
      <w:color w:val="605E5C"/>
      <w:shd w:val="clear" w:color="auto" w:fill="E1DFDD"/>
    </w:rPr>
  </w:style>
  <w:style w:type="character" w:customStyle="1" w:styleId="4">
    <w:name w:val="未解決のメンション4"/>
    <w:basedOn w:val="DefaultParagraphFont"/>
    <w:uiPriority w:val="99"/>
    <w:semiHidden/>
    <w:unhideWhenUsed/>
    <w:rsid w:val="002B065E"/>
    <w:rPr>
      <w:color w:val="605E5C"/>
      <w:shd w:val="clear" w:color="auto" w:fill="E1DFDD"/>
    </w:rPr>
  </w:style>
  <w:style w:type="character" w:customStyle="1" w:styleId="UnresolvedMention2">
    <w:name w:val="Unresolved Mention2"/>
    <w:basedOn w:val="DefaultParagraphFont"/>
    <w:uiPriority w:val="99"/>
    <w:semiHidden/>
    <w:unhideWhenUsed/>
    <w:rsid w:val="00BB14F2"/>
    <w:rPr>
      <w:color w:val="605E5C"/>
      <w:shd w:val="clear" w:color="auto" w:fill="E1DFDD"/>
    </w:rPr>
  </w:style>
  <w:style w:type="character" w:customStyle="1" w:styleId="normaltextrun">
    <w:name w:val="normaltextrun"/>
    <w:basedOn w:val="DefaultParagraphFont"/>
    <w:rsid w:val="008803F5"/>
  </w:style>
  <w:style w:type="character" w:customStyle="1" w:styleId="5">
    <w:name w:val="未解決のメンション5"/>
    <w:basedOn w:val="DefaultParagraphFont"/>
    <w:uiPriority w:val="99"/>
    <w:semiHidden/>
    <w:unhideWhenUsed/>
    <w:rsid w:val="005F52F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MS Mincho" w:hAnsi="Century"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D6C"/>
    <w:rPr>
      <w:rFonts w:ascii="Times New Roman" w:eastAsia="Times New Roman" w:hAnsi="Times New Roman" w:cs="Times New Roman"/>
      <w:kern w:val="0"/>
      <w:sz w:val="24"/>
      <w:szCs w:val="24"/>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C8B"/>
    <w:pPr>
      <w:ind w:leftChars="400" w:left="840"/>
    </w:pPr>
  </w:style>
  <w:style w:type="paragraph" w:styleId="BodyText">
    <w:name w:val="Body Text"/>
    <w:aliases w:val="Text"/>
    <w:basedOn w:val="Normal"/>
    <w:link w:val="BodyTextChar"/>
    <w:qFormat/>
    <w:rsid w:val="00892C8B"/>
    <w:pPr>
      <w:spacing w:line="320" w:lineRule="atLeast"/>
      <w:ind w:firstLine="210"/>
    </w:pPr>
    <w:rPr>
      <w:szCs w:val="21"/>
    </w:rPr>
  </w:style>
  <w:style w:type="character" w:customStyle="1" w:styleId="BodyTextChar">
    <w:name w:val="Body Text Char"/>
    <w:aliases w:val="Text Char"/>
    <w:basedOn w:val="DefaultParagraphFont"/>
    <w:link w:val="BodyText"/>
    <w:rsid w:val="00892C8B"/>
    <w:rPr>
      <w:rFonts w:ascii="Times New Roman" w:eastAsia="MS Mincho" w:hAnsi="Times New Roman" w:cs="Times New Roman"/>
      <w:szCs w:val="21"/>
    </w:rPr>
  </w:style>
  <w:style w:type="table" w:styleId="TableGrid">
    <w:name w:val="Table Grid"/>
    <w:basedOn w:val="TableNormal"/>
    <w:uiPriority w:val="59"/>
    <w:rsid w:val="00C21CFA"/>
    <w:rPr>
      <w:rFonts w:ascii="Times New Roman" w:hAnsi="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153C"/>
    <w:pPr>
      <w:tabs>
        <w:tab w:val="center" w:pos="4252"/>
        <w:tab w:val="right" w:pos="8504"/>
      </w:tabs>
      <w:snapToGrid w:val="0"/>
    </w:pPr>
  </w:style>
  <w:style w:type="character" w:customStyle="1" w:styleId="HeaderChar">
    <w:name w:val="Header Char"/>
    <w:basedOn w:val="DefaultParagraphFont"/>
    <w:link w:val="Header"/>
    <w:uiPriority w:val="99"/>
    <w:rsid w:val="004E153C"/>
  </w:style>
  <w:style w:type="paragraph" w:styleId="Footer">
    <w:name w:val="footer"/>
    <w:basedOn w:val="Normal"/>
    <w:link w:val="FooterChar"/>
    <w:uiPriority w:val="99"/>
    <w:unhideWhenUsed/>
    <w:rsid w:val="004E153C"/>
    <w:pPr>
      <w:tabs>
        <w:tab w:val="center" w:pos="4252"/>
        <w:tab w:val="right" w:pos="8504"/>
      </w:tabs>
      <w:snapToGrid w:val="0"/>
    </w:pPr>
  </w:style>
  <w:style w:type="character" w:customStyle="1" w:styleId="FooterChar">
    <w:name w:val="Footer Char"/>
    <w:basedOn w:val="DefaultParagraphFont"/>
    <w:link w:val="Footer"/>
    <w:uiPriority w:val="99"/>
    <w:rsid w:val="004E153C"/>
  </w:style>
  <w:style w:type="character" w:styleId="Hyperlink">
    <w:name w:val="Hyperlink"/>
    <w:basedOn w:val="DefaultParagraphFont"/>
    <w:uiPriority w:val="99"/>
    <w:unhideWhenUsed/>
    <w:rsid w:val="0018284A"/>
    <w:rPr>
      <w:color w:val="0000FF"/>
      <w:u w:val="single"/>
    </w:rPr>
  </w:style>
  <w:style w:type="character" w:styleId="CommentReference">
    <w:name w:val="annotation reference"/>
    <w:basedOn w:val="DefaultParagraphFont"/>
    <w:uiPriority w:val="99"/>
    <w:semiHidden/>
    <w:unhideWhenUsed/>
    <w:rsid w:val="008E3BEB"/>
    <w:rPr>
      <w:sz w:val="18"/>
      <w:szCs w:val="18"/>
    </w:rPr>
  </w:style>
  <w:style w:type="paragraph" w:styleId="CommentText">
    <w:name w:val="annotation text"/>
    <w:basedOn w:val="Normal"/>
    <w:link w:val="CommentTextChar"/>
    <w:uiPriority w:val="99"/>
    <w:unhideWhenUsed/>
    <w:rsid w:val="008E3BEB"/>
  </w:style>
  <w:style w:type="character" w:customStyle="1" w:styleId="CommentTextChar">
    <w:name w:val="Comment Text Char"/>
    <w:basedOn w:val="DefaultParagraphFont"/>
    <w:link w:val="CommentText"/>
    <w:uiPriority w:val="99"/>
    <w:rsid w:val="008E3BEB"/>
  </w:style>
  <w:style w:type="paragraph" w:styleId="CommentSubject">
    <w:name w:val="annotation subject"/>
    <w:basedOn w:val="CommentText"/>
    <w:next w:val="CommentText"/>
    <w:link w:val="CommentSubjectChar"/>
    <w:uiPriority w:val="99"/>
    <w:semiHidden/>
    <w:unhideWhenUsed/>
    <w:rsid w:val="008E3BEB"/>
    <w:rPr>
      <w:b/>
      <w:bCs/>
    </w:rPr>
  </w:style>
  <w:style w:type="character" w:customStyle="1" w:styleId="CommentSubjectChar">
    <w:name w:val="Comment Subject Char"/>
    <w:basedOn w:val="CommentTextChar"/>
    <w:link w:val="CommentSubject"/>
    <w:uiPriority w:val="99"/>
    <w:semiHidden/>
    <w:rsid w:val="008E3BEB"/>
    <w:rPr>
      <w:b/>
      <w:bCs/>
    </w:rPr>
  </w:style>
  <w:style w:type="paragraph" w:styleId="BalloonText">
    <w:name w:val="Balloon Text"/>
    <w:basedOn w:val="Normal"/>
    <w:link w:val="BalloonTextChar"/>
    <w:uiPriority w:val="99"/>
    <w:semiHidden/>
    <w:unhideWhenUsed/>
    <w:rsid w:val="008E3BE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E3BEB"/>
    <w:rPr>
      <w:rFonts w:asciiTheme="majorHAnsi" w:eastAsiaTheme="majorEastAsia" w:hAnsiTheme="majorHAnsi" w:cstheme="majorBidi"/>
      <w:sz w:val="18"/>
      <w:szCs w:val="18"/>
    </w:rPr>
  </w:style>
  <w:style w:type="character" w:customStyle="1" w:styleId="1">
    <w:name w:val="未解決のメンション1"/>
    <w:basedOn w:val="DefaultParagraphFont"/>
    <w:uiPriority w:val="99"/>
    <w:semiHidden/>
    <w:unhideWhenUsed/>
    <w:rsid w:val="00BE7FE1"/>
    <w:rPr>
      <w:color w:val="605E5C"/>
      <w:shd w:val="clear" w:color="auto" w:fill="E1DFDD"/>
    </w:rPr>
  </w:style>
  <w:style w:type="paragraph" w:styleId="Revision">
    <w:name w:val="Revision"/>
    <w:hidden/>
    <w:uiPriority w:val="99"/>
    <w:semiHidden/>
    <w:rsid w:val="009871EB"/>
  </w:style>
  <w:style w:type="character" w:customStyle="1" w:styleId="UnresolvedMention1">
    <w:name w:val="Unresolved Mention1"/>
    <w:basedOn w:val="DefaultParagraphFont"/>
    <w:uiPriority w:val="99"/>
    <w:semiHidden/>
    <w:unhideWhenUsed/>
    <w:rsid w:val="00A40426"/>
    <w:rPr>
      <w:color w:val="605E5C"/>
      <w:shd w:val="clear" w:color="auto" w:fill="E1DFDD"/>
    </w:rPr>
  </w:style>
  <w:style w:type="character" w:styleId="FollowedHyperlink">
    <w:name w:val="FollowedHyperlink"/>
    <w:basedOn w:val="DefaultParagraphFont"/>
    <w:uiPriority w:val="99"/>
    <w:semiHidden/>
    <w:unhideWhenUsed/>
    <w:rsid w:val="004D28C0"/>
    <w:rPr>
      <w:color w:val="954F72" w:themeColor="followedHyperlink"/>
      <w:u w:val="single"/>
    </w:rPr>
  </w:style>
  <w:style w:type="character" w:customStyle="1" w:styleId="2">
    <w:name w:val="未解決のメンション2"/>
    <w:basedOn w:val="DefaultParagraphFont"/>
    <w:uiPriority w:val="99"/>
    <w:semiHidden/>
    <w:unhideWhenUsed/>
    <w:rsid w:val="00056DA3"/>
    <w:rPr>
      <w:color w:val="605E5C"/>
      <w:shd w:val="clear" w:color="auto" w:fill="E1DFDD"/>
    </w:rPr>
  </w:style>
  <w:style w:type="paragraph" w:styleId="NormalWeb">
    <w:name w:val="Normal (Web)"/>
    <w:basedOn w:val="Normal"/>
    <w:uiPriority w:val="99"/>
    <w:unhideWhenUsed/>
    <w:rsid w:val="00056DA3"/>
    <w:pPr>
      <w:spacing w:before="100" w:beforeAutospacing="1" w:after="100" w:afterAutospacing="1"/>
    </w:pPr>
  </w:style>
  <w:style w:type="character" w:customStyle="1" w:styleId="apple-converted-space">
    <w:name w:val="apple-converted-space"/>
    <w:basedOn w:val="DefaultParagraphFont"/>
    <w:rsid w:val="00C42D6C"/>
  </w:style>
  <w:style w:type="character" w:styleId="LineNumber">
    <w:name w:val="line number"/>
    <w:basedOn w:val="DefaultParagraphFont"/>
    <w:uiPriority w:val="99"/>
    <w:semiHidden/>
    <w:unhideWhenUsed/>
    <w:rsid w:val="0085013B"/>
  </w:style>
  <w:style w:type="character" w:customStyle="1" w:styleId="3">
    <w:name w:val="未解決のメンション3"/>
    <w:basedOn w:val="DefaultParagraphFont"/>
    <w:uiPriority w:val="99"/>
    <w:semiHidden/>
    <w:unhideWhenUsed/>
    <w:rsid w:val="004535EE"/>
    <w:rPr>
      <w:color w:val="605E5C"/>
      <w:shd w:val="clear" w:color="auto" w:fill="E1DFDD"/>
    </w:rPr>
  </w:style>
  <w:style w:type="character" w:customStyle="1" w:styleId="4">
    <w:name w:val="未解決のメンション4"/>
    <w:basedOn w:val="DefaultParagraphFont"/>
    <w:uiPriority w:val="99"/>
    <w:semiHidden/>
    <w:unhideWhenUsed/>
    <w:rsid w:val="002B065E"/>
    <w:rPr>
      <w:color w:val="605E5C"/>
      <w:shd w:val="clear" w:color="auto" w:fill="E1DFDD"/>
    </w:rPr>
  </w:style>
  <w:style w:type="character" w:customStyle="1" w:styleId="UnresolvedMention2">
    <w:name w:val="Unresolved Mention2"/>
    <w:basedOn w:val="DefaultParagraphFont"/>
    <w:uiPriority w:val="99"/>
    <w:semiHidden/>
    <w:unhideWhenUsed/>
    <w:rsid w:val="00BB14F2"/>
    <w:rPr>
      <w:color w:val="605E5C"/>
      <w:shd w:val="clear" w:color="auto" w:fill="E1DFDD"/>
    </w:rPr>
  </w:style>
  <w:style w:type="character" w:customStyle="1" w:styleId="normaltextrun">
    <w:name w:val="normaltextrun"/>
    <w:basedOn w:val="DefaultParagraphFont"/>
    <w:rsid w:val="008803F5"/>
  </w:style>
  <w:style w:type="character" w:customStyle="1" w:styleId="5">
    <w:name w:val="未解決のメンション5"/>
    <w:basedOn w:val="DefaultParagraphFont"/>
    <w:uiPriority w:val="99"/>
    <w:semiHidden/>
    <w:unhideWhenUsed/>
    <w:rsid w:val="005F52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88999">
      <w:bodyDiv w:val="1"/>
      <w:marLeft w:val="0"/>
      <w:marRight w:val="0"/>
      <w:marTop w:val="0"/>
      <w:marBottom w:val="0"/>
      <w:divBdr>
        <w:top w:val="none" w:sz="0" w:space="0" w:color="auto"/>
        <w:left w:val="none" w:sz="0" w:space="0" w:color="auto"/>
        <w:bottom w:val="none" w:sz="0" w:space="0" w:color="auto"/>
        <w:right w:val="none" w:sz="0" w:space="0" w:color="auto"/>
      </w:divBdr>
    </w:div>
    <w:div w:id="67121546">
      <w:bodyDiv w:val="1"/>
      <w:marLeft w:val="0"/>
      <w:marRight w:val="0"/>
      <w:marTop w:val="0"/>
      <w:marBottom w:val="0"/>
      <w:divBdr>
        <w:top w:val="none" w:sz="0" w:space="0" w:color="auto"/>
        <w:left w:val="none" w:sz="0" w:space="0" w:color="auto"/>
        <w:bottom w:val="none" w:sz="0" w:space="0" w:color="auto"/>
        <w:right w:val="none" w:sz="0" w:space="0" w:color="auto"/>
      </w:divBdr>
    </w:div>
    <w:div w:id="69622276">
      <w:bodyDiv w:val="1"/>
      <w:marLeft w:val="0"/>
      <w:marRight w:val="0"/>
      <w:marTop w:val="0"/>
      <w:marBottom w:val="0"/>
      <w:divBdr>
        <w:top w:val="none" w:sz="0" w:space="0" w:color="auto"/>
        <w:left w:val="none" w:sz="0" w:space="0" w:color="auto"/>
        <w:bottom w:val="none" w:sz="0" w:space="0" w:color="auto"/>
        <w:right w:val="none" w:sz="0" w:space="0" w:color="auto"/>
      </w:divBdr>
    </w:div>
    <w:div w:id="99110412">
      <w:bodyDiv w:val="1"/>
      <w:marLeft w:val="0"/>
      <w:marRight w:val="0"/>
      <w:marTop w:val="0"/>
      <w:marBottom w:val="0"/>
      <w:divBdr>
        <w:top w:val="none" w:sz="0" w:space="0" w:color="auto"/>
        <w:left w:val="none" w:sz="0" w:space="0" w:color="auto"/>
        <w:bottom w:val="none" w:sz="0" w:space="0" w:color="auto"/>
        <w:right w:val="none" w:sz="0" w:space="0" w:color="auto"/>
      </w:divBdr>
      <w:divsChild>
        <w:div w:id="1996180649">
          <w:marLeft w:val="0"/>
          <w:marRight w:val="0"/>
          <w:marTop w:val="0"/>
          <w:marBottom w:val="0"/>
          <w:divBdr>
            <w:top w:val="none" w:sz="0" w:space="0" w:color="auto"/>
            <w:left w:val="none" w:sz="0" w:space="0" w:color="auto"/>
            <w:bottom w:val="none" w:sz="0" w:space="0" w:color="auto"/>
            <w:right w:val="none" w:sz="0" w:space="0" w:color="auto"/>
          </w:divBdr>
          <w:divsChild>
            <w:div w:id="417019687">
              <w:marLeft w:val="0"/>
              <w:marRight w:val="0"/>
              <w:marTop w:val="0"/>
              <w:marBottom w:val="0"/>
              <w:divBdr>
                <w:top w:val="none" w:sz="0" w:space="0" w:color="auto"/>
                <w:left w:val="none" w:sz="0" w:space="0" w:color="auto"/>
                <w:bottom w:val="none" w:sz="0" w:space="0" w:color="auto"/>
                <w:right w:val="none" w:sz="0" w:space="0" w:color="auto"/>
              </w:divBdr>
              <w:divsChild>
                <w:div w:id="82701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318940">
      <w:bodyDiv w:val="1"/>
      <w:marLeft w:val="0"/>
      <w:marRight w:val="0"/>
      <w:marTop w:val="0"/>
      <w:marBottom w:val="0"/>
      <w:divBdr>
        <w:top w:val="none" w:sz="0" w:space="0" w:color="auto"/>
        <w:left w:val="none" w:sz="0" w:space="0" w:color="auto"/>
        <w:bottom w:val="none" w:sz="0" w:space="0" w:color="auto"/>
        <w:right w:val="none" w:sz="0" w:space="0" w:color="auto"/>
      </w:divBdr>
    </w:div>
    <w:div w:id="306397053">
      <w:bodyDiv w:val="1"/>
      <w:marLeft w:val="0"/>
      <w:marRight w:val="0"/>
      <w:marTop w:val="0"/>
      <w:marBottom w:val="0"/>
      <w:divBdr>
        <w:top w:val="none" w:sz="0" w:space="0" w:color="auto"/>
        <w:left w:val="none" w:sz="0" w:space="0" w:color="auto"/>
        <w:bottom w:val="none" w:sz="0" w:space="0" w:color="auto"/>
        <w:right w:val="none" w:sz="0" w:space="0" w:color="auto"/>
      </w:divBdr>
    </w:div>
    <w:div w:id="447895980">
      <w:bodyDiv w:val="1"/>
      <w:marLeft w:val="0"/>
      <w:marRight w:val="0"/>
      <w:marTop w:val="0"/>
      <w:marBottom w:val="0"/>
      <w:divBdr>
        <w:top w:val="none" w:sz="0" w:space="0" w:color="auto"/>
        <w:left w:val="none" w:sz="0" w:space="0" w:color="auto"/>
        <w:bottom w:val="none" w:sz="0" w:space="0" w:color="auto"/>
        <w:right w:val="none" w:sz="0" w:space="0" w:color="auto"/>
      </w:divBdr>
      <w:divsChild>
        <w:div w:id="2010792288">
          <w:marLeft w:val="0"/>
          <w:marRight w:val="0"/>
          <w:marTop w:val="0"/>
          <w:marBottom w:val="0"/>
          <w:divBdr>
            <w:top w:val="none" w:sz="0" w:space="0" w:color="auto"/>
            <w:left w:val="none" w:sz="0" w:space="0" w:color="auto"/>
            <w:bottom w:val="none" w:sz="0" w:space="0" w:color="auto"/>
            <w:right w:val="none" w:sz="0" w:space="0" w:color="auto"/>
          </w:divBdr>
          <w:divsChild>
            <w:div w:id="1693653954">
              <w:marLeft w:val="0"/>
              <w:marRight w:val="0"/>
              <w:marTop w:val="0"/>
              <w:marBottom w:val="0"/>
              <w:divBdr>
                <w:top w:val="none" w:sz="0" w:space="0" w:color="auto"/>
                <w:left w:val="none" w:sz="0" w:space="0" w:color="auto"/>
                <w:bottom w:val="none" w:sz="0" w:space="0" w:color="auto"/>
                <w:right w:val="none" w:sz="0" w:space="0" w:color="auto"/>
              </w:divBdr>
              <w:divsChild>
                <w:div w:id="53473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410965">
      <w:bodyDiv w:val="1"/>
      <w:marLeft w:val="0"/>
      <w:marRight w:val="0"/>
      <w:marTop w:val="0"/>
      <w:marBottom w:val="0"/>
      <w:divBdr>
        <w:top w:val="none" w:sz="0" w:space="0" w:color="auto"/>
        <w:left w:val="none" w:sz="0" w:space="0" w:color="auto"/>
        <w:bottom w:val="none" w:sz="0" w:space="0" w:color="auto"/>
        <w:right w:val="none" w:sz="0" w:space="0" w:color="auto"/>
      </w:divBdr>
    </w:div>
    <w:div w:id="463697375">
      <w:bodyDiv w:val="1"/>
      <w:marLeft w:val="0"/>
      <w:marRight w:val="0"/>
      <w:marTop w:val="0"/>
      <w:marBottom w:val="0"/>
      <w:divBdr>
        <w:top w:val="none" w:sz="0" w:space="0" w:color="auto"/>
        <w:left w:val="none" w:sz="0" w:space="0" w:color="auto"/>
        <w:bottom w:val="none" w:sz="0" w:space="0" w:color="auto"/>
        <w:right w:val="none" w:sz="0" w:space="0" w:color="auto"/>
      </w:divBdr>
    </w:div>
    <w:div w:id="483015224">
      <w:bodyDiv w:val="1"/>
      <w:marLeft w:val="0"/>
      <w:marRight w:val="0"/>
      <w:marTop w:val="0"/>
      <w:marBottom w:val="0"/>
      <w:divBdr>
        <w:top w:val="none" w:sz="0" w:space="0" w:color="auto"/>
        <w:left w:val="none" w:sz="0" w:space="0" w:color="auto"/>
        <w:bottom w:val="none" w:sz="0" w:space="0" w:color="auto"/>
        <w:right w:val="none" w:sz="0" w:space="0" w:color="auto"/>
      </w:divBdr>
    </w:div>
    <w:div w:id="491063050">
      <w:bodyDiv w:val="1"/>
      <w:marLeft w:val="0"/>
      <w:marRight w:val="0"/>
      <w:marTop w:val="0"/>
      <w:marBottom w:val="0"/>
      <w:divBdr>
        <w:top w:val="none" w:sz="0" w:space="0" w:color="auto"/>
        <w:left w:val="none" w:sz="0" w:space="0" w:color="auto"/>
        <w:bottom w:val="none" w:sz="0" w:space="0" w:color="auto"/>
        <w:right w:val="none" w:sz="0" w:space="0" w:color="auto"/>
      </w:divBdr>
    </w:div>
    <w:div w:id="606423273">
      <w:bodyDiv w:val="1"/>
      <w:marLeft w:val="0"/>
      <w:marRight w:val="0"/>
      <w:marTop w:val="0"/>
      <w:marBottom w:val="0"/>
      <w:divBdr>
        <w:top w:val="none" w:sz="0" w:space="0" w:color="auto"/>
        <w:left w:val="none" w:sz="0" w:space="0" w:color="auto"/>
        <w:bottom w:val="none" w:sz="0" w:space="0" w:color="auto"/>
        <w:right w:val="none" w:sz="0" w:space="0" w:color="auto"/>
      </w:divBdr>
    </w:div>
    <w:div w:id="637614099">
      <w:bodyDiv w:val="1"/>
      <w:marLeft w:val="0"/>
      <w:marRight w:val="0"/>
      <w:marTop w:val="0"/>
      <w:marBottom w:val="0"/>
      <w:divBdr>
        <w:top w:val="none" w:sz="0" w:space="0" w:color="auto"/>
        <w:left w:val="none" w:sz="0" w:space="0" w:color="auto"/>
        <w:bottom w:val="none" w:sz="0" w:space="0" w:color="auto"/>
        <w:right w:val="none" w:sz="0" w:space="0" w:color="auto"/>
      </w:divBdr>
    </w:div>
    <w:div w:id="771440643">
      <w:bodyDiv w:val="1"/>
      <w:marLeft w:val="0"/>
      <w:marRight w:val="0"/>
      <w:marTop w:val="0"/>
      <w:marBottom w:val="0"/>
      <w:divBdr>
        <w:top w:val="none" w:sz="0" w:space="0" w:color="auto"/>
        <w:left w:val="none" w:sz="0" w:space="0" w:color="auto"/>
        <w:bottom w:val="none" w:sz="0" w:space="0" w:color="auto"/>
        <w:right w:val="none" w:sz="0" w:space="0" w:color="auto"/>
      </w:divBdr>
    </w:div>
    <w:div w:id="791627894">
      <w:bodyDiv w:val="1"/>
      <w:marLeft w:val="0"/>
      <w:marRight w:val="0"/>
      <w:marTop w:val="0"/>
      <w:marBottom w:val="0"/>
      <w:divBdr>
        <w:top w:val="none" w:sz="0" w:space="0" w:color="auto"/>
        <w:left w:val="none" w:sz="0" w:space="0" w:color="auto"/>
        <w:bottom w:val="none" w:sz="0" w:space="0" w:color="auto"/>
        <w:right w:val="none" w:sz="0" w:space="0" w:color="auto"/>
      </w:divBdr>
      <w:divsChild>
        <w:div w:id="46880498">
          <w:marLeft w:val="0"/>
          <w:marRight w:val="0"/>
          <w:marTop w:val="0"/>
          <w:marBottom w:val="0"/>
          <w:divBdr>
            <w:top w:val="none" w:sz="0" w:space="0" w:color="auto"/>
            <w:left w:val="none" w:sz="0" w:space="0" w:color="auto"/>
            <w:bottom w:val="none" w:sz="0" w:space="0" w:color="auto"/>
            <w:right w:val="none" w:sz="0" w:space="0" w:color="auto"/>
          </w:divBdr>
          <w:divsChild>
            <w:div w:id="393772618">
              <w:marLeft w:val="0"/>
              <w:marRight w:val="0"/>
              <w:marTop w:val="0"/>
              <w:marBottom w:val="0"/>
              <w:divBdr>
                <w:top w:val="none" w:sz="0" w:space="0" w:color="auto"/>
                <w:left w:val="none" w:sz="0" w:space="0" w:color="auto"/>
                <w:bottom w:val="none" w:sz="0" w:space="0" w:color="auto"/>
                <w:right w:val="none" w:sz="0" w:space="0" w:color="auto"/>
              </w:divBdr>
              <w:divsChild>
                <w:div w:id="70872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768879">
      <w:bodyDiv w:val="1"/>
      <w:marLeft w:val="0"/>
      <w:marRight w:val="0"/>
      <w:marTop w:val="0"/>
      <w:marBottom w:val="0"/>
      <w:divBdr>
        <w:top w:val="none" w:sz="0" w:space="0" w:color="auto"/>
        <w:left w:val="none" w:sz="0" w:space="0" w:color="auto"/>
        <w:bottom w:val="none" w:sz="0" w:space="0" w:color="auto"/>
        <w:right w:val="none" w:sz="0" w:space="0" w:color="auto"/>
      </w:divBdr>
    </w:div>
    <w:div w:id="807280958">
      <w:bodyDiv w:val="1"/>
      <w:marLeft w:val="0"/>
      <w:marRight w:val="0"/>
      <w:marTop w:val="0"/>
      <w:marBottom w:val="0"/>
      <w:divBdr>
        <w:top w:val="none" w:sz="0" w:space="0" w:color="auto"/>
        <w:left w:val="none" w:sz="0" w:space="0" w:color="auto"/>
        <w:bottom w:val="none" w:sz="0" w:space="0" w:color="auto"/>
        <w:right w:val="none" w:sz="0" w:space="0" w:color="auto"/>
      </w:divBdr>
    </w:div>
    <w:div w:id="816066708">
      <w:bodyDiv w:val="1"/>
      <w:marLeft w:val="0"/>
      <w:marRight w:val="0"/>
      <w:marTop w:val="0"/>
      <w:marBottom w:val="0"/>
      <w:divBdr>
        <w:top w:val="none" w:sz="0" w:space="0" w:color="auto"/>
        <w:left w:val="none" w:sz="0" w:space="0" w:color="auto"/>
        <w:bottom w:val="none" w:sz="0" w:space="0" w:color="auto"/>
        <w:right w:val="none" w:sz="0" w:space="0" w:color="auto"/>
      </w:divBdr>
    </w:div>
    <w:div w:id="845170247">
      <w:bodyDiv w:val="1"/>
      <w:marLeft w:val="0"/>
      <w:marRight w:val="0"/>
      <w:marTop w:val="0"/>
      <w:marBottom w:val="0"/>
      <w:divBdr>
        <w:top w:val="none" w:sz="0" w:space="0" w:color="auto"/>
        <w:left w:val="none" w:sz="0" w:space="0" w:color="auto"/>
        <w:bottom w:val="none" w:sz="0" w:space="0" w:color="auto"/>
        <w:right w:val="none" w:sz="0" w:space="0" w:color="auto"/>
      </w:divBdr>
    </w:div>
    <w:div w:id="1007168582">
      <w:bodyDiv w:val="1"/>
      <w:marLeft w:val="0"/>
      <w:marRight w:val="0"/>
      <w:marTop w:val="0"/>
      <w:marBottom w:val="0"/>
      <w:divBdr>
        <w:top w:val="none" w:sz="0" w:space="0" w:color="auto"/>
        <w:left w:val="none" w:sz="0" w:space="0" w:color="auto"/>
        <w:bottom w:val="none" w:sz="0" w:space="0" w:color="auto"/>
        <w:right w:val="none" w:sz="0" w:space="0" w:color="auto"/>
      </w:divBdr>
    </w:div>
    <w:div w:id="1012100132">
      <w:bodyDiv w:val="1"/>
      <w:marLeft w:val="0"/>
      <w:marRight w:val="0"/>
      <w:marTop w:val="0"/>
      <w:marBottom w:val="0"/>
      <w:divBdr>
        <w:top w:val="none" w:sz="0" w:space="0" w:color="auto"/>
        <w:left w:val="none" w:sz="0" w:space="0" w:color="auto"/>
        <w:bottom w:val="none" w:sz="0" w:space="0" w:color="auto"/>
        <w:right w:val="none" w:sz="0" w:space="0" w:color="auto"/>
      </w:divBdr>
      <w:divsChild>
        <w:div w:id="1175220367">
          <w:marLeft w:val="0"/>
          <w:marRight w:val="0"/>
          <w:marTop w:val="0"/>
          <w:marBottom w:val="0"/>
          <w:divBdr>
            <w:top w:val="none" w:sz="0" w:space="0" w:color="auto"/>
            <w:left w:val="none" w:sz="0" w:space="0" w:color="auto"/>
            <w:bottom w:val="none" w:sz="0" w:space="0" w:color="auto"/>
            <w:right w:val="none" w:sz="0" w:space="0" w:color="auto"/>
          </w:divBdr>
        </w:div>
      </w:divsChild>
    </w:div>
    <w:div w:id="1104031704">
      <w:bodyDiv w:val="1"/>
      <w:marLeft w:val="0"/>
      <w:marRight w:val="0"/>
      <w:marTop w:val="0"/>
      <w:marBottom w:val="0"/>
      <w:divBdr>
        <w:top w:val="none" w:sz="0" w:space="0" w:color="auto"/>
        <w:left w:val="none" w:sz="0" w:space="0" w:color="auto"/>
        <w:bottom w:val="none" w:sz="0" w:space="0" w:color="auto"/>
        <w:right w:val="none" w:sz="0" w:space="0" w:color="auto"/>
      </w:divBdr>
    </w:div>
    <w:div w:id="1113944433">
      <w:bodyDiv w:val="1"/>
      <w:marLeft w:val="0"/>
      <w:marRight w:val="0"/>
      <w:marTop w:val="0"/>
      <w:marBottom w:val="0"/>
      <w:divBdr>
        <w:top w:val="none" w:sz="0" w:space="0" w:color="auto"/>
        <w:left w:val="none" w:sz="0" w:space="0" w:color="auto"/>
        <w:bottom w:val="none" w:sz="0" w:space="0" w:color="auto"/>
        <w:right w:val="none" w:sz="0" w:space="0" w:color="auto"/>
      </w:divBdr>
    </w:div>
    <w:div w:id="1123235152">
      <w:bodyDiv w:val="1"/>
      <w:marLeft w:val="0"/>
      <w:marRight w:val="0"/>
      <w:marTop w:val="0"/>
      <w:marBottom w:val="0"/>
      <w:divBdr>
        <w:top w:val="none" w:sz="0" w:space="0" w:color="auto"/>
        <w:left w:val="none" w:sz="0" w:space="0" w:color="auto"/>
        <w:bottom w:val="none" w:sz="0" w:space="0" w:color="auto"/>
        <w:right w:val="none" w:sz="0" w:space="0" w:color="auto"/>
      </w:divBdr>
    </w:div>
    <w:div w:id="1148739913">
      <w:bodyDiv w:val="1"/>
      <w:marLeft w:val="0"/>
      <w:marRight w:val="0"/>
      <w:marTop w:val="0"/>
      <w:marBottom w:val="0"/>
      <w:divBdr>
        <w:top w:val="none" w:sz="0" w:space="0" w:color="auto"/>
        <w:left w:val="none" w:sz="0" w:space="0" w:color="auto"/>
        <w:bottom w:val="none" w:sz="0" w:space="0" w:color="auto"/>
        <w:right w:val="none" w:sz="0" w:space="0" w:color="auto"/>
      </w:divBdr>
    </w:div>
    <w:div w:id="1211962992">
      <w:bodyDiv w:val="1"/>
      <w:marLeft w:val="0"/>
      <w:marRight w:val="0"/>
      <w:marTop w:val="0"/>
      <w:marBottom w:val="0"/>
      <w:divBdr>
        <w:top w:val="none" w:sz="0" w:space="0" w:color="auto"/>
        <w:left w:val="none" w:sz="0" w:space="0" w:color="auto"/>
        <w:bottom w:val="none" w:sz="0" w:space="0" w:color="auto"/>
        <w:right w:val="none" w:sz="0" w:space="0" w:color="auto"/>
      </w:divBdr>
    </w:div>
    <w:div w:id="1258513563">
      <w:bodyDiv w:val="1"/>
      <w:marLeft w:val="0"/>
      <w:marRight w:val="0"/>
      <w:marTop w:val="0"/>
      <w:marBottom w:val="0"/>
      <w:divBdr>
        <w:top w:val="none" w:sz="0" w:space="0" w:color="auto"/>
        <w:left w:val="none" w:sz="0" w:space="0" w:color="auto"/>
        <w:bottom w:val="none" w:sz="0" w:space="0" w:color="auto"/>
        <w:right w:val="none" w:sz="0" w:space="0" w:color="auto"/>
      </w:divBdr>
    </w:div>
    <w:div w:id="1269045467">
      <w:bodyDiv w:val="1"/>
      <w:marLeft w:val="0"/>
      <w:marRight w:val="0"/>
      <w:marTop w:val="0"/>
      <w:marBottom w:val="0"/>
      <w:divBdr>
        <w:top w:val="none" w:sz="0" w:space="0" w:color="auto"/>
        <w:left w:val="none" w:sz="0" w:space="0" w:color="auto"/>
        <w:bottom w:val="none" w:sz="0" w:space="0" w:color="auto"/>
        <w:right w:val="none" w:sz="0" w:space="0" w:color="auto"/>
      </w:divBdr>
    </w:div>
    <w:div w:id="1285238340">
      <w:bodyDiv w:val="1"/>
      <w:marLeft w:val="0"/>
      <w:marRight w:val="0"/>
      <w:marTop w:val="0"/>
      <w:marBottom w:val="0"/>
      <w:divBdr>
        <w:top w:val="none" w:sz="0" w:space="0" w:color="auto"/>
        <w:left w:val="none" w:sz="0" w:space="0" w:color="auto"/>
        <w:bottom w:val="none" w:sz="0" w:space="0" w:color="auto"/>
        <w:right w:val="none" w:sz="0" w:space="0" w:color="auto"/>
      </w:divBdr>
      <w:divsChild>
        <w:div w:id="409160815">
          <w:marLeft w:val="0"/>
          <w:marRight w:val="0"/>
          <w:marTop w:val="0"/>
          <w:marBottom w:val="0"/>
          <w:divBdr>
            <w:top w:val="none" w:sz="0" w:space="0" w:color="auto"/>
            <w:left w:val="none" w:sz="0" w:space="0" w:color="auto"/>
            <w:bottom w:val="none" w:sz="0" w:space="0" w:color="auto"/>
            <w:right w:val="none" w:sz="0" w:space="0" w:color="auto"/>
          </w:divBdr>
          <w:divsChild>
            <w:div w:id="1668707644">
              <w:marLeft w:val="0"/>
              <w:marRight w:val="0"/>
              <w:marTop w:val="0"/>
              <w:marBottom w:val="0"/>
              <w:divBdr>
                <w:top w:val="none" w:sz="0" w:space="0" w:color="auto"/>
                <w:left w:val="none" w:sz="0" w:space="0" w:color="auto"/>
                <w:bottom w:val="none" w:sz="0" w:space="0" w:color="auto"/>
                <w:right w:val="none" w:sz="0" w:space="0" w:color="auto"/>
              </w:divBdr>
              <w:divsChild>
                <w:div w:id="169361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928736">
      <w:bodyDiv w:val="1"/>
      <w:marLeft w:val="0"/>
      <w:marRight w:val="0"/>
      <w:marTop w:val="0"/>
      <w:marBottom w:val="0"/>
      <w:divBdr>
        <w:top w:val="none" w:sz="0" w:space="0" w:color="auto"/>
        <w:left w:val="none" w:sz="0" w:space="0" w:color="auto"/>
        <w:bottom w:val="none" w:sz="0" w:space="0" w:color="auto"/>
        <w:right w:val="none" w:sz="0" w:space="0" w:color="auto"/>
      </w:divBdr>
      <w:divsChild>
        <w:div w:id="1781412923">
          <w:marLeft w:val="0"/>
          <w:marRight w:val="0"/>
          <w:marTop w:val="0"/>
          <w:marBottom w:val="0"/>
          <w:divBdr>
            <w:top w:val="none" w:sz="0" w:space="0" w:color="auto"/>
            <w:left w:val="none" w:sz="0" w:space="0" w:color="auto"/>
            <w:bottom w:val="none" w:sz="0" w:space="0" w:color="auto"/>
            <w:right w:val="none" w:sz="0" w:space="0" w:color="auto"/>
          </w:divBdr>
          <w:divsChild>
            <w:div w:id="927424855">
              <w:marLeft w:val="0"/>
              <w:marRight w:val="0"/>
              <w:marTop w:val="0"/>
              <w:marBottom w:val="0"/>
              <w:divBdr>
                <w:top w:val="none" w:sz="0" w:space="0" w:color="auto"/>
                <w:left w:val="none" w:sz="0" w:space="0" w:color="auto"/>
                <w:bottom w:val="none" w:sz="0" w:space="0" w:color="auto"/>
                <w:right w:val="none" w:sz="0" w:space="0" w:color="auto"/>
              </w:divBdr>
              <w:divsChild>
                <w:div w:id="56650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890341">
      <w:bodyDiv w:val="1"/>
      <w:marLeft w:val="0"/>
      <w:marRight w:val="0"/>
      <w:marTop w:val="0"/>
      <w:marBottom w:val="0"/>
      <w:divBdr>
        <w:top w:val="none" w:sz="0" w:space="0" w:color="auto"/>
        <w:left w:val="none" w:sz="0" w:space="0" w:color="auto"/>
        <w:bottom w:val="none" w:sz="0" w:space="0" w:color="auto"/>
        <w:right w:val="none" w:sz="0" w:space="0" w:color="auto"/>
      </w:divBdr>
    </w:div>
    <w:div w:id="1518427625">
      <w:bodyDiv w:val="1"/>
      <w:marLeft w:val="0"/>
      <w:marRight w:val="0"/>
      <w:marTop w:val="0"/>
      <w:marBottom w:val="0"/>
      <w:divBdr>
        <w:top w:val="none" w:sz="0" w:space="0" w:color="auto"/>
        <w:left w:val="none" w:sz="0" w:space="0" w:color="auto"/>
        <w:bottom w:val="none" w:sz="0" w:space="0" w:color="auto"/>
        <w:right w:val="none" w:sz="0" w:space="0" w:color="auto"/>
      </w:divBdr>
      <w:divsChild>
        <w:div w:id="2064909892">
          <w:marLeft w:val="0"/>
          <w:marRight w:val="0"/>
          <w:marTop w:val="0"/>
          <w:marBottom w:val="0"/>
          <w:divBdr>
            <w:top w:val="none" w:sz="0" w:space="0" w:color="auto"/>
            <w:left w:val="none" w:sz="0" w:space="0" w:color="auto"/>
            <w:bottom w:val="none" w:sz="0" w:space="0" w:color="auto"/>
            <w:right w:val="none" w:sz="0" w:space="0" w:color="auto"/>
          </w:divBdr>
          <w:divsChild>
            <w:div w:id="1100759495">
              <w:marLeft w:val="0"/>
              <w:marRight w:val="0"/>
              <w:marTop w:val="0"/>
              <w:marBottom w:val="0"/>
              <w:divBdr>
                <w:top w:val="none" w:sz="0" w:space="0" w:color="auto"/>
                <w:left w:val="none" w:sz="0" w:space="0" w:color="auto"/>
                <w:bottom w:val="none" w:sz="0" w:space="0" w:color="auto"/>
                <w:right w:val="none" w:sz="0" w:space="0" w:color="auto"/>
              </w:divBdr>
              <w:divsChild>
                <w:div w:id="247663542">
                  <w:marLeft w:val="0"/>
                  <w:marRight w:val="0"/>
                  <w:marTop w:val="0"/>
                  <w:marBottom w:val="0"/>
                  <w:divBdr>
                    <w:top w:val="none" w:sz="0" w:space="0" w:color="auto"/>
                    <w:left w:val="none" w:sz="0" w:space="0" w:color="auto"/>
                    <w:bottom w:val="none" w:sz="0" w:space="0" w:color="auto"/>
                    <w:right w:val="none" w:sz="0" w:space="0" w:color="auto"/>
                  </w:divBdr>
                  <w:divsChild>
                    <w:div w:id="44296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235222">
      <w:bodyDiv w:val="1"/>
      <w:marLeft w:val="0"/>
      <w:marRight w:val="0"/>
      <w:marTop w:val="0"/>
      <w:marBottom w:val="0"/>
      <w:divBdr>
        <w:top w:val="none" w:sz="0" w:space="0" w:color="auto"/>
        <w:left w:val="none" w:sz="0" w:space="0" w:color="auto"/>
        <w:bottom w:val="none" w:sz="0" w:space="0" w:color="auto"/>
        <w:right w:val="none" w:sz="0" w:space="0" w:color="auto"/>
      </w:divBdr>
    </w:div>
    <w:div w:id="1616054603">
      <w:bodyDiv w:val="1"/>
      <w:marLeft w:val="0"/>
      <w:marRight w:val="0"/>
      <w:marTop w:val="0"/>
      <w:marBottom w:val="0"/>
      <w:divBdr>
        <w:top w:val="none" w:sz="0" w:space="0" w:color="auto"/>
        <w:left w:val="none" w:sz="0" w:space="0" w:color="auto"/>
        <w:bottom w:val="none" w:sz="0" w:space="0" w:color="auto"/>
        <w:right w:val="none" w:sz="0" w:space="0" w:color="auto"/>
      </w:divBdr>
    </w:div>
    <w:div w:id="1618025524">
      <w:bodyDiv w:val="1"/>
      <w:marLeft w:val="0"/>
      <w:marRight w:val="0"/>
      <w:marTop w:val="0"/>
      <w:marBottom w:val="0"/>
      <w:divBdr>
        <w:top w:val="none" w:sz="0" w:space="0" w:color="auto"/>
        <w:left w:val="none" w:sz="0" w:space="0" w:color="auto"/>
        <w:bottom w:val="none" w:sz="0" w:space="0" w:color="auto"/>
        <w:right w:val="none" w:sz="0" w:space="0" w:color="auto"/>
      </w:divBdr>
    </w:div>
    <w:div w:id="1620914889">
      <w:bodyDiv w:val="1"/>
      <w:marLeft w:val="0"/>
      <w:marRight w:val="0"/>
      <w:marTop w:val="0"/>
      <w:marBottom w:val="0"/>
      <w:divBdr>
        <w:top w:val="none" w:sz="0" w:space="0" w:color="auto"/>
        <w:left w:val="none" w:sz="0" w:space="0" w:color="auto"/>
        <w:bottom w:val="none" w:sz="0" w:space="0" w:color="auto"/>
        <w:right w:val="none" w:sz="0" w:space="0" w:color="auto"/>
      </w:divBdr>
    </w:div>
    <w:div w:id="1632397675">
      <w:bodyDiv w:val="1"/>
      <w:marLeft w:val="0"/>
      <w:marRight w:val="0"/>
      <w:marTop w:val="0"/>
      <w:marBottom w:val="0"/>
      <w:divBdr>
        <w:top w:val="none" w:sz="0" w:space="0" w:color="auto"/>
        <w:left w:val="none" w:sz="0" w:space="0" w:color="auto"/>
        <w:bottom w:val="none" w:sz="0" w:space="0" w:color="auto"/>
        <w:right w:val="none" w:sz="0" w:space="0" w:color="auto"/>
      </w:divBdr>
    </w:div>
    <w:div w:id="1684015405">
      <w:bodyDiv w:val="1"/>
      <w:marLeft w:val="0"/>
      <w:marRight w:val="0"/>
      <w:marTop w:val="0"/>
      <w:marBottom w:val="0"/>
      <w:divBdr>
        <w:top w:val="none" w:sz="0" w:space="0" w:color="auto"/>
        <w:left w:val="none" w:sz="0" w:space="0" w:color="auto"/>
        <w:bottom w:val="none" w:sz="0" w:space="0" w:color="auto"/>
        <w:right w:val="none" w:sz="0" w:space="0" w:color="auto"/>
      </w:divBdr>
    </w:div>
    <w:div w:id="1725104699">
      <w:bodyDiv w:val="1"/>
      <w:marLeft w:val="0"/>
      <w:marRight w:val="0"/>
      <w:marTop w:val="0"/>
      <w:marBottom w:val="0"/>
      <w:divBdr>
        <w:top w:val="none" w:sz="0" w:space="0" w:color="auto"/>
        <w:left w:val="none" w:sz="0" w:space="0" w:color="auto"/>
        <w:bottom w:val="none" w:sz="0" w:space="0" w:color="auto"/>
        <w:right w:val="none" w:sz="0" w:space="0" w:color="auto"/>
      </w:divBdr>
    </w:div>
    <w:div w:id="1774283846">
      <w:bodyDiv w:val="1"/>
      <w:marLeft w:val="0"/>
      <w:marRight w:val="0"/>
      <w:marTop w:val="0"/>
      <w:marBottom w:val="0"/>
      <w:divBdr>
        <w:top w:val="none" w:sz="0" w:space="0" w:color="auto"/>
        <w:left w:val="none" w:sz="0" w:space="0" w:color="auto"/>
        <w:bottom w:val="none" w:sz="0" w:space="0" w:color="auto"/>
        <w:right w:val="none" w:sz="0" w:space="0" w:color="auto"/>
      </w:divBdr>
    </w:div>
    <w:div w:id="1778257535">
      <w:bodyDiv w:val="1"/>
      <w:marLeft w:val="0"/>
      <w:marRight w:val="0"/>
      <w:marTop w:val="0"/>
      <w:marBottom w:val="0"/>
      <w:divBdr>
        <w:top w:val="none" w:sz="0" w:space="0" w:color="auto"/>
        <w:left w:val="none" w:sz="0" w:space="0" w:color="auto"/>
        <w:bottom w:val="none" w:sz="0" w:space="0" w:color="auto"/>
        <w:right w:val="none" w:sz="0" w:space="0" w:color="auto"/>
      </w:divBdr>
    </w:div>
    <w:div w:id="1824082584">
      <w:bodyDiv w:val="1"/>
      <w:marLeft w:val="0"/>
      <w:marRight w:val="0"/>
      <w:marTop w:val="0"/>
      <w:marBottom w:val="0"/>
      <w:divBdr>
        <w:top w:val="none" w:sz="0" w:space="0" w:color="auto"/>
        <w:left w:val="none" w:sz="0" w:space="0" w:color="auto"/>
        <w:bottom w:val="none" w:sz="0" w:space="0" w:color="auto"/>
        <w:right w:val="none" w:sz="0" w:space="0" w:color="auto"/>
      </w:divBdr>
    </w:div>
    <w:div w:id="1827362097">
      <w:bodyDiv w:val="1"/>
      <w:marLeft w:val="0"/>
      <w:marRight w:val="0"/>
      <w:marTop w:val="0"/>
      <w:marBottom w:val="0"/>
      <w:divBdr>
        <w:top w:val="none" w:sz="0" w:space="0" w:color="auto"/>
        <w:left w:val="none" w:sz="0" w:space="0" w:color="auto"/>
        <w:bottom w:val="none" w:sz="0" w:space="0" w:color="auto"/>
        <w:right w:val="none" w:sz="0" w:space="0" w:color="auto"/>
      </w:divBdr>
    </w:div>
    <w:div w:id="1872037450">
      <w:bodyDiv w:val="1"/>
      <w:marLeft w:val="0"/>
      <w:marRight w:val="0"/>
      <w:marTop w:val="0"/>
      <w:marBottom w:val="0"/>
      <w:divBdr>
        <w:top w:val="none" w:sz="0" w:space="0" w:color="auto"/>
        <w:left w:val="none" w:sz="0" w:space="0" w:color="auto"/>
        <w:bottom w:val="none" w:sz="0" w:space="0" w:color="auto"/>
        <w:right w:val="none" w:sz="0" w:space="0" w:color="auto"/>
      </w:divBdr>
    </w:div>
    <w:div w:id="2019039481">
      <w:bodyDiv w:val="1"/>
      <w:marLeft w:val="0"/>
      <w:marRight w:val="0"/>
      <w:marTop w:val="0"/>
      <w:marBottom w:val="0"/>
      <w:divBdr>
        <w:top w:val="none" w:sz="0" w:space="0" w:color="auto"/>
        <w:left w:val="none" w:sz="0" w:space="0" w:color="auto"/>
        <w:bottom w:val="none" w:sz="0" w:space="0" w:color="auto"/>
        <w:right w:val="none" w:sz="0" w:space="0" w:color="auto"/>
      </w:divBdr>
    </w:div>
    <w:div w:id="2101641162">
      <w:bodyDiv w:val="1"/>
      <w:marLeft w:val="0"/>
      <w:marRight w:val="0"/>
      <w:marTop w:val="0"/>
      <w:marBottom w:val="0"/>
      <w:divBdr>
        <w:top w:val="none" w:sz="0" w:space="0" w:color="auto"/>
        <w:left w:val="none" w:sz="0" w:space="0" w:color="auto"/>
        <w:bottom w:val="none" w:sz="0" w:space="0" w:color="auto"/>
        <w:right w:val="none" w:sz="0" w:space="0" w:color="auto"/>
      </w:divBdr>
      <w:divsChild>
        <w:div w:id="2063796061">
          <w:marLeft w:val="0"/>
          <w:marRight w:val="0"/>
          <w:marTop w:val="0"/>
          <w:marBottom w:val="0"/>
          <w:divBdr>
            <w:top w:val="none" w:sz="0" w:space="0" w:color="auto"/>
            <w:left w:val="none" w:sz="0" w:space="0" w:color="auto"/>
            <w:bottom w:val="none" w:sz="0" w:space="0" w:color="auto"/>
            <w:right w:val="none" w:sz="0" w:space="0" w:color="auto"/>
          </w:divBdr>
          <w:divsChild>
            <w:div w:id="1923491659">
              <w:marLeft w:val="0"/>
              <w:marRight w:val="0"/>
              <w:marTop w:val="0"/>
              <w:marBottom w:val="0"/>
              <w:divBdr>
                <w:top w:val="none" w:sz="0" w:space="0" w:color="auto"/>
                <w:left w:val="none" w:sz="0" w:space="0" w:color="auto"/>
                <w:bottom w:val="none" w:sz="0" w:space="0" w:color="auto"/>
                <w:right w:val="none" w:sz="0" w:space="0" w:color="auto"/>
              </w:divBdr>
              <w:divsChild>
                <w:div w:id="160861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31BB2-590A-4610-B519-743F0995B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530</Words>
  <Characters>3021</Characters>
  <Application>Microsoft Office Word</Application>
  <DocSecurity>0</DocSecurity>
  <Lines>25</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icrosoft</Company>
  <LinksUpToDate>false</LinksUpToDate>
  <CharactersWithSpaces>3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高橋 慧</dc:creator>
  <cp:lastModifiedBy>E206539</cp:lastModifiedBy>
  <cp:revision>5</cp:revision>
  <dcterms:created xsi:type="dcterms:W3CDTF">2021-09-22T06:18:00Z</dcterms:created>
  <dcterms:modified xsi:type="dcterms:W3CDTF">2021-10-26T16:48:00Z</dcterms:modified>
</cp:coreProperties>
</file>